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20698" w14:textId="223874FA" w:rsidR="00C459C1" w:rsidRPr="0094633D" w:rsidRDefault="006A1346" w:rsidP="0094633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he </w:t>
      </w:r>
      <w:r w:rsidRPr="006A134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Journals of Gerontology, Series B: Psychological Sciences and Social Scienc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4633D" w:rsidRPr="0094633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9463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6B41CD" w:rsidRPr="0094633D">
        <w:rPr>
          <w:rFonts w:ascii="Times New Roman" w:hAnsi="Times New Roman" w:cs="Times New Roman"/>
          <w:b/>
          <w:bCs/>
          <w:sz w:val="24"/>
          <w:szCs w:val="24"/>
          <w:lang w:val="en-US"/>
        </w:rPr>
        <w:t>Testing Bidirectionality in Associations of Awareness of Age-Related Gains and Losses with Physical, Mental, and Cognitive Functioning Across One Year: The Role of Age</w:t>
      </w:r>
      <w:r w:rsidR="0094633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1EEE3E2D" w14:textId="611FC20F" w:rsidR="006B41CD" w:rsidRPr="0094633D" w:rsidRDefault="006B41CD" w:rsidP="009463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176"/>
        <w:gridCol w:w="2144"/>
        <w:gridCol w:w="846"/>
        <w:gridCol w:w="1485"/>
      </w:tblGrid>
      <w:tr w:rsidR="0094633D" w:rsidRPr="0094633D" w14:paraId="7EF2412A" w14:textId="77777777" w:rsidTr="0094633D">
        <w:tc>
          <w:tcPr>
            <w:tcW w:w="94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E4E65FE" w14:textId="77777777" w:rsidR="00B27A42" w:rsidRPr="006A1346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13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1. </w:t>
            </w:r>
          </w:p>
          <w:p w14:paraId="70AB83F5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A134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scriptive Statistics for the Overall Study Sample and Those Excluded from the Study Sample.</w:t>
            </w:r>
          </w:p>
        </w:tc>
      </w:tr>
      <w:tr w:rsidR="0094633D" w:rsidRPr="0094633D" w14:paraId="08D7E804" w14:textId="77777777" w:rsidTr="0094633D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EBAEF81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5482FC75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sample who Reported AARC in 2019 and 2020 </w:t>
            </w:r>
          </w:p>
          <w:p w14:paraId="401BF11E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 5,354)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0AFDD2DC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sample who Reported AARC only in 2019 </w:t>
            </w:r>
          </w:p>
          <w:p w14:paraId="468EF5EC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 4,056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57D3AD1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60466D31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Eta-squared (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η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94633D" w:rsidRPr="0094633D" w14:paraId="4C854ECF" w14:textId="77777777" w:rsidTr="0094633D">
        <w:tc>
          <w:tcPr>
            <w:tcW w:w="2790" w:type="dxa"/>
            <w:tcBorders>
              <w:top w:val="single" w:sz="4" w:space="0" w:color="auto"/>
            </w:tcBorders>
          </w:tcPr>
          <w:p w14:paraId="5DEC948D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Age; M (SD)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580BE0C7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6.14 (6.89)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5ABB2049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5.51 (7.23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7D2833C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42017228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94633D" w:rsidRPr="0094633D" w14:paraId="69934D29" w14:textId="77777777" w:rsidTr="0094633D">
        <w:tc>
          <w:tcPr>
            <w:tcW w:w="2790" w:type="dxa"/>
          </w:tcPr>
          <w:p w14:paraId="312D32B7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Women, n (%)</w:t>
            </w:r>
          </w:p>
        </w:tc>
        <w:tc>
          <w:tcPr>
            <w:tcW w:w="2176" w:type="dxa"/>
          </w:tcPr>
          <w:p w14:paraId="2DFF7651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,159 (77.7)</w:t>
            </w:r>
          </w:p>
        </w:tc>
        <w:tc>
          <w:tcPr>
            <w:tcW w:w="2144" w:type="dxa"/>
          </w:tcPr>
          <w:p w14:paraId="3C6AC11E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175 (78.3)</w:t>
            </w:r>
          </w:p>
        </w:tc>
        <w:tc>
          <w:tcPr>
            <w:tcW w:w="846" w:type="dxa"/>
          </w:tcPr>
          <w:p w14:paraId="667F5E82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488</w:t>
            </w:r>
          </w:p>
        </w:tc>
        <w:tc>
          <w:tcPr>
            <w:tcW w:w="1485" w:type="dxa"/>
          </w:tcPr>
          <w:p w14:paraId="3F598D6C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40C2031C" w14:textId="77777777" w:rsidTr="0094633D">
        <w:tc>
          <w:tcPr>
            <w:tcW w:w="2790" w:type="dxa"/>
          </w:tcPr>
          <w:p w14:paraId="5304116F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Married, n (%)</w:t>
            </w:r>
          </w:p>
        </w:tc>
        <w:tc>
          <w:tcPr>
            <w:tcW w:w="2176" w:type="dxa"/>
          </w:tcPr>
          <w:p w14:paraId="5E1DAC9C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,982 (79.2)</w:t>
            </w:r>
          </w:p>
        </w:tc>
        <w:tc>
          <w:tcPr>
            <w:tcW w:w="2144" w:type="dxa"/>
          </w:tcPr>
          <w:p w14:paraId="3373BBFB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,015 (74.3)</w:t>
            </w:r>
          </w:p>
        </w:tc>
        <w:tc>
          <w:tcPr>
            <w:tcW w:w="846" w:type="dxa"/>
          </w:tcPr>
          <w:p w14:paraId="79FF67D1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699</w:t>
            </w:r>
          </w:p>
        </w:tc>
        <w:tc>
          <w:tcPr>
            <w:tcW w:w="1485" w:type="dxa"/>
          </w:tcPr>
          <w:p w14:paraId="563EC2BF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1A0059EF" w14:textId="77777777" w:rsidTr="0094633D">
        <w:tc>
          <w:tcPr>
            <w:tcW w:w="2790" w:type="dxa"/>
          </w:tcPr>
          <w:p w14:paraId="6DFE2E53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2176" w:type="dxa"/>
          </w:tcPr>
          <w:p w14:paraId="4B44083C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2144" w:type="dxa"/>
          </w:tcPr>
          <w:p w14:paraId="0BFCB6CC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846" w:type="dxa"/>
          </w:tcPr>
          <w:p w14:paraId="78FD7125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2DEA8BC2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4F590F31" w14:textId="77777777" w:rsidTr="0094633D">
        <w:tc>
          <w:tcPr>
            <w:tcW w:w="2790" w:type="dxa"/>
          </w:tcPr>
          <w:p w14:paraId="1A86F21B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Education, n (%)</w:t>
            </w:r>
          </w:p>
        </w:tc>
        <w:tc>
          <w:tcPr>
            <w:tcW w:w="2176" w:type="dxa"/>
          </w:tcPr>
          <w:p w14:paraId="4602A5D6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4" w:type="dxa"/>
          </w:tcPr>
          <w:p w14:paraId="6EA0ED23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14:paraId="2EB65539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23F028C7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0C98B36C" w14:textId="77777777" w:rsidTr="0094633D">
        <w:tc>
          <w:tcPr>
            <w:tcW w:w="2790" w:type="dxa"/>
          </w:tcPr>
          <w:p w14:paraId="26A8ADC8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Secondary education</w:t>
            </w:r>
          </w:p>
        </w:tc>
        <w:tc>
          <w:tcPr>
            <w:tcW w:w="2176" w:type="dxa"/>
          </w:tcPr>
          <w:p w14:paraId="301FA979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16 (13.4)</w:t>
            </w:r>
          </w:p>
        </w:tc>
        <w:tc>
          <w:tcPr>
            <w:tcW w:w="2144" w:type="dxa"/>
          </w:tcPr>
          <w:p w14:paraId="49B55C4D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574 (14.2)</w:t>
            </w:r>
          </w:p>
        </w:tc>
        <w:tc>
          <w:tcPr>
            <w:tcW w:w="846" w:type="dxa"/>
          </w:tcPr>
          <w:p w14:paraId="4DA2CB8A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7967579A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11AE35A8" w14:textId="77777777" w:rsidTr="0094633D">
        <w:tc>
          <w:tcPr>
            <w:tcW w:w="2790" w:type="dxa"/>
          </w:tcPr>
          <w:p w14:paraId="5927EF1B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Post-secondary education</w:t>
            </w:r>
          </w:p>
        </w:tc>
        <w:tc>
          <w:tcPr>
            <w:tcW w:w="2176" w:type="dxa"/>
          </w:tcPr>
          <w:p w14:paraId="6C0CB37A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35 (11.9)</w:t>
            </w:r>
          </w:p>
        </w:tc>
        <w:tc>
          <w:tcPr>
            <w:tcW w:w="2144" w:type="dxa"/>
          </w:tcPr>
          <w:p w14:paraId="3E4E32E7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44 (11.0)</w:t>
            </w:r>
          </w:p>
        </w:tc>
        <w:tc>
          <w:tcPr>
            <w:tcW w:w="846" w:type="dxa"/>
          </w:tcPr>
          <w:p w14:paraId="59038AD4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77F1C8B8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5D9CC434" w14:textId="77777777" w:rsidTr="0094633D">
        <w:tc>
          <w:tcPr>
            <w:tcW w:w="2790" w:type="dxa"/>
          </w:tcPr>
          <w:p w14:paraId="634D166A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Vocational qualification</w:t>
            </w:r>
          </w:p>
        </w:tc>
        <w:tc>
          <w:tcPr>
            <w:tcW w:w="2176" w:type="dxa"/>
          </w:tcPr>
          <w:p w14:paraId="1F61DD0A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,053 (19.7)</w:t>
            </w:r>
          </w:p>
        </w:tc>
        <w:tc>
          <w:tcPr>
            <w:tcW w:w="2144" w:type="dxa"/>
          </w:tcPr>
          <w:p w14:paraId="08699E21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25 (20.3)</w:t>
            </w:r>
          </w:p>
        </w:tc>
        <w:tc>
          <w:tcPr>
            <w:tcW w:w="846" w:type="dxa"/>
          </w:tcPr>
          <w:p w14:paraId="56E41521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070B7539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17979814" w14:textId="77777777" w:rsidTr="0094633D">
        <w:tc>
          <w:tcPr>
            <w:tcW w:w="2790" w:type="dxa"/>
          </w:tcPr>
          <w:p w14:paraId="621FD714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Undergraduate degree</w:t>
            </w:r>
          </w:p>
        </w:tc>
        <w:tc>
          <w:tcPr>
            <w:tcW w:w="2176" w:type="dxa"/>
          </w:tcPr>
          <w:p w14:paraId="7A8B1273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,851 (34.6)</w:t>
            </w:r>
          </w:p>
        </w:tc>
        <w:tc>
          <w:tcPr>
            <w:tcW w:w="2144" w:type="dxa"/>
          </w:tcPr>
          <w:p w14:paraId="444FAD1B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,301 (32.1)</w:t>
            </w:r>
          </w:p>
        </w:tc>
        <w:tc>
          <w:tcPr>
            <w:tcW w:w="846" w:type="dxa"/>
          </w:tcPr>
          <w:p w14:paraId="3FB0AADE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7797DA1E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275E031B" w14:textId="77777777" w:rsidTr="0094633D">
        <w:tc>
          <w:tcPr>
            <w:tcW w:w="2790" w:type="dxa"/>
          </w:tcPr>
          <w:p w14:paraId="2DB1EF63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Post-graduate degree</w:t>
            </w:r>
          </w:p>
        </w:tc>
        <w:tc>
          <w:tcPr>
            <w:tcW w:w="2176" w:type="dxa"/>
          </w:tcPr>
          <w:p w14:paraId="1E3984AE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912 (17.0)</w:t>
            </w:r>
          </w:p>
        </w:tc>
        <w:tc>
          <w:tcPr>
            <w:tcW w:w="2144" w:type="dxa"/>
          </w:tcPr>
          <w:p w14:paraId="1FA3C747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51 (18.5)</w:t>
            </w:r>
          </w:p>
        </w:tc>
        <w:tc>
          <w:tcPr>
            <w:tcW w:w="846" w:type="dxa"/>
          </w:tcPr>
          <w:p w14:paraId="6920ADE1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25BB8EB2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07FD9660" w14:textId="77777777" w:rsidTr="0094633D">
        <w:tc>
          <w:tcPr>
            <w:tcW w:w="2790" w:type="dxa"/>
          </w:tcPr>
          <w:p w14:paraId="5CA9DE60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Doctorate</w:t>
            </w:r>
          </w:p>
        </w:tc>
        <w:tc>
          <w:tcPr>
            <w:tcW w:w="2176" w:type="dxa"/>
          </w:tcPr>
          <w:p w14:paraId="7BC4F239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87 (3.5)</w:t>
            </w:r>
          </w:p>
        </w:tc>
        <w:tc>
          <w:tcPr>
            <w:tcW w:w="2144" w:type="dxa"/>
          </w:tcPr>
          <w:p w14:paraId="4D8D5D62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61 (4.0)</w:t>
            </w:r>
          </w:p>
        </w:tc>
        <w:tc>
          <w:tcPr>
            <w:tcW w:w="846" w:type="dxa"/>
          </w:tcPr>
          <w:p w14:paraId="43444900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2DB15B05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3C21DAF7" w14:textId="77777777" w:rsidTr="0094633D">
        <w:tc>
          <w:tcPr>
            <w:tcW w:w="2790" w:type="dxa"/>
          </w:tcPr>
          <w:p w14:paraId="267EA643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White ethnicity, n (%)</w:t>
            </w:r>
          </w:p>
        </w:tc>
        <w:tc>
          <w:tcPr>
            <w:tcW w:w="2176" w:type="dxa"/>
          </w:tcPr>
          <w:p w14:paraId="63BD1375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5,282 (98.7)</w:t>
            </w:r>
          </w:p>
        </w:tc>
        <w:tc>
          <w:tcPr>
            <w:tcW w:w="2144" w:type="dxa"/>
          </w:tcPr>
          <w:p w14:paraId="67A05567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,990 (98.4)</w:t>
            </w:r>
          </w:p>
        </w:tc>
        <w:tc>
          <w:tcPr>
            <w:tcW w:w="846" w:type="dxa"/>
          </w:tcPr>
          <w:p w14:paraId="0CF951D3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558</w:t>
            </w:r>
          </w:p>
        </w:tc>
        <w:tc>
          <w:tcPr>
            <w:tcW w:w="1485" w:type="dxa"/>
          </w:tcPr>
          <w:p w14:paraId="53C4B35D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443E4D63" w14:textId="77777777" w:rsidTr="0094633D">
        <w:tc>
          <w:tcPr>
            <w:tcW w:w="2790" w:type="dxa"/>
          </w:tcPr>
          <w:p w14:paraId="79DA09F2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Employed, n (%)</w:t>
            </w:r>
          </w:p>
        </w:tc>
        <w:tc>
          <w:tcPr>
            <w:tcW w:w="2176" w:type="dxa"/>
          </w:tcPr>
          <w:p w14:paraId="3CBC8F69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,064 (39.5)</w:t>
            </w:r>
          </w:p>
        </w:tc>
        <w:tc>
          <w:tcPr>
            <w:tcW w:w="2144" w:type="dxa"/>
          </w:tcPr>
          <w:p w14:paraId="28D68AC9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,842 (46.7)</w:t>
            </w:r>
          </w:p>
        </w:tc>
        <w:tc>
          <w:tcPr>
            <w:tcW w:w="846" w:type="dxa"/>
          </w:tcPr>
          <w:p w14:paraId="4996FA1D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85" w:type="dxa"/>
          </w:tcPr>
          <w:p w14:paraId="4006141C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18A40323" w14:textId="77777777" w:rsidTr="0094633D">
        <w:tc>
          <w:tcPr>
            <w:tcW w:w="2790" w:type="dxa"/>
          </w:tcPr>
          <w:p w14:paraId="252BB94A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2176" w:type="dxa"/>
          </w:tcPr>
          <w:p w14:paraId="19701C0F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2144" w:type="dxa"/>
          </w:tcPr>
          <w:p w14:paraId="7CF12C8F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46" w:type="dxa"/>
          </w:tcPr>
          <w:p w14:paraId="4B47643B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0CDD160F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236984ED" w14:textId="77777777" w:rsidTr="0094633D">
        <w:tc>
          <w:tcPr>
            <w:tcW w:w="2790" w:type="dxa"/>
          </w:tcPr>
          <w:p w14:paraId="67190657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Functional difficulties, M (SD)</w:t>
            </w:r>
          </w:p>
        </w:tc>
        <w:tc>
          <w:tcPr>
            <w:tcW w:w="2176" w:type="dxa"/>
          </w:tcPr>
          <w:p w14:paraId="46153363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16 (.76)</w:t>
            </w:r>
          </w:p>
        </w:tc>
        <w:tc>
          <w:tcPr>
            <w:tcW w:w="2144" w:type="dxa"/>
          </w:tcPr>
          <w:p w14:paraId="36613981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17 (.78)</w:t>
            </w:r>
          </w:p>
        </w:tc>
        <w:tc>
          <w:tcPr>
            <w:tcW w:w="846" w:type="dxa"/>
          </w:tcPr>
          <w:p w14:paraId="4AE7C9DA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4307</w:t>
            </w:r>
          </w:p>
        </w:tc>
        <w:tc>
          <w:tcPr>
            <w:tcW w:w="1485" w:type="dxa"/>
          </w:tcPr>
          <w:p w14:paraId="39378EAE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0001</w:t>
            </w:r>
          </w:p>
        </w:tc>
      </w:tr>
      <w:tr w:rsidR="0094633D" w:rsidRPr="0094633D" w14:paraId="52632860" w14:textId="77777777" w:rsidTr="0094633D">
        <w:tc>
          <w:tcPr>
            <w:tcW w:w="2790" w:type="dxa"/>
          </w:tcPr>
          <w:p w14:paraId="221D382A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Anxiety, M (SD)</w:t>
            </w:r>
          </w:p>
        </w:tc>
        <w:tc>
          <w:tcPr>
            <w:tcW w:w="2176" w:type="dxa"/>
          </w:tcPr>
          <w:p w14:paraId="56006259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.40 (2.45)</w:t>
            </w:r>
          </w:p>
        </w:tc>
        <w:tc>
          <w:tcPr>
            <w:tcW w:w="2144" w:type="dxa"/>
          </w:tcPr>
          <w:p w14:paraId="67C9C7EC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.57 (2.59)</w:t>
            </w:r>
          </w:p>
        </w:tc>
        <w:tc>
          <w:tcPr>
            <w:tcW w:w="846" w:type="dxa"/>
          </w:tcPr>
          <w:p w14:paraId="43078F89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485" w:type="dxa"/>
          </w:tcPr>
          <w:p w14:paraId="141A5CB4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94633D" w:rsidRPr="0094633D" w14:paraId="14D7F5B8" w14:textId="77777777" w:rsidTr="0094633D">
        <w:tc>
          <w:tcPr>
            <w:tcW w:w="2790" w:type="dxa"/>
          </w:tcPr>
          <w:p w14:paraId="4110D38D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2176" w:type="dxa"/>
          </w:tcPr>
          <w:p w14:paraId="3D90988C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144" w:type="dxa"/>
          </w:tcPr>
          <w:p w14:paraId="6F3901E8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46" w:type="dxa"/>
          </w:tcPr>
          <w:p w14:paraId="790B1352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38F11C50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2F08C591" w14:textId="77777777" w:rsidTr="0094633D">
        <w:tc>
          <w:tcPr>
            <w:tcW w:w="2790" w:type="dxa"/>
          </w:tcPr>
          <w:p w14:paraId="3BFA405A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Depression, M (SD)</w:t>
            </w:r>
          </w:p>
        </w:tc>
        <w:tc>
          <w:tcPr>
            <w:tcW w:w="2176" w:type="dxa"/>
          </w:tcPr>
          <w:p w14:paraId="0A83927E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1.34 (2.88)</w:t>
            </w:r>
          </w:p>
        </w:tc>
        <w:tc>
          <w:tcPr>
            <w:tcW w:w="2144" w:type="dxa"/>
          </w:tcPr>
          <w:p w14:paraId="74979E6C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1.63 (3.14)</w:t>
            </w:r>
          </w:p>
        </w:tc>
        <w:tc>
          <w:tcPr>
            <w:tcW w:w="846" w:type="dxa"/>
          </w:tcPr>
          <w:p w14:paraId="77A58D57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85" w:type="dxa"/>
          </w:tcPr>
          <w:p w14:paraId="252C4967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94633D" w:rsidRPr="0094633D" w14:paraId="57BA74DE" w14:textId="77777777" w:rsidTr="0094633D">
        <w:tc>
          <w:tcPr>
            <w:tcW w:w="2790" w:type="dxa"/>
          </w:tcPr>
          <w:p w14:paraId="7E901AA6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2176" w:type="dxa"/>
          </w:tcPr>
          <w:p w14:paraId="795B3D60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144" w:type="dxa"/>
          </w:tcPr>
          <w:p w14:paraId="3C4E7B72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46" w:type="dxa"/>
          </w:tcPr>
          <w:p w14:paraId="29E289B9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72CA58B8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13A8719C" w14:textId="77777777" w:rsidTr="0094633D">
        <w:tc>
          <w:tcPr>
            <w:tcW w:w="2790" w:type="dxa"/>
          </w:tcPr>
          <w:p w14:paraId="27224363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Verbal reasoning, M (SD)</w:t>
            </w:r>
          </w:p>
        </w:tc>
        <w:tc>
          <w:tcPr>
            <w:tcW w:w="2176" w:type="dxa"/>
          </w:tcPr>
          <w:p w14:paraId="68800587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8.09 (10.56)</w:t>
            </w:r>
          </w:p>
        </w:tc>
        <w:tc>
          <w:tcPr>
            <w:tcW w:w="2144" w:type="dxa"/>
          </w:tcPr>
          <w:p w14:paraId="126100B6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6.36 (10.39)</w:t>
            </w:r>
          </w:p>
        </w:tc>
        <w:tc>
          <w:tcPr>
            <w:tcW w:w="846" w:type="dxa"/>
          </w:tcPr>
          <w:p w14:paraId="2E64F27A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85" w:type="dxa"/>
          </w:tcPr>
          <w:p w14:paraId="71B6FA2D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94633D" w:rsidRPr="0094633D" w14:paraId="024F3C0B" w14:textId="77777777" w:rsidTr="0094633D">
        <w:tc>
          <w:tcPr>
            <w:tcW w:w="2790" w:type="dxa"/>
          </w:tcPr>
          <w:p w14:paraId="401B1875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red associate learning, M (SD)</w:t>
            </w:r>
          </w:p>
        </w:tc>
        <w:tc>
          <w:tcPr>
            <w:tcW w:w="2176" w:type="dxa"/>
          </w:tcPr>
          <w:p w14:paraId="6A860F7A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.75 (.93)</w:t>
            </w:r>
          </w:p>
        </w:tc>
        <w:tc>
          <w:tcPr>
            <w:tcW w:w="2144" w:type="dxa"/>
          </w:tcPr>
          <w:p w14:paraId="340CA665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.66 (.94)</w:t>
            </w:r>
          </w:p>
        </w:tc>
        <w:tc>
          <w:tcPr>
            <w:tcW w:w="846" w:type="dxa"/>
          </w:tcPr>
          <w:p w14:paraId="645839D2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85" w:type="dxa"/>
          </w:tcPr>
          <w:p w14:paraId="27AF11EB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94633D" w:rsidRPr="0094633D" w14:paraId="2554654A" w14:textId="77777777" w:rsidTr="0094633D">
        <w:tc>
          <w:tcPr>
            <w:tcW w:w="2790" w:type="dxa"/>
          </w:tcPr>
          <w:p w14:paraId="34BF130A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ordered search, M (SD)</w:t>
            </w:r>
          </w:p>
        </w:tc>
        <w:tc>
          <w:tcPr>
            <w:tcW w:w="2176" w:type="dxa"/>
          </w:tcPr>
          <w:p w14:paraId="214A4473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81 (2.53)</w:t>
            </w:r>
          </w:p>
        </w:tc>
        <w:tc>
          <w:tcPr>
            <w:tcW w:w="2144" w:type="dxa"/>
          </w:tcPr>
          <w:p w14:paraId="3930A3C7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41 (2.79)</w:t>
            </w:r>
          </w:p>
        </w:tc>
        <w:tc>
          <w:tcPr>
            <w:tcW w:w="846" w:type="dxa"/>
          </w:tcPr>
          <w:p w14:paraId="1A07E562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85" w:type="dxa"/>
          </w:tcPr>
          <w:p w14:paraId="3BF79D25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94633D" w:rsidRPr="0094633D" w14:paraId="645A3ABD" w14:textId="77777777" w:rsidTr="0094633D">
        <w:trPr>
          <w:trHeight w:val="81"/>
        </w:trPr>
        <w:tc>
          <w:tcPr>
            <w:tcW w:w="2790" w:type="dxa"/>
          </w:tcPr>
          <w:p w14:paraId="31BEA159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Digit span, M (SD)</w:t>
            </w:r>
          </w:p>
        </w:tc>
        <w:tc>
          <w:tcPr>
            <w:tcW w:w="2176" w:type="dxa"/>
          </w:tcPr>
          <w:p w14:paraId="7940A886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65 (1.56)</w:t>
            </w:r>
          </w:p>
        </w:tc>
        <w:tc>
          <w:tcPr>
            <w:tcW w:w="2144" w:type="dxa"/>
          </w:tcPr>
          <w:p w14:paraId="408E0AAD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50 (1.48)</w:t>
            </w:r>
          </w:p>
        </w:tc>
        <w:tc>
          <w:tcPr>
            <w:tcW w:w="846" w:type="dxa"/>
          </w:tcPr>
          <w:p w14:paraId="243C5B34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85" w:type="dxa"/>
          </w:tcPr>
          <w:p w14:paraId="3A8390E3" w14:textId="77777777" w:rsidR="00B27A42" w:rsidRPr="0094633D" w:rsidRDefault="00B27A42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94633D" w:rsidRPr="0094633D" w14:paraId="48AD27F7" w14:textId="77777777" w:rsidTr="0094633D">
        <w:tc>
          <w:tcPr>
            <w:tcW w:w="9441" w:type="dxa"/>
            <w:gridSpan w:val="5"/>
          </w:tcPr>
          <w:p w14:paraId="748C6289" w14:textId="77777777" w:rsidR="00B27A42" w:rsidRPr="0094633D" w:rsidRDefault="00B27A42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Note. 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 eta-squared effect sizes between 0.01 and 0.05 are interpreted as small, between 0.06 and 0.13 are interpreted as moderate and of 0.14 or above are interpreted as large </w:t>
            </w:r>
            <w:r w:rsidRPr="0094633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ohen&lt;/Author&gt;&lt;Year&gt;1988&lt;/Year&gt;&lt;RecNum&gt;465&lt;/RecNum&gt;&lt;DisplayText&gt;(Cohen, 1988)&lt;/DisplayText&gt;&lt;record&gt;&lt;rec-number&gt;465&lt;/rec-number&gt;&lt;foreign-keys&gt;&lt;key app="EN" db-id="da5teepft5pae4esddrpte5x55ez9zrfsw02" timestamp="1552934729"&gt;465&lt;/key&gt;&lt;/foreign-keys&gt;&lt;ref-type name="Book"&gt;6&lt;/ref-type&gt;&lt;contributors&gt;&lt;authors&gt;&lt;author&gt;Cohen, J.&lt;/author&gt;&lt;/authors&gt;&lt;/contributors&gt;&lt;titles&gt;&lt;title&gt;Statistical power analysis for the behavioral sciences&lt;/title&gt;&lt;/titles&gt;&lt;dates&gt;&lt;year&gt;1988&lt;/year&gt;&lt;/dates&gt;&lt;pub-location&gt;Hillsdale, NJ, United States&lt;/pub-location&gt;&lt;publisher&gt;Lawrence Earlbaum Associates&lt;/publisher&gt;&lt;urls&gt;&lt;/urls&gt;&lt;/record&gt;&lt;/Cite&gt;&lt;/EndNote&gt;</w:instrText>
            </w:r>
            <w:r w:rsidRPr="0094633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633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Cohen, 1988)</w:t>
            </w:r>
            <w:r w:rsidRPr="0094633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14:paraId="1A649ED4" w14:textId="212DFBA4" w:rsidR="00B27A42" w:rsidRPr="0094633D" w:rsidRDefault="00B27A42" w:rsidP="009463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194F8D3" w14:textId="77777777" w:rsidR="00B27A42" w:rsidRPr="0094633D" w:rsidRDefault="00B27A42" w:rsidP="0094633D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B27A42" w:rsidRPr="0094633D" w:rsidSect="0094633D">
          <w:headerReference w:type="even" r:id="rId8"/>
          <w:headerReference w:type="default" r:id="rId9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490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2"/>
        <w:gridCol w:w="1463"/>
        <w:gridCol w:w="1734"/>
        <w:gridCol w:w="1192"/>
        <w:gridCol w:w="1699"/>
        <w:gridCol w:w="1701"/>
        <w:gridCol w:w="1767"/>
      </w:tblGrid>
      <w:tr w:rsidR="0094633D" w:rsidRPr="0094633D" w14:paraId="7B964AD9" w14:textId="77777777" w:rsidTr="0094633D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391632C" w14:textId="78614904" w:rsidR="00401179" w:rsidRPr="0094633D" w:rsidRDefault="00401179" w:rsidP="0094633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 w:rsidR="00B27A42" w:rsidRPr="009463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9463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9463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463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seline Descriptive Statistics for Study Participants by Age Groups.</w:t>
            </w:r>
          </w:p>
        </w:tc>
      </w:tr>
      <w:tr w:rsidR="0094633D" w:rsidRPr="0094633D" w14:paraId="00B6B8EA" w14:textId="77777777" w:rsidTr="0094633D">
        <w:trPr>
          <w:trHeight w:val="377"/>
        </w:trPr>
        <w:tc>
          <w:tcPr>
            <w:tcW w:w="1512" w:type="pct"/>
            <w:vMerge w:val="restart"/>
            <w:tcBorders>
              <w:top w:val="single" w:sz="4" w:space="0" w:color="auto"/>
            </w:tcBorders>
          </w:tcPr>
          <w:p w14:paraId="4FC26C0E" w14:textId="77777777" w:rsidR="0094633D" w:rsidRPr="0094633D" w:rsidRDefault="0094633D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82D6C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Late Midlife</w:t>
            </w:r>
          </w:p>
          <w:p w14:paraId="64B38E5B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(N= 2,385)</w:t>
            </w:r>
          </w:p>
        </w:tc>
        <w:tc>
          <w:tcPr>
            <w:tcW w:w="10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69184B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Early Old Age </w:t>
            </w:r>
          </w:p>
          <w:p w14:paraId="75D5C9E9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(N= 2,430)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AFF997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Advanced Old Age</w:t>
            </w:r>
          </w:p>
          <w:p w14:paraId="6B06D8C4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(N= 539)</w:t>
            </w:r>
          </w:p>
        </w:tc>
      </w:tr>
      <w:tr w:rsidR="0094633D" w:rsidRPr="0094633D" w14:paraId="73C2E4B4" w14:textId="77777777" w:rsidTr="0094633D">
        <w:tc>
          <w:tcPr>
            <w:tcW w:w="1512" w:type="pct"/>
            <w:vMerge/>
            <w:tcBorders>
              <w:bottom w:val="nil"/>
            </w:tcBorders>
          </w:tcPr>
          <w:p w14:paraId="7CE09716" w14:textId="77777777" w:rsidR="0094633D" w:rsidRPr="0094633D" w:rsidRDefault="0094633D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4F111C08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5E6D39A5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One-year follow-up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1F494782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59491487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One-year follow-up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63A551C3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83E940F" w14:textId="77777777" w:rsidR="0094633D" w:rsidRPr="0094633D" w:rsidRDefault="0094633D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One-year follow-up</w:t>
            </w:r>
          </w:p>
        </w:tc>
      </w:tr>
      <w:tr w:rsidR="0094633D" w:rsidRPr="0094633D" w14:paraId="75564E4D" w14:textId="77777777" w:rsidTr="0094633D">
        <w:tc>
          <w:tcPr>
            <w:tcW w:w="1512" w:type="pct"/>
            <w:tcBorders>
              <w:top w:val="nil"/>
            </w:tcBorders>
          </w:tcPr>
          <w:p w14:paraId="16CCC4C1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Age; M (SD)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48A4E13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59.97 (3.31)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786141F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462D718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9.38 (2.76)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58695A87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5CC2CB00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8.78 (3.55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37F2B6A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569C4306" w14:textId="77777777" w:rsidTr="0094633D">
        <w:tc>
          <w:tcPr>
            <w:tcW w:w="1512" w:type="pct"/>
          </w:tcPr>
          <w:p w14:paraId="0B06E92B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Women, n (%)</w:t>
            </w:r>
          </w:p>
        </w:tc>
        <w:tc>
          <w:tcPr>
            <w:tcW w:w="534" w:type="pct"/>
          </w:tcPr>
          <w:p w14:paraId="232BE09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,010 (84.3)</w:t>
            </w:r>
          </w:p>
        </w:tc>
        <w:tc>
          <w:tcPr>
            <w:tcW w:w="633" w:type="pct"/>
          </w:tcPr>
          <w:p w14:paraId="65534BF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4795C6B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,808 (74.4)</w:t>
            </w:r>
          </w:p>
        </w:tc>
        <w:tc>
          <w:tcPr>
            <w:tcW w:w="620" w:type="pct"/>
          </w:tcPr>
          <w:p w14:paraId="57F4B2EB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6180BECE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41 (63.3)</w:t>
            </w:r>
          </w:p>
        </w:tc>
        <w:tc>
          <w:tcPr>
            <w:tcW w:w="645" w:type="pct"/>
          </w:tcPr>
          <w:p w14:paraId="2324D215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27D50648" w14:textId="77777777" w:rsidTr="0094633D">
        <w:tc>
          <w:tcPr>
            <w:tcW w:w="1512" w:type="pct"/>
          </w:tcPr>
          <w:p w14:paraId="43C41D63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Married, n (%)</w:t>
            </w:r>
          </w:p>
        </w:tc>
        <w:tc>
          <w:tcPr>
            <w:tcW w:w="534" w:type="pct"/>
          </w:tcPr>
          <w:p w14:paraId="55A8417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,919 (86.3)</w:t>
            </w:r>
          </w:p>
        </w:tc>
        <w:tc>
          <w:tcPr>
            <w:tcW w:w="633" w:type="pct"/>
          </w:tcPr>
          <w:p w14:paraId="32E5798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287337E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,739 (76.0)</w:t>
            </w:r>
          </w:p>
        </w:tc>
        <w:tc>
          <w:tcPr>
            <w:tcW w:w="620" w:type="pct"/>
          </w:tcPr>
          <w:p w14:paraId="67359F2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0F2727A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24 (63.2)</w:t>
            </w:r>
          </w:p>
        </w:tc>
        <w:tc>
          <w:tcPr>
            <w:tcW w:w="645" w:type="pct"/>
          </w:tcPr>
          <w:p w14:paraId="6C2A24D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2B579EB5" w14:textId="77777777" w:rsidTr="0094633D">
        <w:tc>
          <w:tcPr>
            <w:tcW w:w="1512" w:type="pct"/>
          </w:tcPr>
          <w:p w14:paraId="325EC376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534" w:type="pct"/>
          </w:tcPr>
          <w:p w14:paraId="787D4E65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633" w:type="pct"/>
          </w:tcPr>
          <w:p w14:paraId="7A35724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6F6EC65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620" w:type="pct"/>
          </w:tcPr>
          <w:p w14:paraId="07BB033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2C78381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45" w:type="pct"/>
          </w:tcPr>
          <w:p w14:paraId="1B0BB626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2180213B" w14:textId="77777777" w:rsidTr="0094633D">
        <w:tc>
          <w:tcPr>
            <w:tcW w:w="1512" w:type="pct"/>
          </w:tcPr>
          <w:p w14:paraId="5B70437E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Education, n (%)</w:t>
            </w:r>
          </w:p>
        </w:tc>
        <w:tc>
          <w:tcPr>
            <w:tcW w:w="534" w:type="pct"/>
          </w:tcPr>
          <w:p w14:paraId="7CDA2C6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pct"/>
          </w:tcPr>
          <w:p w14:paraId="58E5B63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7F8C5DAE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</w:tcPr>
          <w:p w14:paraId="46F2C62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6AA8E6B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</w:tcPr>
          <w:p w14:paraId="6CA8C450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7346B460" w14:textId="77777777" w:rsidTr="0094633D">
        <w:tc>
          <w:tcPr>
            <w:tcW w:w="1512" w:type="pct"/>
          </w:tcPr>
          <w:p w14:paraId="4B87AB20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Secondary education</w:t>
            </w:r>
          </w:p>
        </w:tc>
        <w:tc>
          <w:tcPr>
            <w:tcW w:w="534" w:type="pct"/>
          </w:tcPr>
          <w:p w14:paraId="2EBCCA8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23 (9.4)</w:t>
            </w:r>
          </w:p>
        </w:tc>
        <w:tc>
          <w:tcPr>
            <w:tcW w:w="633" w:type="pct"/>
          </w:tcPr>
          <w:p w14:paraId="1BB2B06E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31272A7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78 (15.6)</w:t>
            </w:r>
          </w:p>
        </w:tc>
        <w:tc>
          <w:tcPr>
            <w:tcW w:w="620" w:type="pct"/>
          </w:tcPr>
          <w:p w14:paraId="46946A5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46C0B9B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15 (21.3)</w:t>
            </w:r>
          </w:p>
        </w:tc>
        <w:tc>
          <w:tcPr>
            <w:tcW w:w="645" w:type="pct"/>
          </w:tcPr>
          <w:p w14:paraId="6AA2669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43A943A4" w14:textId="77777777" w:rsidTr="0094633D">
        <w:tc>
          <w:tcPr>
            <w:tcW w:w="1512" w:type="pct"/>
          </w:tcPr>
          <w:p w14:paraId="7A82BAF0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Post-secondary education</w:t>
            </w:r>
          </w:p>
        </w:tc>
        <w:tc>
          <w:tcPr>
            <w:tcW w:w="534" w:type="pct"/>
          </w:tcPr>
          <w:p w14:paraId="044A70F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94 (12.3)</w:t>
            </w:r>
          </w:p>
        </w:tc>
        <w:tc>
          <w:tcPr>
            <w:tcW w:w="633" w:type="pct"/>
          </w:tcPr>
          <w:p w14:paraId="36DC7D3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43BD47E7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84 (11.7)</w:t>
            </w:r>
          </w:p>
        </w:tc>
        <w:tc>
          <w:tcPr>
            <w:tcW w:w="620" w:type="pct"/>
          </w:tcPr>
          <w:p w14:paraId="4F7C5257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6F6FC33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57 (10.6)</w:t>
            </w:r>
          </w:p>
        </w:tc>
        <w:tc>
          <w:tcPr>
            <w:tcW w:w="645" w:type="pct"/>
          </w:tcPr>
          <w:p w14:paraId="2DA23A7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347FB72E" w14:textId="77777777" w:rsidTr="0094633D">
        <w:tc>
          <w:tcPr>
            <w:tcW w:w="1512" w:type="pct"/>
          </w:tcPr>
          <w:p w14:paraId="4F94B9B4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Vocational qualification</w:t>
            </w:r>
          </w:p>
        </w:tc>
        <w:tc>
          <w:tcPr>
            <w:tcW w:w="534" w:type="pct"/>
          </w:tcPr>
          <w:p w14:paraId="17A5010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77 (20.0)</w:t>
            </w:r>
          </w:p>
        </w:tc>
        <w:tc>
          <w:tcPr>
            <w:tcW w:w="633" w:type="pct"/>
          </w:tcPr>
          <w:p w14:paraId="30259D86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2E18DCB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82 (19.8)</w:t>
            </w:r>
          </w:p>
        </w:tc>
        <w:tc>
          <w:tcPr>
            <w:tcW w:w="620" w:type="pct"/>
          </w:tcPr>
          <w:p w14:paraId="0AD7694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04EF007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94 (17.4)</w:t>
            </w:r>
          </w:p>
        </w:tc>
        <w:tc>
          <w:tcPr>
            <w:tcW w:w="645" w:type="pct"/>
          </w:tcPr>
          <w:p w14:paraId="5FF0D09B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7F7F612C" w14:textId="77777777" w:rsidTr="0094633D">
        <w:tc>
          <w:tcPr>
            <w:tcW w:w="1512" w:type="pct"/>
          </w:tcPr>
          <w:p w14:paraId="22A336A1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Undergraduate degree</w:t>
            </w:r>
          </w:p>
        </w:tc>
        <w:tc>
          <w:tcPr>
            <w:tcW w:w="534" w:type="pct"/>
          </w:tcPr>
          <w:p w14:paraId="6A738CF0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94 (37.5)</w:t>
            </w:r>
          </w:p>
        </w:tc>
        <w:tc>
          <w:tcPr>
            <w:tcW w:w="633" w:type="pct"/>
          </w:tcPr>
          <w:p w14:paraId="6DF2B3D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12EA4B73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92 (32.6)</w:t>
            </w:r>
          </w:p>
        </w:tc>
        <w:tc>
          <w:tcPr>
            <w:tcW w:w="620" w:type="pct"/>
          </w:tcPr>
          <w:p w14:paraId="415D367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30007710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65 (30.6)</w:t>
            </w:r>
          </w:p>
        </w:tc>
        <w:tc>
          <w:tcPr>
            <w:tcW w:w="645" w:type="pct"/>
          </w:tcPr>
          <w:p w14:paraId="1CE45AE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7E44C700" w14:textId="77777777" w:rsidTr="0094633D">
        <w:tc>
          <w:tcPr>
            <w:tcW w:w="1512" w:type="pct"/>
          </w:tcPr>
          <w:p w14:paraId="54BFC35A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Post-graduate degree</w:t>
            </w:r>
          </w:p>
        </w:tc>
        <w:tc>
          <w:tcPr>
            <w:tcW w:w="534" w:type="pct"/>
          </w:tcPr>
          <w:p w14:paraId="5BB642F6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33 (18.2)</w:t>
            </w:r>
          </w:p>
        </w:tc>
        <w:tc>
          <w:tcPr>
            <w:tcW w:w="633" w:type="pct"/>
          </w:tcPr>
          <w:p w14:paraId="7A33CD73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305DBF2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05 (16.7)</w:t>
            </w:r>
          </w:p>
        </w:tc>
        <w:tc>
          <w:tcPr>
            <w:tcW w:w="620" w:type="pct"/>
          </w:tcPr>
          <w:p w14:paraId="177BC15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01B515F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4 (13.7)</w:t>
            </w:r>
          </w:p>
        </w:tc>
        <w:tc>
          <w:tcPr>
            <w:tcW w:w="645" w:type="pct"/>
          </w:tcPr>
          <w:p w14:paraId="1B17E1F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0D8637EF" w14:textId="77777777" w:rsidTr="0094633D">
        <w:tc>
          <w:tcPr>
            <w:tcW w:w="1512" w:type="pct"/>
          </w:tcPr>
          <w:p w14:paraId="2F934F06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Doctorate</w:t>
            </w:r>
          </w:p>
        </w:tc>
        <w:tc>
          <w:tcPr>
            <w:tcW w:w="534" w:type="pct"/>
          </w:tcPr>
          <w:p w14:paraId="414B751E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4 (2.7)</w:t>
            </w:r>
          </w:p>
        </w:tc>
        <w:tc>
          <w:tcPr>
            <w:tcW w:w="633" w:type="pct"/>
          </w:tcPr>
          <w:p w14:paraId="06D8D4D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476B21B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9 (3.7)</w:t>
            </w:r>
          </w:p>
        </w:tc>
        <w:tc>
          <w:tcPr>
            <w:tcW w:w="620" w:type="pct"/>
          </w:tcPr>
          <w:p w14:paraId="73FA285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5EEBC71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4 (6.3)</w:t>
            </w:r>
          </w:p>
        </w:tc>
        <w:tc>
          <w:tcPr>
            <w:tcW w:w="645" w:type="pct"/>
          </w:tcPr>
          <w:p w14:paraId="16426E17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45A352CF" w14:textId="77777777" w:rsidTr="0094633D">
        <w:tc>
          <w:tcPr>
            <w:tcW w:w="1512" w:type="pct"/>
          </w:tcPr>
          <w:p w14:paraId="711C7B8D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White ethnicity, n (%)</w:t>
            </w:r>
          </w:p>
        </w:tc>
        <w:tc>
          <w:tcPr>
            <w:tcW w:w="534" w:type="pct"/>
          </w:tcPr>
          <w:p w14:paraId="6CBCC51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,384 (98.5)</w:t>
            </w:r>
          </w:p>
        </w:tc>
        <w:tc>
          <w:tcPr>
            <w:tcW w:w="633" w:type="pct"/>
          </w:tcPr>
          <w:p w14:paraId="20E2AAC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32BF360B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,399 (98.7)</w:t>
            </w:r>
          </w:p>
        </w:tc>
        <w:tc>
          <w:tcPr>
            <w:tcW w:w="620" w:type="pct"/>
          </w:tcPr>
          <w:p w14:paraId="6C8906FB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5FDDB3DB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535 (99.3)</w:t>
            </w:r>
          </w:p>
        </w:tc>
        <w:tc>
          <w:tcPr>
            <w:tcW w:w="645" w:type="pct"/>
          </w:tcPr>
          <w:p w14:paraId="5749CF5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4D535010" w14:textId="77777777" w:rsidTr="0094633D">
        <w:tc>
          <w:tcPr>
            <w:tcW w:w="1512" w:type="pct"/>
          </w:tcPr>
          <w:p w14:paraId="25AC96C2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Employed, n (%)</w:t>
            </w:r>
          </w:p>
        </w:tc>
        <w:tc>
          <w:tcPr>
            <w:tcW w:w="534" w:type="pct"/>
          </w:tcPr>
          <w:p w14:paraId="692055D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,593 (70.1)</w:t>
            </w:r>
          </w:p>
        </w:tc>
        <w:tc>
          <w:tcPr>
            <w:tcW w:w="633" w:type="pct"/>
          </w:tcPr>
          <w:p w14:paraId="188ABA6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1D1DE753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37 (18.1)</w:t>
            </w:r>
          </w:p>
        </w:tc>
        <w:tc>
          <w:tcPr>
            <w:tcW w:w="620" w:type="pct"/>
          </w:tcPr>
          <w:p w14:paraId="1F400FD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77AC0616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4 (6.3)</w:t>
            </w:r>
          </w:p>
        </w:tc>
        <w:tc>
          <w:tcPr>
            <w:tcW w:w="645" w:type="pct"/>
          </w:tcPr>
          <w:p w14:paraId="1D72848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7C10CE7E" w14:textId="77777777" w:rsidTr="0094633D">
        <w:tc>
          <w:tcPr>
            <w:tcW w:w="1512" w:type="pct"/>
          </w:tcPr>
          <w:p w14:paraId="10335CEB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534" w:type="pct"/>
          </w:tcPr>
          <w:p w14:paraId="1D80547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633" w:type="pct"/>
          </w:tcPr>
          <w:p w14:paraId="5F3498A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</w:tcPr>
          <w:p w14:paraId="7FD0B5B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20" w:type="pct"/>
          </w:tcPr>
          <w:p w14:paraId="04D96F5B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2491990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pct"/>
          </w:tcPr>
          <w:p w14:paraId="00A95AE6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633D" w:rsidRPr="0094633D" w14:paraId="16540969" w14:textId="77777777" w:rsidTr="0094633D">
        <w:tc>
          <w:tcPr>
            <w:tcW w:w="1512" w:type="pct"/>
          </w:tcPr>
          <w:p w14:paraId="2BCEA6AC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wareness of age-related gains, M (SD)</w:t>
            </w:r>
          </w:p>
        </w:tc>
        <w:tc>
          <w:tcPr>
            <w:tcW w:w="534" w:type="pct"/>
          </w:tcPr>
          <w:p w14:paraId="31DCCCE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8.04 (3.98)</w:t>
            </w:r>
          </w:p>
        </w:tc>
        <w:tc>
          <w:tcPr>
            <w:tcW w:w="633" w:type="pct"/>
          </w:tcPr>
          <w:p w14:paraId="7EADB180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8.26 (3.81)</w:t>
            </w:r>
          </w:p>
        </w:tc>
        <w:tc>
          <w:tcPr>
            <w:tcW w:w="435" w:type="pct"/>
          </w:tcPr>
          <w:p w14:paraId="687F77CE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7.77 (3.84)</w:t>
            </w:r>
          </w:p>
        </w:tc>
        <w:tc>
          <w:tcPr>
            <w:tcW w:w="620" w:type="pct"/>
          </w:tcPr>
          <w:p w14:paraId="7D2400D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8.37 (3.62)</w:t>
            </w:r>
          </w:p>
        </w:tc>
        <w:tc>
          <w:tcPr>
            <w:tcW w:w="621" w:type="pct"/>
          </w:tcPr>
          <w:p w14:paraId="6941EEC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7.38 (3.76)</w:t>
            </w:r>
          </w:p>
        </w:tc>
        <w:tc>
          <w:tcPr>
            <w:tcW w:w="645" w:type="pct"/>
          </w:tcPr>
          <w:p w14:paraId="2171659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8.00 (3.74)</w:t>
            </w:r>
          </w:p>
        </w:tc>
      </w:tr>
      <w:tr w:rsidR="0094633D" w:rsidRPr="0094633D" w14:paraId="610B3E4B" w14:textId="77777777" w:rsidTr="0094633D">
        <w:tc>
          <w:tcPr>
            <w:tcW w:w="1512" w:type="pct"/>
          </w:tcPr>
          <w:p w14:paraId="30F9BEA9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wareness of age-related losses, M (SD)</w:t>
            </w:r>
          </w:p>
        </w:tc>
        <w:tc>
          <w:tcPr>
            <w:tcW w:w="534" w:type="pct"/>
          </w:tcPr>
          <w:p w14:paraId="7814381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9.23 (3.08)</w:t>
            </w:r>
          </w:p>
        </w:tc>
        <w:tc>
          <w:tcPr>
            <w:tcW w:w="633" w:type="pct"/>
          </w:tcPr>
          <w:p w14:paraId="3AB92E10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9.48 (3.19)</w:t>
            </w:r>
          </w:p>
        </w:tc>
        <w:tc>
          <w:tcPr>
            <w:tcW w:w="435" w:type="pct"/>
          </w:tcPr>
          <w:p w14:paraId="6D28F5F3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9.95 (3.09)</w:t>
            </w:r>
          </w:p>
        </w:tc>
        <w:tc>
          <w:tcPr>
            <w:tcW w:w="620" w:type="pct"/>
          </w:tcPr>
          <w:p w14:paraId="577058D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0.37 (3.22)</w:t>
            </w:r>
          </w:p>
        </w:tc>
        <w:tc>
          <w:tcPr>
            <w:tcW w:w="621" w:type="pct"/>
          </w:tcPr>
          <w:p w14:paraId="0C0C5FB6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1.75 (3.49)</w:t>
            </w:r>
          </w:p>
        </w:tc>
        <w:tc>
          <w:tcPr>
            <w:tcW w:w="645" w:type="pct"/>
          </w:tcPr>
          <w:p w14:paraId="51C0806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2.41 (3.59)</w:t>
            </w:r>
          </w:p>
        </w:tc>
      </w:tr>
      <w:tr w:rsidR="0094633D" w:rsidRPr="0094633D" w14:paraId="2C6A0703" w14:textId="77777777" w:rsidTr="0094633D">
        <w:tc>
          <w:tcPr>
            <w:tcW w:w="1512" w:type="pct"/>
          </w:tcPr>
          <w:p w14:paraId="0761B0A5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Functional difficulties, M (SD)</w:t>
            </w:r>
          </w:p>
        </w:tc>
        <w:tc>
          <w:tcPr>
            <w:tcW w:w="534" w:type="pct"/>
          </w:tcPr>
          <w:p w14:paraId="49C264E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15 (.83)</w:t>
            </w:r>
          </w:p>
        </w:tc>
        <w:tc>
          <w:tcPr>
            <w:tcW w:w="633" w:type="pct"/>
          </w:tcPr>
          <w:p w14:paraId="41A6169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17 (.82)</w:t>
            </w:r>
          </w:p>
        </w:tc>
        <w:tc>
          <w:tcPr>
            <w:tcW w:w="435" w:type="pct"/>
          </w:tcPr>
          <w:p w14:paraId="1BBE41F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14 (.65)</w:t>
            </w:r>
          </w:p>
        </w:tc>
        <w:tc>
          <w:tcPr>
            <w:tcW w:w="620" w:type="pct"/>
          </w:tcPr>
          <w:p w14:paraId="6CF4FAF7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16 (.65)</w:t>
            </w:r>
          </w:p>
        </w:tc>
        <w:tc>
          <w:tcPr>
            <w:tcW w:w="621" w:type="pct"/>
          </w:tcPr>
          <w:p w14:paraId="0D4CC0F5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28 (.88)</w:t>
            </w:r>
          </w:p>
        </w:tc>
        <w:tc>
          <w:tcPr>
            <w:tcW w:w="645" w:type="pct"/>
          </w:tcPr>
          <w:p w14:paraId="549327C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.47 (1.24)</w:t>
            </w:r>
          </w:p>
        </w:tc>
      </w:tr>
      <w:tr w:rsidR="0094633D" w:rsidRPr="0094633D" w14:paraId="62D3599E" w14:textId="77777777" w:rsidTr="0094633D">
        <w:tc>
          <w:tcPr>
            <w:tcW w:w="1512" w:type="pct"/>
          </w:tcPr>
          <w:p w14:paraId="7A9BD262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534" w:type="pct"/>
          </w:tcPr>
          <w:p w14:paraId="46E2E0B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3" w:type="pct"/>
          </w:tcPr>
          <w:p w14:paraId="08D330D6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71</w:t>
            </w:r>
          </w:p>
        </w:tc>
        <w:tc>
          <w:tcPr>
            <w:tcW w:w="435" w:type="pct"/>
          </w:tcPr>
          <w:p w14:paraId="2905343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0" w:type="pct"/>
          </w:tcPr>
          <w:p w14:paraId="47B218B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  <w:tc>
          <w:tcPr>
            <w:tcW w:w="621" w:type="pct"/>
          </w:tcPr>
          <w:p w14:paraId="166A4D4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pct"/>
          </w:tcPr>
          <w:p w14:paraId="0722F310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94633D" w:rsidRPr="0094633D" w14:paraId="6C47B653" w14:textId="77777777" w:rsidTr="0094633D">
        <w:tc>
          <w:tcPr>
            <w:tcW w:w="1512" w:type="pct"/>
          </w:tcPr>
          <w:p w14:paraId="6121F410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Depression, M (SD)</w:t>
            </w:r>
          </w:p>
        </w:tc>
        <w:tc>
          <w:tcPr>
            <w:tcW w:w="534" w:type="pct"/>
          </w:tcPr>
          <w:p w14:paraId="6E9CF8B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1.67 (3.15)</w:t>
            </w:r>
          </w:p>
        </w:tc>
        <w:tc>
          <w:tcPr>
            <w:tcW w:w="633" w:type="pct"/>
          </w:tcPr>
          <w:p w14:paraId="16FE0B0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1.51 (3.25)</w:t>
            </w:r>
          </w:p>
        </w:tc>
        <w:tc>
          <w:tcPr>
            <w:tcW w:w="435" w:type="pct"/>
          </w:tcPr>
          <w:p w14:paraId="2AF8D15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1.08 (2.60)</w:t>
            </w:r>
          </w:p>
        </w:tc>
        <w:tc>
          <w:tcPr>
            <w:tcW w:w="620" w:type="pct"/>
          </w:tcPr>
          <w:p w14:paraId="26840EB6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1.05 (2.73)</w:t>
            </w:r>
          </w:p>
        </w:tc>
        <w:tc>
          <w:tcPr>
            <w:tcW w:w="621" w:type="pct"/>
          </w:tcPr>
          <w:p w14:paraId="33352B9E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1.10 (2.67)</w:t>
            </w:r>
          </w:p>
        </w:tc>
        <w:tc>
          <w:tcPr>
            <w:tcW w:w="645" w:type="pct"/>
          </w:tcPr>
          <w:p w14:paraId="19D71B86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1.58 (3.19)</w:t>
            </w:r>
          </w:p>
        </w:tc>
      </w:tr>
      <w:tr w:rsidR="0094633D" w:rsidRPr="0094633D" w14:paraId="6DE32F86" w14:textId="77777777" w:rsidTr="0094633D">
        <w:trPr>
          <w:trHeight w:val="74"/>
        </w:trPr>
        <w:tc>
          <w:tcPr>
            <w:tcW w:w="1512" w:type="pct"/>
          </w:tcPr>
          <w:p w14:paraId="162A7568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534" w:type="pct"/>
          </w:tcPr>
          <w:p w14:paraId="75E6D5F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33" w:type="pct"/>
          </w:tcPr>
          <w:p w14:paraId="33AA837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36</w:t>
            </w:r>
          </w:p>
        </w:tc>
        <w:tc>
          <w:tcPr>
            <w:tcW w:w="435" w:type="pct"/>
          </w:tcPr>
          <w:p w14:paraId="2F829BC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20" w:type="pct"/>
          </w:tcPr>
          <w:p w14:paraId="409F5E43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621" w:type="pct"/>
          </w:tcPr>
          <w:p w14:paraId="3CF00DE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5" w:type="pct"/>
          </w:tcPr>
          <w:p w14:paraId="605311E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</w:tr>
      <w:tr w:rsidR="0094633D" w:rsidRPr="0094633D" w14:paraId="4F8F937D" w14:textId="77777777" w:rsidTr="0094633D">
        <w:tc>
          <w:tcPr>
            <w:tcW w:w="1512" w:type="pct"/>
          </w:tcPr>
          <w:p w14:paraId="3FA308A3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Anxiety; M (SD)</w:t>
            </w:r>
          </w:p>
        </w:tc>
        <w:tc>
          <w:tcPr>
            <w:tcW w:w="534" w:type="pct"/>
          </w:tcPr>
          <w:p w14:paraId="6C8F30D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.68 (2.63)</w:t>
            </w:r>
          </w:p>
        </w:tc>
        <w:tc>
          <w:tcPr>
            <w:tcW w:w="633" w:type="pct"/>
          </w:tcPr>
          <w:p w14:paraId="4C51FAA7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.67 (2.77)</w:t>
            </w:r>
          </w:p>
        </w:tc>
        <w:tc>
          <w:tcPr>
            <w:tcW w:w="435" w:type="pct"/>
          </w:tcPr>
          <w:p w14:paraId="0009C265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.20 (2.31)</w:t>
            </w:r>
          </w:p>
        </w:tc>
        <w:tc>
          <w:tcPr>
            <w:tcW w:w="620" w:type="pct"/>
          </w:tcPr>
          <w:p w14:paraId="11735B7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.28 (2.41)</w:t>
            </w:r>
          </w:p>
        </w:tc>
        <w:tc>
          <w:tcPr>
            <w:tcW w:w="621" w:type="pct"/>
          </w:tcPr>
          <w:p w14:paraId="11895FC5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.08 (2.01)</w:t>
            </w:r>
          </w:p>
        </w:tc>
        <w:tc>
          <w:tcPr>
            <w:tcW w:w="645" w:type="pct"/>
          </w:tcPr>
          <w:p w14:paraId="5E2BC0C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.35 (2.44)</w:t>
            </w:r>
          </w:p>
        </w:tc>
      </w:tr>
      <w:tr w:rsidR="0094633D" w:rsidRPr="0094633D" w14:paraId="7D6F5829" w14:textId="77777777" w:rsidTr="0094633D">
        <w:tc>
          <w:tcPr>
            <w:tcW w:w="1512" w:type="pct"/>
          </w:tcPr>
          <w:p w14:paraId="5219FA13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534" w:type="pct"/>
          </w:tcPr>
          <w:p w14:paraId="499B98A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33" w:type="pct"/>
          </w:tcPr>
          <w:p w14:paraId="713CDC4B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37</w:t>
            </w:r>
          </w:p>
        </w:tc>
        <w:tc>
          <w:tcPr>
            <w:tcW w:w="435" w:type="pct"/>
          </w:tcPr>
          <w:p w14:paraId="46DC12F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20" w:type="pct"/>
          </w:tcPr>
          <w:p w14:paraId="03D09953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</w:tc>
        <w:tc>
          <w:tcPr>
            <w:tcW w:w="621" w:type="pct"/>
          </w:tcPr>
          <w:p w14:paraId="7496C7D6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5" w:type="pct"/>
          </w:tcPr>
          <w:p w14:paraId="577D4FE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</w:tr>
      <w:tr w:rsidR="0094633D" w:rsidRPr="0094633D" w14:paraId="246251EB" w14:textId="77777777" w:rsidTr="0094633D">
        <w:tc>
          <w:tcPr>
            <w:tcW w:w="1512" w:type="pct"/>
          </w:tcPr>
          <w:p w14:paraId="339617C7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Verbal reasoning, M (SD)</w:t>
            </w:r>
          </w:p>
        </w:tc>
        <w:tc>
          <w:tcPr>
            <w:tcW w:w="534" w:type="pct"/>
          </w:tcPr>
          <w:p w14:paraId="201B02F0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0.36 (10.79)</w:t>
            </w:r>
          </w:p>
        </w:tc>
        <w:tc>
          <w:tcPr>
            <w:tcW w:w="633" w:type="pct"/>
          </w:tcPr>
          <w:p w14:paraId="474C7C4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2.12 (11.33)</w:t>
            </w:r>
          </w:p>
        </w:tc>
        <w:tc>
          <w:tcPr>
            <w:tcW w:w="435" w:type="pct"/>
          </w:tcPr>
          <w:p w14:paraId="5C4816B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7.35 (9.82)</w:t>
            </w:r>
          </w:p>
        </w:tc>
        <w:tc>
          <w:tcPr>
            <w:tcW w:w="620" w:type="pct"/>
          </w:tcPr>
          <w:p w14:paraId="549B63E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7.85 (10.47)</w:t>
            </w:r>
          </w:p>
        </w:tc>
        <w:tc>
          <w:tcPr>
            <w:tcW w:w="621" w:type="pct"/>
          </w:tcPr>
          <w:p w14:paraId="6854B2C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1.98 (9.81)</w:t>
            </w:r>
          </w:p>
        </w:tc>
        <w:tc>
          <w:tcPr>
            <w:tcW w:w="645" w:type="pct"/>
          </w:tcPr>
          <w:p w14:paraId="145BE4B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2.81 (9.38)</w:t>
            </w:r>
          </w:p>
        </w:tc>
      </w:tr>
      <w:tr w:rsidR="0094633D" w:rsidRPr="0094633D" w14:paraId="101CD2E5" w14:textId="77777777" w:rsidTr="0094633D">
        <w:tc>
          <w:tcPr>
            <w:tcW w:w="1512" w:type="pct"/>
          </w:tcPr>
          <w:p w14:paraId="6AED6D80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534" w:type="pct"/>
          </w:tcPr>
          <w:p w14:paraId="318EAC2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633" w:type="pct"/>
          </w:tcPr>
          <w:p w14:paraId="496E45BB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435" w:type="pct"/>
          </w:tcPr>
          <w:p w14:paraId="2675E54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620" w:type="pct"/>
          </w:tcPr>
          <w:p w14:paraId="13EAE16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621" w:type="pct"/>
          </w:tcPr>
          <w:p w14:paraId="34D57D10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645" w:type="pct"/>
          </w:tcPr>
          <w:p w14:paraId="7D2BB07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94633D" w:rsidRPr="0094633D" w14:paraId="3179899C" w14:textId="77777777" w:rsidTr="0094633D">
        <w:tc>
          <w:tcPr>
            <w:tcW w:w="1512" w:type="pct"/>
          </w:tcPr>
          <w:p w14:paraId="3CD347C6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red associate learning, M (SD)</w:t>
            </w:r>
          </w:p>
        </w:tc>
        <w:tc>
          <w:tcPr>
            <w:tcW w:w="534" w:type="pct"/>
          </w:tcPr>
          <w:p w14:paraId="107553B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.90 (.93)</w:t>
            </w:r>
          </w:p>
        </w:tc>
        <w:tc>
          <w:tcPr>
            <w:tcW w:w="633" w:type="pct"/>
          </w:tcPr>
          <w:p w14:paraId="00188233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.29 (.97)</w:t>
            </w:r>
          </w:p>
        </w:tc>
        <w:tc>
          <w:tcPr>
            <w:tcW w:w="435" w:type="pct"/>
          </w:tcPr>
          <w:p w14:paraId="47478A4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.71 (.91)</w:t>
            </w:r>
          </w:p>
        </w:tc>
        <w:tc>
          <w:tcPr>
            <w:tcW w:w="620" w:type="pct"/>
          </w:tcPr>
          <w:p w14:paraId="1E90EF5C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.00 (.98)</w:t>
            </w:r>
          </w:p>
        </w:tc>
        <w:tc>
          <w:tcPr>
            <w:tcW w:w="621" w:type="pct"/>
          </w:tcPr>
          <w:p w14:paraId="393B5F8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4.34 (0.91)</w:t>
            </w:r>
          </w:p>
        </w:tc>
        <w:tc>
          <w:tcPr>
            <w:tcW w:w="645" w:type="pct"/>
          </w:tcPr>
          <w:p w14:paraId="35CDC133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3.70 (0.96)</w:t>
            </w:r>
          </w:p>
        </w:tc>
      </w:tr>
      <w:tr w:rsidR="0094633D" w:rsidRPr="0094633D" w14:paraId="7E4A0C87" w14:textId="77777777" w:rsidTr="0094633D">
        <w:tc>
          <w:tcPr>
            <w:tcW w:w="1512" w:type="pct"/>
          </w:tcPr>
          <w:p w14:paraId="1EA0F579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534" w:type="pct"/>
          </w:tcPr>
          <w:p w14:paraId="1FF5E79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633" w:type="pct"/>
          </w:tcPr>
          <w:p w14:paraId="37C2746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435" w:type="pct"/>
          </w:tcPr>
          <w:p w14:paraId="39F795F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620" w:type="pct"/>
          </w:tcPr>
          <w:p w14:paraId="6A41E233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621" w:type="pct"/>
          </w:tcPr>
          <w:p w14:paraId="7C8FAFD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645" w:type="pct"/>
          </w:tcPr>
          <w:p w14:paraId="2F58D75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</w:tr>
      <w:tr w:rsidR="0094633D" w:rsidRPr="0094633D" w14:paraId="1DF4E938" w14:textId="77777777" w:rsidTr="0094633D">
        <w:tc>
          <w:tcPr>
            <w:tcW w:w="1512" w:type="pct"/>
          </w:tcPr>
          <w:p w14:paraId="79CF94C5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ordered search, M (SD)</w:t>
            </w:r>
          </w:p>
        </w:tc>
        <w:tc>
          <w:tcPr>
            <w:tcW w:w="534" w:type="pct"/>
          </w:tcPr>
          <w:p w14:paraId="2B8B41F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.22 (2.40)</w:t>
            </w:r>
          </w:p>
        </w:tc>
        <w:tc>
          <w:tcPr>
            <w:tcW w:w="633" w:type="pct"/>
          </w:tcPr>
          <w:p w14:paraId="186EE9C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8.15 (1.98)</w:t>
            </w:r>
          </w:p>
        </w:tc>
        <w:tc>
          <w:tcPr>
            <w:tcW w:w="435" w:type="pct"/>
          </w:tcPr>
          <w:p w14:paraId="720AC4CA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65 (2.54)</w:t>
            </w:r>
          </w:p>
        </w:tc>
        <w:tc>
          <w:tcPr>
            <w:tcW w:w="620" w:type="pct"/>
          </w:tcPr>
          <w:p w14:paraId="222C694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65 (1.84)</w:t>
            </w:r>
          </w:p>
        </w:tc>
        <w:tc>
          <w:tcPr>
            <w:tcW w:w="621" w:type="pct"/>
          </w:tcPr>
          <w:p w14:paraId="1CCE9D6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.83 (2.61)</w:t>
            </w:r>
          </w:p>
        </w:tc>
        <w:tc>
          <w:tcPr>
            <w:tcW w:w="645" w:type="pct"/>
          </w:tcPr>
          <w:p w14:paraId="3D7A755B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16 (1.76)</w:t>
            </w:r>
          </w:p>
        </w:tc>
      </w:tr>
      <w:tr w:rsidR="0094633D" w:rsidRPr="0094633D" w14:paraId="5629A1BE" w14:textId="77777777" w:rsidTr="0094633D">
        <w:tc>
          <w:tcPr>
            <w:tcW w:w="1512" w:type="pct"/>
          </w:tcPr>
          <w:p w14:paraId="57A3D5EB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534" w:type="pct"/>
          </w:tcPr>
          <w:p w14:paraId="43528AA3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633" w:type="pct"/>
          </w:tcPr>
          <w:p w14:paraId="509D692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435" w:type="pct"/>
          </w:tcPr>
          <w:p w14:paraId="41D6EFA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620" w:type="pct"/>
          </w:tcPr>
          <w:p w14:paraId="6DB3C8C1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584</w:t>
            </w:r>
          </w:p>
        </w:tc>
        <w:tc>
          <w:tcPr>
            <w:tcW w:w="621" w:type="pct"/>
          </w:tcPr>
          <w:p w14:paraId="2529891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645" w:type="pct"/>
          </w:tcPr>
          <w:p w14:paraId="457C8C92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94633D" w:rsidRPr="0094633D" w14:paraId="3557A89D" w14:textId="77777777" w:rsidTr="0094633D">
        <w:tc>
          <w:tcPr>
            <w:tcW w:w="1512" w:type="pct"/>
          </w:tcPr>
          <w:p w14:paraId="162ED4A9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Digit span, M (SD)</w:t>
            </w:r>
          </w:p>
        </w:tc>
        <w:tc>
          <w:tcPr>
            <w:tcW w:w="534" w:type="pct"/>
          </w:tcPr>
          <w:p w14:paraId="1DA11AAF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80 (1.52)</w:t>
            </w:r>
          </w:p>
        </w:tc>
        <w:tc>
          <w:tcPr>
            <w:tcW w:w="633" w:type="pct"/>
          </w:tcPr>
          <w:p w14:paraId="48896365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89 (1.75)</w:t>
            </w:r>
          </w:p>
        </w:tc>
        <w:tc>
          <w:tcPr>
            <w:tcW w:w="435" w:type="pct"/>
          </w:tcPr>
          <w:p w14:paraId="59B6FFE4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63 (1.55)</w:t>
            </w:r>
          </w:p>
        </w:tc>
        <w:tc>
          <w:tcPr>
            <w:tcW w:w="620" w:type="pct"/>
          </w:tcPr>
          <w:p w14:paraId="5C83C4B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55 (1.65)</w:t>
            </w:r>
          </w:p>
        </w:tc>
        <w:tc>
          <w:tcPr>
            <w:tcW w:w="621" w:type="pct"/>
          </w:tcPr>
          <w:p w14:paraId="461F6A9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16 (1.63)</w:t>
            </w:r>
          </w:p>
        </w:tc>
        <w:tc>
          <w:tcPr>
            <w:tcW w:w="645" w:type="pct"/>
          </w:tcPr>
          <w:p w14:paraId="3E49EEB7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7.03 (2.04)</w:t>
            </w:r>
          </w:p>
        </w:tc>
      </w:tr>
      <w:tr w:rsidR="0094633D" w:rsidRPr="0094633D" w14:paraId="70FBD50D" w14:textId="77777777" w:rsidTr="0094633D">
        <w:tc>
          <w:tcPr>
            <w:tcW w:w="1512" w:type="pct"/>
          </w:tcPr>
          <w:p w14:paraId="7EEC6978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 xml:space="preserve">  Missing, n</w:t>
            </w:r>
          </w:p>
        </w:tc>
        <w:tc>
          <w:tcPr>
            <w:tcW w:w="534" w:type="pct"/>
          </w:tcPr>
          <w:p w14:paraId="4E972A03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633" w:type="pct"/>
          </w:tcPr>
          <w:p w14:paraId="18339407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435" w:type="pct"/>
          </w:tcPr>
          <w:p w14:paraId="0DC2895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620" w:type="pct"/>
          </w:tcPr>
          <w:p w14:paraId="7B1B9C4E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584</w:t>
            </w:r>
          </w:p>
        </w:tc>
        <w:tc>
          <w:tcPr>
            <w:tcW w:w="621" w:type="pct"/>
          </w:tcPr>
          <w:p w14:paraId="6D48440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645" w:type="pct"/>
          </w:tcPr>
          <w:p w14:paraId="0866F61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</w:tr>
      <w:tr w:rsidR="0094633D" w:rsidRPr="0094633D" w14:paraId="730AD268" w14:textId="77777777" w:rsidTr="0094633D">
        <w:tc>
          <w:tcPr>
            <w:tcW w:w="1512" w:type="pct"/>
          </w:tcPr>
          <w:p w14:paraId="082947DE" w14:textId="77777777" w:rsidR="00401179" w:rsidRPr="0094633D" w:rsidRDefault="00401179" w:rsidP="0094633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reported diagnosis of mild cognitive impairment</w:t>
            </w:r>
          </w:p>
        </w:tc>
        <w:tc>
          <w:tcPr>
            <w:tcW w:w="534" w:type="pct"/>
          </w:tcPr>
          <w:p w14:paraId="32B6B1BE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.3)</w:t>
            </w:r>
          </w:p>
        </w:tc>
        <w:tc>
          <w:tcPr>
            <w:tcW w:w="633" w:type="pct"/>
          </w:tcPr>
          <w:p w14:paraId="25CD924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5" w:type="pct"/>
          </w:tcPr>
          <w:p w14:paraId="5A726A5D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0.5)</w:t>
            </w:r>
          </w:p>
        </w:tc>
        <w:tc>
          <w:tcPr>
            <w:tcW w:w="620" w:type="pct"/>
          </w:tcPr>
          <w:p w14:paraId="72675C2E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</w:tcPr>
          <w:p w14:paraId="02484E38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0.9)</w:t>
            </w:r>
          </w:p>
        </w:tc>
        <w:tc>
          <w:tcPr>
            <w:tcW w:w="645" w:type="pct"/>
          </w:tcPr>
          <w:p w14:paraId="2AED7769" w14:textId="77777777" w:rsidR="00401179" w:rsidRPr="0094633D" w:rsidRDefault="00401179" w:rsidP="0094633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6AB96E8" w14:textId="5A9FB444" w:rsidR="0063322C" w:rsidRPr="0094633D" w:rsidRDefault="0094633D" w:rsidP="0094633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  <w:sectPr w:rsidR="0063322C" w:rsidRPr="0094633D" w:rsidSect="00A833C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4633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te. </w:t>
      </w:r>
      <w:r w:rsidRPr="0094633D">
        <w:rPr>
          <w:rFonts w:ascii="Times New Roman" w:hAnsi="Times New Roman" w:cs="Times New Roman"/>
          <w:sz w:val="18"/>
          <w:szCs w:val="18"/>
          <w:lang w:val="en-US"/>
        </w:rPr>
        <w:t>Overall study sample N = 5,354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966"/>
        <w:gridCol w:w="1966"/>
        <w:gridCol w:w="1361"/>
        <w:gridCol w:w="798"/>
        <w:gridCol w:w="1966"/>
        <w:gridCol w:w="1901"/>
        <w:gridCol w:w="1224"/>
        <w:gridCol w:w="851"/>
      </w:tblGrid>
      <w:tr w:rsidR="0094633D" w:rsidRPr="0094633D" w14:paraId="77A07E58" w14:textId="77777777" w:rsidTr="006A1346">
        <w:trPr>
          <w:trHeight w:val="80"/>
        </w:trPr>
        <w:tc>
          <w:tcPr>
            <w:tcW w:w="1381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F5DAC1B" w14:textId="6EF75A33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lastRenderedPageBreak/>
              <w:t>Supplementary Table 3.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idirectional Associations of AARC-Gains and AARC-Losses </w:t>
            </w:r>
            <w:proofErr w:type="gramStart"/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</w:t>
            </w:r>
            <w:proofErr w:type="gramEnd"/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unctional Difficultie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y Age Group</w:t>
            </w:r>
          </w:p>
        </w:tc>
      </w:tr>
      <w:tr w:rsidR="0094633D" w:rsidRPr="0094633D" w14:paraId="08268528" w14:textId="77777777" w:rsidTr="006A1346">
        <w:trPr>
          <w:trHeight w:val="80"/>
        </w:trPr>
        <w:tc>
          <w:tcPr>
            <w:tcW w:w="1782" w:type="dxa"/>
            <w:vMerge w:val="restart"/>
            <w:tcBorders>
              <w:top w:val="single" w:sz="4" w:space="0" w:color="auto"/>
            </w:tcBorders>
          </w:tcPr>
          <w:p w14:paraId="4FB0C5E6" w14:textId="2551A5FA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60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1BDD98" w14:textId="7042D9F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59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10F22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ARC-Losses</w:t>
            </w:r>
          </w:p>
        </w:tc>
      </w:tr>
      <w:tr w:rsidR="0094633D" w:rsidRPr="0094633D" w14:paraId="045114A8" w14:textId="77777777" w:rsidTr="006A1346">
        <w:trPr>
          <w:trHeight w:val="80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134E232C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48CF11D8" w14:textId="4BA4FB6B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at follow-up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4AEC5BCB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s at baselin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88A49C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β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C3DE2C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0D32246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at follow-up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57AAF55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s at baselin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4929206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β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F8C959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94633D" w:rsidRPr="0094633D" w14:paraId="54109744" w14:textId="77777777" w:rsidTr="006A1346">
        <w:trPr>
          <w:trHeight w:val="80"/>
        </w:trPr>
        <w:tc>
          <w:tcPr>
            <w:tcW w:w="1782" w:type="dxa"/>
            <w:vMerge w:val="restart"/>
          </w:tcPr>
          <w:p w14:paraId="4414334C" w14:textId="1484F3D4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te Midlife – Unadjusted models (N= 1,714)</w:t>
            </w:r>
          </w:p>
        </w:tc>
        <w:tc>
          <w:tcPr>
            <w:tcW w:w="1966" w:type="dxa"/>
          </w:tcPr>
          <w:p w14:paraId="687A06AF" w14:textId="37A806A8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2C5F664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</w:tcPr>
          <w:p w14:paraId="62E3918D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</w:tcPr>
          <w:p w14:paraId="4F53AD4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582C766E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</w:tcPr>
          <w:p w14:paraId="3CC845C9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</w:tcPr>
          <w:p w14:paraId="6A29F21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639D79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4633D" w:rsidRPr="0094633D" w14:paraId="2C9AC4D5" w14:textId="77777777" w:rsidTr="006A1346">
        <w:trPr>
          <w:trHeight w:val="80"/>
        </w:trPr>
        <w:tc>
          <w:tcPr>
            <w:tcW w:w="1782" w:type="dxa"/>
            <w:vMerge/>
          </w:tcPr>
          <w:p w14:paraId="76550342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359222C9" w14:textId="5600C366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966" w:type="dxa"/>
          </w:tcPr>
          <w:p w14:paraId="424D43E0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361" w:type="dxa"/>
          </w:tcPr>
          <w:p w14:paraId="2931AD76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 (.59; .63)</w:t>
            </w:r>
          </w:p>
        </w:tc>
        <w:tc>
          <w:tcPr>
            <w:tcW w:w="798" w:type="dxa"/>
          </w:tcPr>
          <w:p w14:paraId="71D84D79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</w:tcPr>
          <w:p w14:paraId="12211159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901" w:type="dxa"/>
          </w:tcPr>
          <w:p w14:paraId="19A33683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224" w:type="dxa"/>
          </w:tcPr>
          <w:p w14:paraId="256EF564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2 (.70; .74)</w:t>
            </w:r>
          </w:p>
        </w:tc>
        <w:tc>
          <w:tcPr>
            <w:tcW w:w="851" w:type="dxa"/>
          </w:tcPr>
          <w:p w14:paraId="2CC8C0D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3DBCFCCB" w14:textId="77777777" w:rsidTr="006A1346">
        <w:trPr>
          <w:trHeight w:val="80"/>
        </w:trPr>
        <w:tc>
          <w:tcPr>
            <w:tcW w:w="1782" w:type="dxa"/>
            <w:vMerge/>
          </w:tcPr>
          <w:p w14:paraId="3E47871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487DF938" w14:textId="366AE7B3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23CEAB0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361" w:type="dxa"/>
          </w:tcPr>
          <w:p w14:paraId="4A8391D8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 (-.03; .04)</w:t>
            </w:r>
          </w:p>
        </w:tc>
        <w:tc>
          <w:tcPr>
            <w:tcW w:w="798" w:type="dxa"/>
          </w:tcPr>
          <w:p w14:paraId="347ED9B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66</w:t>
            </w:r>
          </w:p>
        </w:tc>
        <w:tc>
          <w:tcPr>
            <w:tcW w:w="1966" w:type="dxa"/>
          </w:tcPr>
          <w:p w14:paraId="01724D6C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</w:tcPr>
          <w:p w14:paraId="1910CDDA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224" w:type="dxa"/>
          </w:tcPr>
          <w:p w14:paraId="34B5DEB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 (.03; .08)</w:t>
            </w:r>
          </w:p>
        </w:tc>
        <w:tc>
          <w:tcPr>
            <w:tcW w:w="851" w:type="dxa"/>
          </w:tcPr>
          <w:p w14:paraId="402DF28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63B5B060" w14:textId="77777777" w:rsidTr="006A1346">
        <w:trPr>
          <w:trHeight w:val="80"/>
        </w:trPr>
        <w:tc>
          <w:tcPr>
            <w:tcW w:w="1782" w:type="dxa"/>
            <w:vMerge/>
          </w:tcPr>
          <w:p w14:paraId="3E2F08AC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163AC347" w14:textId="59160E4A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966" w:type="dxa"/>
          </w:tcPr>
          <w:p w14:paraId="676231DD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361" w:type="dxa"/>
          </w:tcPr>
          <w:p w14:paraId="3D1FD888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06; .02)</w:t>
            </w:r>
          </w:p>
        </w:tc>
        <w:tc>
          <w:tcPr>
            <w:tcW w:w="798" w:type="dxa"/>
          </w:tcPr>
          <w:p w14:paraId="09C2ACC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12</w:t>
            </w:r>
          </w:p>
        </w:tc>
        <w:tc>
          <w:tcPr>
            <w:tcW w:w="1966" w:type="dxa"/>
          </w:tcPr>
          <w:p w14:paraId="0C6C14AF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901" w:type="dxa"/>
          </w:tcPr>
          <w:p w14:paraId="296239BE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224" w:type="dxa"/>
          </w:tcPr>
          <w:p w14:paraId="384E0265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2 (.18; .26)</w:t>
            </w:r>
          </w:p>
        </w:tc>
        <w:tc>
          <w:tcPr>
            <w:tcW w:w="851" w:type="dxa"/>
          </w:tcPr>
          <w:p w14:paraId="23BEA466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73E1F0E9" w14:textId="77777777" w:rsidTr="006A1346">
        <w:trPr>
          <w:trHeight w:val="80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34E52A49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4C3C2C1D" w14:textId="2D6C7585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3B753B30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B6C746F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3 (.50; .56)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ABB918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78CBB62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3A17A72C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8751508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8 (.45; .5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B4A9C5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0A5ECA48" w14:textId="77777777" w:rsidTr="006A1346">
        <w:trPr>
          <w:trHeight w:val="80"/>
        </w:trPr>
        <w:tc>
          <w:tcPr>
            <w:tcW w:w="1782" w:type="dxa"/>
            <w:vMerge w:val="restart"/>
            <w:tcBorders>
              <w:top w:val="single" w:sz="4" w:space="0" w:color="auto"/>
            </w:tcBorders>
          </w:tcPr>
          <w:p w14:paraId="395DB1E0" w14:textId="7824CF45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oung- Old Age – Unadjusted models (N= 1,772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CA76D0C" w14:textId="2118395F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E0F165E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3D9BFA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 (.58; .63)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039B648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7B6B9116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68A9EC3B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59D87B5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2 (.70; .7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1014FC9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1181E846" w14:textId="77777777" w:rsidTr="006A1346">
        <w:trPr>
          <w:trHeight w:val="80"/>
        </w:trPr>
        <w:tc>
          <w:tcPr>
            <w:tcW w:w="1782" w:type="dxa"/>
            <w:vMerge/>
          </w:tcPr>
          <w:p w14:paraId="243C05B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7182F416" w14:textId="5A7DB956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47DAD83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361" w:type="dxa"/>
          </w:tcPr>
          <w:p w14:paraId="31A5A94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06; .01)</w:t>
            </w:r>
          </w:p>
        </w:tc>
        <w:tc>
          <w:tcPr>
            <w:tcW w:w="798" w:type="dxa"/>
          </w:tcPr>
          <w:p w14:paraId="3B5C90F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21</w:t>
            </w:r>
          </w:p>
        </w:tc>
        <w:tc>
          <w:tcPr>
            <w:tcW w:w="1966" w:type="dxa"/>
          </w:tcPr>
          <w:p w14:paraId="69332594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</w:tcPr>
          <w:p w14:paraId="6A359FA4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224" w:type="dxa"/>
          </w:tcPr>
          <w:p w14:paraId="263A409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 (.02; .07)</w:t>
            </w:r>
          </w:p>
        </w:tc>
        <w:tc>
          <w:tcPr>
            <w:tcW w:w="851" w:type="dxa"/>
          </w:tcPr>
          <w:p w14:paraId="23CD2E9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5</w:t>
            </w:r>
          </w:p>
        </w:tc>
      </w:tr>
      <w:tr w:rsidR="0094633D" w:rsidRPr="0094633D" w14:paraId="5BCDB058" w14:textId="77777777" w:rsidTr="006A1346">
        <w:trPr>
          <w:trHeight w:val="80"/>
        </w:trPr>
        <w:tc>
          <w:tcPr>
            <w:tcW w:w="1782" w:type="dxa"/>
            <w:vMerge/>
          </w:tcPr>
          <w:p w14:paraId="6D5A7FB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3FB8717D" w14:textId="2DB3FF6B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966" w:type="dxa"/>
          </w:tcPr>
          <w:p w14:paraId="21E69AC2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361" w:type="dxa"/>
          </w:tcPr>
          <w:p w14:paraId="26CBCFD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1 (-.05; .03)</w:t>
            </w:r>
          </w:p>
        </w:tc>
        <w:tc>
          <w:tcPr>
            <w:tcW w:w="798" w:type="dxa"/>
          </w:tcPr>
          <w:p w14:paraId="73F1D40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93</w:t>
            </w:r>
          </w:p>
        </w:tc>
        <w:tc>
          <w:tcPr>
            <w:tcW w:w="1966" w:type="dxa"/>
          </w:tcPr>
          <w:p w14:paraId="1F611293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901" w:type="dxa"/>
          </w:tcPr>
          <w:p w14:paraId="6A12640C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224" w:type="dxa"/>
          </w:tcPr>
          <w:p w14:paraId="5E95079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5 (.11; .19)</w:t>
            </w:r>
          </w:p>
        </w:tc>
        <w:tc>
          <w:tcPr>
            <w:tcW w:w="851" w:type="dxa"/>
          </w:tcPr>
          <w:p w14:paraId="1651D10D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25BF6090" w14:textId="77777777" w:rsidTr="006A1346">
        <w:trPr>
          <w:trHeight w:val="80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6167CFAB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7CF30AE3" w14:textId="43E27323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12F5AE63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62FD29F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6 (.42; .49)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3B0029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32612DC2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5525347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0F5A4333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3 (.39; .4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D0B513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61C77C0C" w14:textId="77777777" w:rsidTr="006A1346">
        <w:trPr>
          <w:trHeight w:val="80"/>
        </w:trPr>
        <w:tc>
          <w:tcPr>
            <w:tcW w:w="1782" w:type="dxa"/>
            <w:vMerge w:val="restart"/>
            <w:tcBorders>
              <w:top w:val="single" w:sz="4" w:space="0" w:color="auto"/>
            </w:tcBorders>
          </w:tcPr>
          <w:p w14:paraId="6EFAB385" w14:textId="4B8AC975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ld-Old Age- Unadjusted models (N= 382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4F39CCB1" w14:textId="417CE219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776E769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3C88C51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 (.59; .68)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1FBBFD3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9EE994D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217BE2C9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8B7FB4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0 (.66; .7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2EDC55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94633D" w:rsidRPr="0094633D" w14:paraId="0AA45236" w14:textId="77777777" w:rsidTr="006A1346">
        <w:trPr>
          <w:trHeight w:val="80"/>
        </w:trPr>
        <w:tc>
          <w:tcPr>
            <w:tcW w:w="1782" w:type="dxa"/>
            <w:vMerge/>
          </w:tcPr>
          <w:p w14:paraId="1B0A9373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3CEECA07" w14:textId="22C5D860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2FC93713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361" w:type="dxa"/>
          </w:tcPr>
          <w:p w14:paraId="5552A726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08; .05)</w:t>
            </w:r>
          </w:p>
        </w:tc>
        <w:tc>
          <w:tcPr>
            <w:tcW w:w="798" w:type="dxa"/>
          </w:tcPr>
          <w:p w14:paraId="5EE32F13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36</w:t>
            </w:r>
          </w:p>
        </w:tc>
        <w:tc>
          <w:tcPr>
            <w:tcW w:w="1966" w:type="dxa"/>
          </w:tcPr>
          <w:p w14:paraId="4C91D6AD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</w:tcPr>
          <w:p w14:paraId="11E57E79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224" w:type="dxa"/>
          </w:tcPr>
          <w:p w14:paraId="2C319058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 (-.01; .11)</w:t>
            </w:r>
          </w:p>
        </w:tc>
        <w:tc>
          <w:tcPr>
            <w:tcW w:w="851" w:type="dxa"/>
          </w:tcPr>
          <w:p w14:paraId="047B5624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6</w:t>
            </w:r>
          </w:p>
        </w:tc>
      </w:tr>
      <w:tr w:rsidR="0094633D" w:rsidRPr="0094633D" w14:paraId="14945442" w14:textId="77777777" w:rsidTr="006A1346">
        <w:trPr>
          <w:trHeight w:val="80"/>
        </w:trPr>
        <w:tc>
          <w:tcPr>
            <w:tcW w:w="1782" w:type="dxa"/>
            <w:vMerge/>
          </w:tcPr>
          <w:p w14:paraId="1E10E41B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5CF29EC2" w14:textId="7FC75B92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966" w:type="dxa"/>
          </w:tcPr>
          <w:p w14:paraId="62C15AB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361" w:type="dxa"/>
          </w:tcPr>
          <w:p w14:paraId="2EC1B09D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6 (-.15; .04)</w:t>
            </w:r>
          </w:p>
        </w:tc>
        <w:tc>
          <w:tcPr>
            <w:tcW w:w="798" w:type="dxa"/>
          </w:tcPr>
          <w:p w14:paraId="57A14F3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38</w:t>
            </w:r>
          </w:p>
        </w:tc>
        <w:tc>
          <w:tcPr>
            <w:tcW w:w="1966" w:type="dxa"/>
          </w:tcPr>
          <w:p w14:paraId="626935E4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901" w:type="dxa"/>
          </w:tcPr>
          <w:p w14:paraId="7945532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224" w:type="dxa"/>
          </w:tcPr>
          <w:p w14:paraId="7393EB83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1 (.23; .40)</w:t>
            </w:r>
          </w:p>
        </w:tc>
        <w:tc>
          <w:tcPr>
            <w:tcW w:w="851" w:type="dxa"/>
          </w:tcPr>
          <w:p w14:paraId="0CBEF39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94633D" w:rsidRPr="0094633D" w14:paraId="19185463" w14:textId="77777777" w:rsidTr="006A1346">
        <w:trPr>
          <w:trHeight w:val="80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1E34D124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19711E61" w14:textId="090BA13A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23A71DC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D2DE0B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7 (.28; .46)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4119CC6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72B833CA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1FA7C0C0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difficulties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019A3CAD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0 (.20; .3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1671C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</w:tbl>
    <w:p w14:paraId="1B62B33E" w14:textId="63234C2B" w:rsidR="003867AB" w:rsidRPr="0094633D" w:rsidRDefault="003867AB" w:rsidP="0094633D">
      <w:pPr>
        <w:tabs>
          <w:tab w:val="left" w:pos="2987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C02F76" w14:textId="525E00CD" w:rsidR="00121777" w:rsidRPr="0094633D" w:rsidRDefault="00121777" w:rsidP="0094633D">
      <w:pPr>
        <w:tabs>
          <w:tab w:val="left" w:pos="2987"/>
        </w:tabs>
        <w:spacing w:line="276" w:lineRule="auto"/>
        <w:rPr>
          <w:rFonts w:ascii="Times New Roman" w:hAnsi="Times New Roman" w:cs="Times New Roman"/>
          <w:sz w:val="24"/>
          <w:szCs w:val="24"/>
        </w:rPr>
        <w:sectPr w:rsidR="00121777" w:rsidRPr="0094633D" w:rsidSect="007C7BD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8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966"/>
        <w:gridCol w:w="1846"/>
        <w:gridCol w:w="1458"/>
        <w:gridCol w:w="846"/>
        <w:gridCol w:w="1966"/>
        <w:gridCol w:w="1865"/>
        <w:gridCol w:w="1348"/>
        <w:gridCol w:w="858"/>
      </w:tblGrid>
      <w:tr w:rsidR="0094633D" w:rsidRPr="0094633D" w14:paraId="54BA9B3B" w14:textId="77777777" w:rsidTr="0094633D">
        <w:trPr>
          <w:trHeight w:val="80"/>
        </w:trPr>
        <w:tc>
          <w:tcPr>
            <w:tcW w:w="1385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1701AA2" w14:textId="78D14272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lastRenderedPageBreak/>
              <w:t>Supplementary Table 4.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idirectional Associations of AARC-Gains and AARC-Losses </w:t>
            </w:r>
            <w:proofErr w:type="gramStart"/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</w:t>
            </w:r>
            <w:proofErr w:type="gramEnd"/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nxiet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y Age Group</w:t>
            </w:r>
          </w:p>
        </w:tc>
      </w:tr>
      <w:tr w:rsidR="0094633D" w:rsidRPr="0094633D" w14:paraId="6C4B182C" w14:textId="77777777" w:rsidTr="0094633D">
        <w:trPr>
          <w:trHeight w:val="80"/>
        </w:trPr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14:paraId="07D8101B" w14:textId="3A3FAD91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6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E2133B" w14:textId="55931D4E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60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088E6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ARC-Losses</w:t>
            </w:r>
          </w:p>
        </w:tc>
      </w:tr>
      <w:tr w:rsidR="0094633D" w:rsidRPr="0094633D" w14:paraId="6AB903F4" w14:textId="77777777" w:rsidTr="0094633D">
        <w:trPr>
          <w:trHeight w:val="80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0AEFDEB1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17EB3045" w14:textId="06EE9C53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at follow-up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34A78A4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s at baselin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A709D03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β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D44400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6E5A02E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at follow-up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0E2DF2D2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s at baselin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13C91DD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β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258B43E9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94633D" w:rsidRPr="0094633D" w14:paraId="128AA3C8" w14:textId="77777777" w:rsidTr="0094633D">
        <w:trPr>
          <w:trHeight w:val="80"/>
        </w:trPr>
        <w:tc>
          <w:tcPr>
            <w:tcW w:w="1704" w:type="dxa"/>
            <w:vMerge w:val="restart"/>
          </w:tcPr>
          <w:p w14:paraId="1BD0934F" w14:textId="2C8C123B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te Midlife – Unadjusted models (N= 1,536)</w:t>
            </w:r>
          </w:p>
        </w:tc>
        <w:tc>
          <w:tcPr>
            <w:tcW w:w="1966" w:type="dxa"/>
          </w:tcPr>
          <w:p w14:paraId="56D99E53" w14:textId="2F3EEB2B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46" w:type="dxa"/>
          </w:tcPr>
          <w:p w14:paraId="759BCB90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8" w:type="dxa"/>
          </w:tcPr>
          <w:p w14:paraId="74DD455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 (.58; .63)</w:t>
            </w:r>
          </w:p>
        </w:tc>
        <w:tc>
          <w:tcPr>
            <w:tcW w:w="846" w:type="dxa"/>
          </w:tcPr>
          <w:p w14:paraId="67BA793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</w:tcPr>
          <w:p w14:paraId="77C925FE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65" w:type="dxa"/>
          </w:tcPr>
          <w:p w14:paraId="7AC37A81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8" w:type="dxa"/>
          </w:tcPr>
          <w:p w14:paraId="383FA32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1 (.69; .73)</w:t>
            </w:r>
          </w:p>
        </w:tc>
        <w:tc>
          <w:tcPr>
            <w:tcW w:w="858" w:type="dxa"/>
          </w:tcPr>
          <w:p w14:paraId="7C638FA5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43FCC484" w14:textId="77777777" w:rsidTr="0094633D">
        <w:trPr>
          <w:trHeight w:val="80"/>
        </w:trPr>
        <w:tc>
          <w:tcPr>
            <w:tcW w:w="1704" w:type="dxa"/>
            <w:vMerge/>
          </w:tcPr>
          <w:p w14:paraId="1B8FB14F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6BB9E66D" w14:textId="2BB00A81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55C9DB5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458" w:type="dxa"/>
          </w:tcPr>
          <w:p w14:paraId="3BF02FE9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1 (-.04; .02)</w:t>
            </w:r>
          </w:p>
        </w:tc>
        <w:tc>
          <w:tcPr>
            <w:tcW w:w="846" w:type="dxa"/>
          </w:tcPr>
          <w:p w14:paraId="086AC3E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54</w:t>
            </w:r>
          </w:p>
        </w:tc>
        <w:tc>
          <w:tcPr>
            <w:tcW w:w="1966" w:type="dxa"/>
          </w:tcPr>
          <w:p w14:paraId="02EB437A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</w:tcPr>
          <w:p w14:paraId="168853C6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48" w:type="dxa"/>
          </w:tcPr>
          <w:p w14:paraId="07028C1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6 (.03; .09)</w:t>
            </w:r>
          </w:p>
        </w:tc>
        <w:tc>
          <w:tcPr>
            <w:tcW w:w="858" w:type="dxa"/>
          </w:tcPr>
          <w:p w14:paraId="07C5A2A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74A91378" w14:textId="77777777" w:rsidTr="0094633D">
        <w:trPr>
          <w:trHeight w:val="80"/>
        </w:trPr>
        <w:tc>
          <w:tcPr>
            <w:tcW w:w="1704" w:type="dxa"/>
            <w:vMerge/>
          </w:tcPr>
          <w:p w14:paraId="63E0FE03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530BE779" w14:textId="7291F13F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846" w:type="dxa"/>
          </w:tcPr>
          <w:p w14:paraId="0ABBFFE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8" w:type="dxa"/>
          </w:tcPr>
          <w:p w14:paraId="6954E674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3 (-.01; .07)</w:t>
            </w:r>
          </w:p>
        </w:tc>
        <w:tc>
          <w:tcPr>
            <w:tcW w:w="846" w:type="dxa"/>
          </w:tcPr>
          <w:p w14:paraId="7919F06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88</w:t>
            </w:r>
          </w:p>
        </w:tc>
        <w:tc>
          <w:tcPr>
            <w:tcW w:w="1966" w:type="dxa"/>
          </w:tcPr>
          <w:p w14:paraId="73291182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865" w:type="dxa"/>
          </w:tcPr>
          <w:p w14:paraId="0991A3F0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8" w:type="dxa"/>
          </w:tcPr>
          <w:p w14:paraId="334ADD78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0 (.16; .24)</w:t>
            </w:r>
          </w:p>
        </w:tc>
        <w:tc>
          <w:tcPr>
            <w:tcW w:w="858" w:type="dxa"/>
          </w:tcPr>
          <w:p w14:paraId="5A1F0FA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1DAEA528" w14:textId="77777777" w:rsidTr="0094633D">
        <w:trPr>
          <w:trHeight w:val="80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74FB5DC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155CE892" w14:textId="497DAA4E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2852D3D3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0C9514A1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2 (.48; .55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E45293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4E4A52A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1451DBAA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364BA1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6 (.43; .50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A42BF38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40CF0320" w14:textId="77777777" w:rsidTr="0094633D">
        <w:trPr>
          <w:trHeight w:val="80"/>
        </w:trPr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14:paraId="4F5C575E" w14:textId="48AB49F4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oung-Old Age- Unadjusted models (N= 1,518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7719E1AF" w14:textId="7A594FEE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36F3E3F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457D826D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 (.58; .63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B01678F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7FEEE29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0A77AEA0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2C72D5A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1 (.69; .73)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4C7BB4A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5BBB37E0" w14:textId="77777777" w:rsidTr="0094633D">
        <w:trPr>
          <w:trHeight w:val="80"/>
        </w:trPr>
        <w:tc>
          <w:tcPr>
            <w:tcW w:w="1704" w:type="dxa"/>
            <w:vMerge/>
          </w:tcPr>
          <w:p w14:paraId="5B3EBA6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60B7B7E4" w14:textId="24909F5F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03169ACC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458" w:type="dxa"/>
          </w:tcPr>
          <w:p w14:paraId="153D25F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 (-.03; .04)</w:t>
            </w:r>
          </w:p>
        </w:tc>
        <w:tc>
          <w:tcPr>
            <w:tcW w:w="846" w:type="dxa"/>
          </w:tcPr>
          <w:p w14:paraId="65E6C58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11</w:t>
            </w:r>
          </w:p>
        </w:tc>
        <w:tc>
          <w:tcPr>
            <w:tcW w:w="1966" w:type="dxa"/>
          </w:tcPr>
          <w:p w14:paraId="6135D25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</w:tcPr>
          <w:p w14:paraId="68D35A2D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48" w:type="dxa"/>
          </w:tcPr>
          <w:p w14:paraId="0F3752E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9 (.07; .12)</w:t>
            </w:r>
          </w:p>
        </w:tc>
        <w:tc>
          <w:tcPr>
            <w:tcW w:w="858" w:type="dxa"/>
          </w:tcPr>
          <w:p w14:paraId="5873561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28BDCC76" w14:textId="77777777" w:rsidTr="0094633D">
        <w:trPr>
          <w:trHeight w:val="80"/>
        </w:trPr>
        <w:tc>
          <w:tcPr>
            <w:tcW w:w="1704" w:type="dxa"/>
            <w:vMerge/>
          </w:tcPr>
          <w:p w14:paraId="6531D1B1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385B860F" w14:textId="1081F8C8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846" w:type="dxa"/>
          </w:tcPr>
          <w:p w14:paraId="2A32C6B1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8" w:type="dxa"/>
          </w:tcPr>
          <w:p w14:paraId="78FD3496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1 (-.05; .04)</w:t>
            </w:r>
          </w:p>
        </w:tc>
        <w:tc>
          <w:tcPr>
            <w:tcW w:w="846" w:type="dxa"/>
          </w:tcPr>
          <w:p w14:paraId="24D758D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35</w:t>
            </w:r>
          </w:p>
        </w:tc>
        <w:tc>
          <w:tcPr>
            <w:tcW w:w="1966" w:type="dxa"/>
          </w:tcPr>
          <w:p w14:paraId="74786E7F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865" w:type="dxa"/>
          </w:tcPr>
          <w:p w14:paraId="4B33ED0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8" w:type="dxa"/>
          </w:tcPr>
          <w:p w14:paraId="22191F2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7 (.12; .21)</w:t>
            </w:r>
          </w:p>
        </w:tc>
        <w:tc>
          <w:tcPr>
            <w:tcW w:w="858" w:type="dxa"/>
          </w:tcPr>
          <w:p w14:paraId="38CCED71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253850C8" w14:textId="77777777" w:rsidTr="0094633D">
        <w:trPr>
          <w:trHeight w:val="80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7EDB83C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14599E7D" w14:textId="4346669E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4D21F029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2A072B1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7 (.44; .51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00BDA4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11C2C5D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782CAB5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64B5E119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3 (.39; .47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30897AC9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1AD7A66A" w14:textId="77777777" w:rsidTr="0094633D">
        <w:trPr>
          <w:trHeight w:val="80"/>
        </w:trPr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14:paraId="6C5884D4" w14:textId="00CB9F8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ld-Old Age – Unadjusted models (N = 333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5028C195" w14:textId="5FA8DDF9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469743B3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340D0A5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 (.59; .69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351623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14310EC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3910B073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04E028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0 (.66; .75)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5BC4755F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94633D" w:rsidRPr="0094633D" w14:paraId="0135170E" w14:textId="77777777" w:rsidTr="0094633D">
        <w:trPr>
          <w:trHeight w:val="80"/>
        </w:trPr>
        <w:tc>
          <w:tcPr>
            <w:tcW w:w="1704" w:type="dxa"/>
            <w:vMerge/>
          </w:tcPr>
          <w:p w14:paraId="0276F9F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5E17EF5F" w14:textId="1AEC9E06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5746F88F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458" w:type="dxa"/>
          </w:tcPr>
          <w:p w14:paraId="58BA791D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3 (-.09; .04)</w:t>
            </w:r>
          </w:p>
        </w:tc>
        <w:tc>
          <w:tcPr>
            <w:tcW w:w="846" w:type="dxa"/>
          </w:tcPr>
          <w:p w14:paraId="04C52E59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89</w:t>
            </w:r>
          </w:p>
        </w:tc>
        <w:tc>
          <w:tcPr>
            <w:tcW w:w="1966" w:type="dxa"/>
          </w:tcPr>
          <w:p w14:paraId="1B8FB386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</w:tcPr>
          <w:p w14:paraId="72E6CF14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48" w:type="dxa"/>
          </w:tcPr>
          <w:p w14:paraId="1BA32356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 (-.04; .08)</w:t>
            </w:r>
          </w:p>
        </w:tc>
        <w:tc>
          <w:tcPr>
            <w:tcW w:w="858" w:type="dxa"/>
          </w:tcPr>
          <w:p w14:paraId="5C8F517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90</w:t>
            </w:r>
          </w:p>
        </w:tc>
      </w:tr>
      <w:tr w:rsidR="0094633D" w:rsidRPr="0094633D" w14:paraId="0C4637E1" w14:textId="77777777" w:rsidTr="0094633D">
        <w:trPr>
          <w:trHeight w:val="80"/>
        </w:trPr>
        <w:tc>
          <w:tcPr>
            <w:tcW w:w="1704" w:type="dxa"/>
            <w:vMerge/>
          </w:tcPr>
          <w:p w14:paraId="6972E01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6CC218E0" w14:textId="29602B89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846" w:type="dxa"/>
          </w:tcPr>
          <w:p w14:paraId="6D412A5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8" w:type="dxa"/>
          </w:tcPr>
          <w:p w14:paraId="7801E5E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11; .07)</w:t>
            </w:r>
          </w:p>
        </w:tc>
        <w:tc>
          <w:tcPr>
            <w:tcW w:w="846" w:type="dxa"/>
          </w:tcPr>
          <w:p w14:paraId="7BDDC5D3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59</w:t>
            </w:r>
          </w:p>
        </w:tc>
        <w:tc>
          <w:tcPr>
            <w:tcW w:w="1966" w:type="dxa"/>
          </w:tcPr>
          <w:p w14:paraId="05FB3A0C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865" w:type="dxa"/>
          </w:tcPr>
          <w:p w14:paraId="11EEA4B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8" w:type="dxa"/>
          </w:tcPr>
          <w:p w14:paraId="0B31EFD4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4 (.05; .23)</w:t>
            </w:r>
          </w:p>
        </w:tc>
        <w:tc>
          <w:tcPr>
            <w:tcW w:w="858" w:type="dxa"/>
          </w:tcPr>
          <w:p w14:paraId="15CA4859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2</w:t>
            </w:r>
          </w:p>
        </w:tc>
      </w:tr>
      <w:tr w:rsidR="0094633D" w:rsidRPr="0094633D" w14:paraId="3ED1C191" w14:textId="77777777" w:rsidTr="0094633D">
        <w:trPr>
          <w:trHeight w:val="80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190A271C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7CDA7964" w14:textId="770BC179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646FFC8B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37384D38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9 (.52; .66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5F72654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758614D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33DA8261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60C889E5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5 (.48; .63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85EFB0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</w:tbl>
    <w:p w14:paraId="16F779C5" w14:textId="77777777" w:rsidR="00864815" w:rsidRPr="0094633D" w:rsidRDefault="00864815" w:rsidP="009463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1B5AF0F" w14:textId="492E797D" w:rsidR="00864815" w:rsidRPr="0094633D" w:rsidRDefault="00864815" w:rsidP="0094633D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864815" w:rsidRPr="0094633D" w:rsidSect="007C7BD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966"/>
        <w:gridCol w:w="1874"/>
        <w:gridCol w:w="1453"/>
        <w:gridCol w:w="846"/>
        <w:gridCol w:w="1966"/>
        <w:gridCol w:w="1874"/>
        <w:gridCol w:w="1340"/>
        <w:gridCol w:w="853"/>
      </w:tblGrid>
      <w:tr w:rsidR="0094633D" w:rsidRPr="0094633D" w14:paraId="53FF373C" w14:textId="77777777" w:rsidTr="0094633D">
        <w:trPr>
          <w:trHeight w:val="80"/>
        </w:trPr>
        <w:tc>
          <w:tcPr>
            <w:tcW w:w="138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773CFD3" w14:textId="37F39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lastRenderedPageBreak/>
              <w:t>Supplementary Table 5.</w:t>
            </w:r>
          </w:p>
          <w:p w14:paraId="30F8CDE2" w14:textId="2D6B5B1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idirectional Associations of AARC-Gains and AARC-Losses </w:t>
            </w:r>
            <w:proofErr w:type="gramStart"/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</w:t>
            </w:r>
            <w:proofErr w:type="gramEnd"/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Depressio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y Age Group</w:t>
            </w:r>
          </w:p>
        </w:tc>
      </w:tr>
      <w:tr w:rsidR="0094633D" w:rsidRPr="0094633D" w14:paraId="1012C958" w14:textId="77777777" w:rsidTr="0094633D">
        <w:trPr>
          <w:trHeight w:val="80"/>
        </w:trPr>
        <w:tc>
          <w:tcPr>
            <w:tcW w:w="1690" w:type="dxa"/>
            <w:vMerge w:val="restart"/>
          </w:tcPr>
          <w:p w14:paraId="720D497D" w14:textId="7EDB50E0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6139" w:type="dxa"/>
            <w:gridSpan w:val="4"/>
            <w:tcBorders>
              <w:bottom w:val="single" w:sz="4" w:space="0" w:color="auto"/>
            </w:tcBorders>
          </w:tcPr>
          <w:p w14:paraId="00F6D45D" w14:textId="7075CB83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6032" w:type="dxa"/>
            <w:gridSpan w:val="4"/>
            <w:tcBorders>
              <w:bottom w:val="single" w:sz="4" w:space="0" w:color="auto"/>
            </w:tcBorders>
          </w:tcPr>
          <w:p w14:paraId="183DA5E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ARC-Losses</w:t>
            </w:r>
          </w:p>
        </w:tc>
      </w:tr>
      <w:tr w:rsidR="0094633D" w:rsidRPr="0094633D" w14:paraId="2506A619" w14:textId="77777777" w:rsidTr="0094633D">
        <w:trPr>
          <w:trHeight w:val="223"/>
        </w:trPr>
        <w:tc>
          <w:tcPr>
            <w:tcW w:w="1690" w:type="dxa"/>
            <w:vMerge/>
            <w:tcBorders>
              <w:bottom w:val="single" w:sz="4" w:space="0" w:color="auto"/>
            </w:tcBorders>
          </w:tcPr>
          <w:p w14:paraId="79B5C756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3BC2F0F3" w14:textId="02C925A4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at follow-up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40A2706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s at baseline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2BF2AF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β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ADEF4E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666393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at follow-up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1AAD6053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s at baseline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0855213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β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44E87614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94633D" w:rsidRPr="0094633D" w14:paraId="28A074F1" w14:textId="77777777" w:rsidTr="0094633D">
        <w:trPr>
          <w:trHeight w:val="80"/>
        </w:trPr>
        <w:tc>
          <w:tcPr>
            <w:tcW w:w="1690" w:type="dxa"/>
            <w:vMerge w:val="restart"/>
          </w:tcPr>
          <w:p w14:paraId="06F2DEA5" w14:textId="766117AE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te Midlife – Unadjusted models (N= 1,538)</w:t>
            </w:r>
          </w:p>
        </w:tc>
        <w:tc>
          <w:tcPr>
            <w:tcW w:w="1966" w:type="dxa"/>
          </w:tcPr>
          <w:p w14:paraId="0B1ED5D7" w14:textId="4DAD2861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74" w:type="dxa"/>
          </w:tcPr>
          <w:p w14:paraId="38FE5AE5" w14:textId="6822AF59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3" w:type="dxa"/>
          </w:tcPr>
          <w:p w14:paraId="10F1C91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 (.58; .63)</w:t>
            </w:r>
          </w:p>
        </w:tc>
        <w:tc>
          <w:tcPr>
            <w:tcW w:w="846" w:type="dxa"/>
          </w:tcPr>
          <w:p w14:paraId="26BCAFF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</w:tcPr>
          <w:p w14:paraId="2FB7F93D" w14:textId="70B17E92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74" w:type="dxa"/>
          </w:tcPr>
          <w:p w14:paraId="3FE176D2" w14:textId="043A095A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0" w:type="dxa"/>
          </w:tcPr>
          <w:p w14:paraId="47983213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9 (.67; .72)</w:t>
            </w:r>
          </w:p>
        </w:tc>
        <w:tc>
          <w:tcPr>
            <w:tcW w:w="853" w:type="dxa"/>
          </w:tcPr>
          <w:p w14:paraId="34C5F04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2C7CED5F" w14:textId="77777777" w:rsidTr="0094633D">
        <w:trPr>
          <w:trHeight w:val="80"/>
        </w:trPr>
        <w:tc>
          <w:tcPr>
            <w:tcW w:w="1690" w:type="dxa"/>
            <w:vMerge/>
          </w:tcPr>
          <w:p w14:paraId="686039BA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2EB31985" w14:textId="2E540568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</w:tcPr>
          <w:p w14:paraId="27E6C03C" w14:textId="4D824D90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53" w:type="dxa"/>
          </w:tcPr>
          <w:p w14:paraId="5A698B1F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05; .01)</w:t>
            </w:r>
          </w:p>
        </w:tc>
        <w:tc>
          <w:tcPr>
            <w:tcW w:w="846" w:type="dxa"/>
          </w:tcPr>
          <w:p w14:paraId="1E0B0F7D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29</w:t>
            </w:r>
          </w:p>
        </w:tc>
        <w:tc>
          <w:tcPr>
            <w:tcW w:w="1966" w:type="dxa"/>
          </w:tcPr>
          <w:p w14:paraId="295DDF1E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</w:tcPr>
          <w:p w14:paraId="114537ED" w14:textId="65677E9E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340" w:type="dxa"/>
          </w:tcPr>
          <w:p w14:paraId="277F312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0 (.07; .13)</w:t>
            </w:r>
          </w:p>
        </w:tc>
        <w:tc>
          <w:tcPr>
            <w:tcW w:w="853" w:type="dxa"/>
          </w:tcPr>
          <w:p w14:paraId="558D6588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529F5579" w14:textId="77777777" w:rsidTr="0094633D">
        <w:trPr>
          <w:trHeight w:val="80"/>
        </w:trPr>
        <w:tc>
          <w:tcPr>
            <w:tcW w:w="1690" w:type="dxa"/>
            <w:vMerge/>
          </w:tcPr>
          <w:p w14:paraId="096F9EC7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4FAB1C9E" w14:textId="4E937155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874" w:type="dxa"/>
          </w:tcPr>
          <w:p w14:paraId="7275C1B2" w14:textId="53C9CBE1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3" w:type="dxa"/>
          </w:tcPr>
          <w:p w14:paraId="2A94C3E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001 (-.04; .04)</w:t>
            </w:r>
          </w:p>
        </w:tc>
        <w:tc>
          <w:tcPr>
            <w:tcW w:w="846" w:type="dxa"/>
          </w:tcPr>
          <w:p w14:paraId="282B25B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97</w:t>
            </w:r>
          </w:p>
        </w:tc>
        <w:tc>
          <w:tcPr>
            <w:tcW w:w="1966" w:type="dxa"/>
          </w:tcPr>
          <w:p w14:paraId="1A53BACC" w14:textId="76E10D5E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874" w:type="dxa"/>
          </w:tcPr>
          <w:p w14:paraId="1931F69C" w14:textId="72A9FE7E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0" w:type="dxa"/>
          </w:tcPr>
          <w:p w14:paraId="2CCE71A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7 (.22; .31)</w:t>
            </w:r>
          </w:p>
        </w:tc>
        <w:tc>
          <w:tcPr>
            <w:tcW w:w="853" w:type="dxa"/>
          </w:tcPr>
          <w:p w14:paraId="06E9CE63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0D8057CE" w14:textId="77777777" w:rsidTr="0094633D">
        <w:trPr>
          <w:trHeight w:val="80"/>
        </w:trPr>
        <w:tc>
          <w:tcPr>
            <w:tcW w:w="1690" w:type="dxa"/>
            <w:vMerge/>
            <w:tcBorders>
              <w:bottom w:val="single" w:sz="4" w:space="0" w:color="auto"/>
            </w:tcBorders>
          </w:tcPr>
          <w:p w14:paraId="7A7BA38E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459EF4EC" w14:textId="1A2AE40E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7E26E623" w14:textId="10F2E5E4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557B5D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5 (.52; .58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0E7CCF4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57AE69EE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5922BFA1" w14:textId="29B1E550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251E659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5 (.42; .49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1A2B62F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1EBA99F6" w14:textId="77777777" w:rsidTr="0094633D">
        <w:trPr>
          <w:trHeight w:val="80"/>
        </w:trPr>
        <w:tc>
          <w:tcPr>
            <w:tcW w:w="1690" w:type="dxa"/>
            <w:vMerge w:val="restart"/>
            <w:tcBorders>
              <w:top w:val="single" w:sz="4" w:space="0" w:color="auto"/>
            </w:tcBorders>
          </w:tcPr>
          <w:p w14:paraId="1468011D" w14:textId="58CCBB4C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oung-Old Age – Unadjusted models (1,519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42407E46" w14:textId="36812B54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3F391A46" w14:textId="4079A5BB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0CB1B6E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 (.58; .63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8C2ED6D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91B2DD7" w14:textId="0DACE021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72BA5044" w14:textId="6F0089F3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70A645A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9 (.67; .71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35C9EDF5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1372EE84" w14:textId="77777777" w:rsidTr="0094633D">
        <w:trPr>
          <w:trHeight w:val="80"/>
        </w:trPr>
        <w:tc>
          <w:tcPr>
            <w:tcW w:w="1690" w:type="dxa"/>
            <w:vMerge/>
          </w:tcPr>
          <w:p w14:paraId="04B751EA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77B1308E" w14:textId="74FF644A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</w:tcPr>
          <w:p w14:paraId="63A0AEA5" w14:textId="64ECE3A3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53" w:type="dxa"/>
          </w:tcPr>
          <w:p w14:paraId="2658E1E9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1 (-.04; .02)</w:t>
            </w:r>
          </w:p>
        </w:tc>
        <w:tc>
          <w:tcPr>
            <w:tcW w:w="846" w:type="dxa"/>
          </w:tcPr>
          <w:p w14:paraId="3ADF65B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87</w:t>
            </w:r>
          </w:p>
        </w:tc>
        <w:tc>
          <w:tcPr>
            <w:tcW w:w="1966" w:type="dxa"/>
          </w:tcPr>
          <w:p w14:paraId="274CD3B3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</w:tcPr>
          <w:p w14:paraId="49624DCC" w14:textId="7BE8399A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340" w:type="dxa"/>
          </w:tcPr>
          <w:p w14:paraId="5B4F67C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2 (.09; .15)</w:t>
            </w:r>
          </w:p>
        </w:tc>
        <w:tc>
          <w:tcPr>
            <w:tcW w:w="853" w:type="dxa"/>
          </w:tcPr>
          <w:p w14:paraId="104DCB0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729B35AC" w14:textId="77777777" w:rsidTr="0094633D">
        <w:trPr>
          <w:trHeight w:val="80"/>
        </w:trPr>
        <w:tc>
          <w:tcPr>
            <w:tcW w:w="1690" w:type="dxa"/>
            <w:vMerge/>
          </w:tcPr>
          <w:p w14:paraId="0AE8C3C2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3B34F40D" w14:textId="07CE2832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874" w:type="dxa"/>
          </w:tcPr>
          <w:p w14:paraId="7983761A" w14:textId="57A740F6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3" w:type="dxa"/>
          </w:tcPr>
          <w:p w14:paraId="4356CC6A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06; .02)</w:t>
            </w:r>
          </w:p>
        </w:tc>
        <w:tc>
          <w:tcPr>
            <w:tcW w:w="846" w:type="dxa"/>
          </w:tcPr>
          <w:p w14:paraId="73ECD9D8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88</w:t>
            </w:r>
          </w:p>
        </w:tc>
        <w:tc>
          <w:tcPr>
            <w:tcW w:w="1966" w:type="dxa"/>
          </w:tcPr>
          <w:p w14:paraId="606E1D6A" w14:textId="36D7B433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874" w:type="dxa"/>
          </w:tcPr>
          <w:p w14:paraId="7B6B65B6" w14:textId="7DA8188A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0" w:type="dxa"/>
          </w:tcPr>
          <w:p w14:paraId="622A012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1 (.17; .26)</w:t>
            </w:r>
          </w:p>
        </w:tc>
        <w:tc>
          <w:tcPr>
            <w:tcW w:w="853" w:type="dxa"/>
          </w:tcPr>
          <w:p w14:paraId="007A65A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2F0F8F78" w14:textId="77777777" w:rsidTr="0094633D">
        <w:trPr>
          <w:trHeight w:val="80"/>
        </w:trPr>
        <w:tc>
          <w:tcPr>
            <w:tcW w:w="1690" w:type="dxa"/>
            <w:vMerge/>
            <w:tcBorders>
              <w:bottom w:val="single" w:sz="4" w:space="0" w:color="auto"/>
            </w:tcBorders>
          </w:tcPr>
          <w:p w14:paraId="141A39E2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4766FE8C" w14:textId="1EAAA8CB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55401800" w14:textId="6D24AF9A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6E59B5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 (.54; .60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185C65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41751CD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0DA9D68E" w14:textId="5EECBDE2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4798C396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0 (.47; .54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4A941C54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94633D" w:rsidRPr="0094633D" w14:paraId="694C7811" w14:textId="77777777" w:rsidTr="0094633D">
        <w:trPr>
          <w:trHeight w:val="80"/>
        </w:trPr>
        <w:tc>
          <w:tcPr>
            <w:tcW w:w="1690" w:type="dxa"/>
            <w:vMerge w:val="restart"/>
            <w:tcBorders>
              <w:top w:val="single" w:sz="4" w:space="0" w:color="auto"/>
            </w:tcBorders>
          </w:tcPr>
          <w:p w14:paraId="5FC20AEE" w14:textId="7FC50CA2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ld-Old Age- Unadjusted models (N= 333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785B8BDA" w14:textId="51EF2DEF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6B11321D" w14:textId="6B4252F6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0DBC6F8F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3 (.58; .68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1107F84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40F8B821" w14:textId="10D6C695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20BCA747" w14:textId="7D609138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006A07BE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8 (.64; .73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7EB7B94B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94633D" w:rsidRPr="0094633D" w14:paraId="142CEDEB" w14:textId="77777777" w:rsidTr="0094633D">
        <w:trPr>
          <w:trHeight w:val="80"/>
        </w:trPr>
        <w:tc>
          <w:tcPr>
            <w:tcW w:w="1690" w:type="dxa"/>
            <w:vMerge/>
          </w:tcPr>
          <w:p w14:paraId="18620EBF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35A71C23" w14:textId="322A35E3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</w:tcPr>
          <w:p w14:paraId="66EF3D22" w14:textId="15CC370F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53" w:type="dxa"/>
          </w:tcPr>
          <w:p w14:paraId="03093A11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5 (-.12; .01)</w:t>
            </w:r>
          </w:p>
        </w:tc>
        <w:tc>
          <w:tcPr>
            <w:tcW w:w="846" w:type="dxa"/>
          </w:tcPr>
          <w:p w14:paraId="1405433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05</w:t>
            </w:r>
          </w:p>
        </w:tc>
        <w:tc>
          <w:tcPr>
            <w:tcW w:w="1966" w:type="dxa"/>
          </w:tcPr>
          <w:p w14:paraId="28EF7E4E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</w:tcPr>
          <w:p w14:paraId="06CD361B" w14:textId="49827C6B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340" w:type="dxa"/>
          </w:tcPr>
          <w:p w14:paraId="09A14D0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7 (.01; .13)</w:t>
            </w:r>
          </w:p>
        </w:tc>
        <w:tc>
          <w:tcPr>
            <w:tcW w:w="853" w:type="dxa"/>
          </w:tcPr>
          <w:p w14:paraId="0C14C742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9</w:t>
            </w:r>
          </w:p>
        </w:tc>
      </w:tr>
      <w:tr w:rsidR="0094633D" w:rsidRPr="0094633D" w14:paraId="4B3D3EF6" w14:textId="77777777" w:rsidTr="0094633D">
        <w:trPr>
          <w:trHeight w:val="80"/>
        </w:trPr>
        <w:tc>
          <w:tcPr>
            <w:tcW w:w="1690" w:type="dxa"/>
            <w:vMerge/>
          </w:tcPr>
          <w:p w14:paraId="1A644D48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1AB01A07" w14:textId="04DC8198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874" w:type="dxa"/>
          </w:tcPr>
          <w:p w14:paraId="70E34739" w14:textId="38AF439E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3" w:type="dxa"/>
          </w:tcPr>
          <w:p w14:paraId="5A3036E3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5 (-.12; .03)</w:t>
            </w:r>
          </w:p>
        </w:tc>
        <w:tc>
          <w:tcPr>
            <w:tcW w:w="846" w:type="dxa"/>
          </w:tcPr>
          <w:p w14:paraId="06B692F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34</w:t>
            </w:r>
          </w:p>
        </w:tc>
        <w:tc>
          <w:tcPr>
            <w:tcW w:w="1966" w:type="dxa"/>
          </w:tcPr>
          <w:p w14:paraId="252FA6F4" w14:textId="3ACAC602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874" w:type="dxa"/>
          </w:tcPr>
          <w:p w14:paraId="3024A719" w14:textId="0141400B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40" w:type="dxa"/>
          </w:tcPr>
          <w:p w14:paraId="092B365D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1 (.03; .19)</w:t>
            </w:r>
          </w:p>
        </w:tc>
        <w:tc>
          <w:tcPr>
            <w:tcW w:w="853" w:type="dxa"/>
          </w:tcPr>
          <w:p w14:paraId="59D13DD0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7</w:t>
            </w:r>
          </w:p>
        </w:tc>
      </w:tr>
      <w:tr w:rsidR="0094633D" w:rsidRPr="0094633D" w14:paraId="6DF7AA08" w14:textId="77777777" w:rsidTr="0094633D">
        <w:trPr>
          <w:trHeight w:val="80"/>
        </w:trPr>
        <w:tc>
          <w:tcPr>
            <w:tcW w:w="1690" w:type="dxa"/>
            <w:vMerge/>
            <w:tcBorders>
              <w:bottom w:val="single" w:sz="4" w:space="0" w:color="auto"/>
            </w:tcBorders>
          </w:tcPr>
          <w:p w14:paraId="2AEE52D5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7A53A83" w14:textId="14F58B51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68C27094" w14:textId="4E92825A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665D86D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0 (.65; .75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C2C8E5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245D50AF" w14:textId="7777777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2AED2271" w14:textId="43A1C0F7" w:rsidR="0094633D" w:rsidRPr="0094633D" w:rsidRDefault="0094633D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664F0CDC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6 (.60; .72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1AD3C87" w14:textId="77777777" w:rsidR="0094633D" w:rsidRPr="0094633D" w:rsidRDefault="0094633D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</w:tbl>
    <w:p w14:paraId="6E242EDD" w14:textId="77777777" w:rsidR="00B858D6" w:rsidRPr="0094633D" w:rsidRDefault="00B858D6" w:rsidP="009463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9465459" w14:textId="1E7E4B87" w:rsidR="00B858D6" w:rsidRPr="0094633D" w:rsidRDefault="00B858D6" w:rsidP="0094633D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B858D6" w:rsidRPr="0094633D" w:rsidSect="007C7BD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66"/>
        <w:gridCol w:w="1846"/>
        <w:gridCol w:w="1455"/>
        <w:gridCol w:w="912"/>
        <w:gridCol w:w="1949"/>
        <w:gridCol w:w="1846"/>
        <w:gridCol w:w="1363"/>
        <w:gridCol w:w="850"/>
      </w:tblGrid>
      <w:tr w:rsidR="006A1346" w:rsidRPr="0094633D" w14:paraId="56BE80B8" w14:textId="77777777" w:rsidTr="006A1346">
        <w:trPr>
          <w:trHeight w:val="80"/>
        </w:trPr>
        <w:tc>
          <w:tcPr>
            <w:tcW w:w="138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A7D9E3E" w14:textId="62272AA0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lastRenderedPageBreak/>
              <w:t>Supplementary Table 6.</w:t>
            </w:r>
          </w:p>
          <w:p w14:paraId="1C8FE12F" w14:textId="71EA1CDE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idirectional Associations of AARC-Gains and AARC-Losses </w:t>
            </w:r>
            <w:proofErr w:type="gramStart"/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</w:t>
            </w:r>
            <w:proofErr w:type="gramEnd"/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cores on Verbal Reasoning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y Age Group</w:t>
            </w:r>
          </w:p>
        </w:tc>
      </w:tr>
      <w:tr w:rsidR="006A1346" w:rsidRPr="0094633D" w14:paraId="2D346B59" w14:textId="77777777" w:rsidTr="006A1346">
        <w:trPr>
          <w:trHeight w:val="80"/>
        </w:trPr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3CF265A7" w14:textId="5BC87265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61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5CF8F8" w14:textId="3F5BB9C4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60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C8320A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ARC-Losses</w:t>
            </w:r>
          </w:p>
        </w:tc>
      </w:tr>
      <w:tr w:rsidR="006A1346" w:rsidRPr="0094633D" w14:paraId="064E2DC1" w14:textId="77777777" w:rsidTr="006A1346">
        <w:trPr>
          <w:trHeight w:val="80"/>
        </w:trPr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3DD1BEC2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4F06F445" w14:textId="3A327C2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at follow-up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8D5EB15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s at baselin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21A873AD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β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566A6EAA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C246026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at follow-up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A897D54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s at baselin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7799CC17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β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37809F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6A1346" w:rsidRPr="0094633D" w14:paraId="34E5CFDC" w14:textId="77777777" w:rsidTr="006A1346">
        <w:trPr>
          <w:trHeight w:val="80"/>
        </w:trPr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5508595A" w14:textId="11FE00A8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13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te Midlife – Unadjusted models (N= 1,229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03DFE5D" w14:textId="328FE31B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553E091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5DDB1003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 (.58; .63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8023C8D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48D9B18F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27D8799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04C7F1D2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3 (.71; .7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94B4B9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6A1346" w:rsidRPr="0094633D" w14:paraId="60FB87F1" w14:textId="77777777" w:rsidTr="006A1346">
        <w:trPr>
          <w:trHeight w:val="80"/>
        </w:trPr>
        <w:tc>
          <w:tcPr>
            <w:tcW w:w="1668" w:type="dxa"/>
            <w:vMerge/>
          </w:tcPr>
          <w:p w14:paraId="2F8BA606" w14:textId="77777777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6F63FCAB" w14:textId="3C58A3AB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69E10C7A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455" w:type="dxa"/>
          </w:tcPr>
          <w:p w14:paraId="79A894EF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06; .01)</w:t>
            </w:r>
          </w:p>
        </w:tc>
        <w:tc>
          <w:tcPr>
            <w:tcW w:w="912" w:type="dxa"/>
          </w:tcPr>
          <w:p w14:paraId="53669540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06</w:t>
            </w:r>
          </w:p>
        </w:tc>
        <w:tc>
          <w:tcPr>
            <w:tcW w:w="1949" w:type="dxa"/>
          </w:tcPr>
          <w:p w14:paraId="21789EFB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2B77B7C9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363" w:type="dxa"/>
          </w:tcPr>
          <w:p w14:paraId="2AD26121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05; .01)</w:t>
            </w:r>
          </w:p>
        </w:tc>
        <w:tc>
          <w:tcPr>
            <w:tcW w:w="850" w:type="dxa"/>
          </w:tcPr>
          <w:p w14:paraId="63E4F0EC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09</w:t>
            </w:r>
          </w:p>
        </w:tc>
      </w:tr>
      <w:tr w:rsidR="006A1346" w:rsidRPr="0094633D" w14:paraId="347A1433" w14:textId="77777777" w:rsidTr="006A1346">
        <w:trPr>
          <w:trHeight w:val="80"/>
        </w:trPr>
        <w:tc>
          <w:tcPr>
            <w:tcW w:w="1668" w:type="dxa"/>
            <w:vMerge/>
          </w:tcPr>
          <w:p w14:paraId="3D89B7FC" w14:textId="77777777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2C9B0C35" w14:textId="1B6CF1EC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846" w:type="dxa"/>
          </w:tcPr>
          <w:p w14:paraId="5330170F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5" w:type="dxa"/>
          </w:tcPr>
          <w:p w14:paraId="76F17110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3 (-.07; .0001)</w:t>
            </w:r>
          </w:p>
        </w:tc>
        <w:tc>
          <w:tcPr>
            <w:tcW w:w="912" w:type="dxa"/>
          </w:tcPr>
          <w:p w14:paraId="278B721E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1</w:t>
            </w:r>
          </w:p>
        </w:tc>
        <w:tc>
          <w:tcPr>
            <w:tcW w:w="1949" w:type="dxa"/>
          </w:tcPr>
          <w:p w14:paraId="2BA5B3C1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846" w:type="dxa"/>
          </w:tcPr>
          <w:p w14:paraId="0EEDB833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63" w:type="dxa"/>
          </w:tcPr>
          <w:p w14:paraId="50C04223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03 (-.04; .03)</w:t>
            </w:r>
          </w:p>
        </w:tc>
        <w:tc>
          <w:tcPr>
            <w:tcW w:w="850" w:type="dxa"/>
          </w:tcPr>
          <w:p w14:paraId="7AB608BC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82</w:t>
            </w:r>
          </w:p>
        </w:tc>
      </w:tr>
      <w:tr w:rsidR="006A1346" w:rsidRPr="0094633D" w14:paraId="77218314" w14:textId="77777777" w:rsidTr="006A1346">
        <w:trPr>
          <w:trHeight w:val="80"/>
        </w:trPr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0797EDAA" w14:textId="77777777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4A65C4C4" w14:textId="676422CD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3D3A5DAF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0328CB2F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7 (.75; .79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F077DED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6D76BB3F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7EFA6209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668FE0BD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7 (.75; .7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AD9B09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6A1346" w:rsidRPr="0094633D" w14:paraId="167E3AF2" w14:textId="77777777" w:rsidTr="006A1346">
        <w:trPr>
          <w:trHeight w:val="80"/>
        </w:trPr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759E5B4C" w14:textId="1EF4424E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13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oung-Old Age- Unadjusted models (N= 1,305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33338CC8" w14:textId="08B3D27B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5BAC9E9C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084DAB3B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 (.58; .63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6AEA0C5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145A7119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CB18327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71015C69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3 (.71; .7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43220D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6A1346" w:rsidRPr="0094633D" w14:paraId="4E55EA4D" w14:textId="77777777" w:rsidTr="006A1346">
        <w:trPr>
          <w:trHeight w:val="80"/>
        </w:trPr>
        <w:tc>
          <w:tcPr>
            <w:tcW w:w="1668" w:type="dxa"/>
            <w:vMerge/>
          </w:tcPr>
          <w:p w14:paraId="38C5ACBE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03A810D0" w14:textId="57216FAA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6199A632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455" w:type="dxa"/>
          </w:tcPr>
          <w:p w14:paraId="5E89B390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05; .02)</w:t>
            </w:r>
          </w:p>
        </w:tc>
        <w:tc>
          <w:tcPr>
            <w:tcW w:w="912" w:type="dxa"/>
          </w:tcPr>
          <w:p w14:paraId="63BA8EA0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76</w:t>
            </w:r>
          </w:p>
        </w:tc>
        <w:tc>
          <w:tcPr>
            <w:tcW w:w="1949" w:type="dxa"/>
          </w:tcPr>
          <w:p w14:paraId="06FE7EDF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6C55F651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363" w:type="dxa"/>
          </w:tcPr>
          <w:p w14:paraId="38D7824E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4 (-.07; -.01)</w:t>
            </w:r>
          </w:p>
        </w:tc>
        <w:tc>
          <w:tcPr>
            <w:tcW w:w="850" w:type="dxa"/>
          </w:tcPr>
          <w:p w14:paraId="3EAEADFF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7</w:t>
            </w:r>
          </w:p>
        </w:tc>
      </w:tr>
      <w:tr w:rsidR="006A1346" w:rsidRPr="0094633D" w14:paraId="48E46E59" w14:textId="77777777" w:rsidTr="006A1346">
        <w:trPr>
          <w:trHeight w:val="80"/>
        </w:trPr>
        <w:tc>
          <w:tcPr>
            <w:tcW w:w="1668" w:type="dxa"/>
            <w:vMerge/>
          </w:tcPr>
          <w:p w14:paraId="70B83B09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510A5D92" w14:textId="1280C2A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846" w:type="dxa"/>
          </w:tcPr>
          <w:p w14:paraId="15B47C77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5" w:type="dxa"/>
          </w:tcPr>
          <w:p w14:paraId="48178D37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11 (-.03; .03)</w:t>
            </w:r>
          </w:p>
        </w:tc>
        <w:tc>
          <w:tcPr>
            <w:tcW w:w="912" w:type="dxa"/>
          </w:tcPr>
          <w:p w14:paraId="4A91425C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46</w:t>
            </w:r>
          </w:p>
        </w:tc>
        <w:tc>
          <w:tcPr>
            <w:tcW w:w="1949" w:type="dxa"/>
          </w:tcPr>
          <w:p w14:paraId="41AB92EC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846" w:type="dxa"/>
          </w:tcPr>
          <w:p w14:paraId="6E3036DB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63" w:type="dxa"/>
          </w:tcPr>
          <w:p w14:paraId="4AB56891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4 (-.07; -.01)</w:t>
            </w:r>
          </w:p>
        </w:tc>
        <w:tc>
          <w:tcPr>
            <w:tcW w:w="850" w:type="dxa"/>
          </w:tcPr>
          <w:p w14:paraId="2C796A01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4</w:t>
            </w:r>
          </w:p>
        </w:tc>
      </w:tr>
      <w:tr w:rsidR="006A1346" w:rsidRPr="0094633D" w14:paraId="2B026E49" w14:textId="77777777" w:rsidTr="006A1346">
        <w:trPr>
          <w:trHeight w:val="80"/>
        </w:trPr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16DDDD05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7E6A18D5" w14:textId="66BDB53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47478EAD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1F3960E3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8 (.76; .80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7746965D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6A036CF0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20771678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13A5C6EC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8 (.76; .8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CD1098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6A1346" w:rsidRPr="0094633D" w14:paraId="0B19A3CB" w14:textId="77777777" w:rsidTr="006A1346">
        <w:trPr>
          <w:trHeight w:val="80"/>
        </w:trPr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21D8750C" w14:textId="36DF66CC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ld-Old Age – Unadjusted models (N= 286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3A512E13" w14:textId="2679986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57616EA9" w14:textId="27D129BC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4FDF287A" w14:textId="773F4FA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 (.58; .69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F20BD6B" w14:textId="52DFA03E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60F7754" w14:textId="69FFBF41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7A61B9F6" w14:textId="1359197A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2281A84" w14:textId="0BE76273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1 (.67; .7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8DEF14" w14:textId="46B88F52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6A1346" w:rsidRPr="0094633D" w14:paraId="3E1C3D66" w14:textId="77777777" w:rsidTr="006A1346">
        <w:trPr>
          <w:trHeight w:val="80"/>
        </w:trPr>
        <w:tc>
          <w:tcPr>
            <w:tcW w:w="1668" w:type="dxa"/>
            <w:vMerge/>
          </w:tcPr>
          <w:p w14:paraId="43A85784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71AD47D5" w14:textId="080F07BB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1FA9B336" w14:textId="1E3ADC3A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455" w:type="dxa"/>
          </w:tcPr>
          <w:p w14:paraId="4C4CE9C5" w14:textId="68135DFC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3 (-.10; .04)</w:t>
            </w:r>
          </w:p>
        </w:tc>
        <w:tc>
          <w:tcPr>
            <w:tcW w:w="912" w:type="dxa"/>
          </w:tcPr>
          <w:p w14:paraId="3DB10B86" w14:textId="4A09893A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57</w:t>
            </w:r>
          </w:p>
        </w:tc>
        <w:tc>
          <w:tcPr>
            <w:tcW w:w="1949" w:type="dxa"/>
          </w:tcPr>
          <w:p w14:paraId="4C13EF2B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33CB1625" w14:textId="5C331045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363" w:type="dxa"/>
          </w:tcPr>
          <w:p w14:paraId="111D54E6" w14:textId="315F29D0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 (-.04; .09)</w:t>
            </w:r>
          </w:p>
        </w:tc>
        <w:tc>
          <w:tcPr>
            <w:tcW w:w="850" w:type="dxa"/>
          </w:tcPr>
          <w:p w14:paraId="2D4EABA9" w14:textId="2AD3CF0E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61</w:t>
            </w:r>
          </w:p>
        </w:tc>
      </w:tr>
      <w:tr w:rsidR="006A1346" w:rsidRPr="0094633D" w14:paraId="62CCC795" w14:textId="77777777" w:rsidTr="006A1346">
        <w:trPr>
          <w:trHeight w:val="80"/>
        </w:trPr>
        <w:tc>
          <w:tcPr>
            <w:tcW w:w="1668" w:type="dxa"/>
            <w:vMerge/>
          </w:tcPr>
          <w:p w14:paraId="1EEE4270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</w:tcPr>
          <w:p w14:paraId="5C6C4513" w14:textId="2C3240D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846" w:type="dxa"/>
          </w:tcPr>
          <w:p w14:paraId="40A2CDA2" w14:textId="7710B21C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55" w:type="dxa"/>
          </w:tcPr>
          <w:p w14:paraId="40B790A0" w14:textId="6AE2597F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1 (-.08; .06)</w:t>
            </w:r>
          </w:p>
        </w:tc>
        <w:tc>
          <w:tcPr>
            <w:tcW w:w="912" w:type="dxa"/>
          </w:tcPr>
          <w:p w14:paraId="5D341C9F" w14:textId="08905EC4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38</w:t>
            </w:r>
          </w:p>
        </w:tc>
        <w:tc>
          <w:tcPr>
            <w:tcW w:w="1949" w:type="dxa"/>
          </w:tcPr>
          <w:p w14:paraId="333AD914" w14:textId="2E0414B0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846" w:type="dxa"/>
          </w:tcPr>
          <w:p w14:paraId="73A69B85" w14:textId="6D9A73CF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363" w:type="dxa"/>
          </w:tcPr>
          <w:p w14:paraId="59A9338D" w14:textId="1ABB124C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0 (-.17; -.02)</w:t>
            </w:r>
          </w:p>
        </w:tc>
        <w:tc>
          <w:tcPr>
            <w:tcW w:w="850" w:type="dxa"/>
          </w:tcPr>
          <w:p w14:paraId="4B2B9A57" w14:textId="15B9A8A8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9</w:t>
            </w:r>
          </w:p>
        </w:tc>
      </w:tr>
      <w:tr w:rsidR="006A1346" w:rsidRPr="0094633D" w14:paraId="5178B938" w14:textId="77777777" w:rsidTr="006A1346">
        <w:trPr>
          <w:trHeight w:val="80"/>
        </w:trPr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4410EE84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65118002" w14:textId="35777D5B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6B68C79B" w14:textId="568DD2EF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2DBE8151" w14:textId="259041F9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7 (.73; .82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073CB95" w14:textId="2A3FACD9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7555CDB8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77C20DB1" w14:textId="5959BE2A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reasoning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6A9442CC" w14:textId="0E87ED9B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7 (.72; .8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D383EB" w14:textId="0FB30C1C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</w:tbl>
    <w:p w14:paraId="73F2B8ED" w14:textId="77777777" w:rsidR="00834EAA" w:rsidRPr="0094633D" w:rsidRDefault="00834EAA" w:rsidP="009463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22B7A3E" w14:textId="77777777" w:rsidR="007D5F0C" w:rsidRPr="0094633D" w:rsidRDefault="007D5F0C" w:rsidP="009463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8AF32B6" w14:textId="775C7CC5" w:rsidR="007D5F0C" w:rsidRPr="0094633D" w:rsidRDefault="007D5F0C" w:rsidP="0094633D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7D5F0C" w:rsidRPr="0094633D" w:rsidSect="00A833C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822"/>
        <w:gridCol w:w="1846"/>
        <w:gridCol w:w="1421"/>
        <w:gridCol w:w="757"/>
        <w:gridCol w:w="1966"/>
        <w:gridCol w:w="1886"/>
        <w:gridCol w:w="1451"/>
        <w:gridCol w:w="726"/>
      </w:tblGrid>
      <w:tr w:rsidR="006A1346" w:rsidRPr="0094633D" w14:paraId="47BB610A" w14:textId="77777777" w:rsidTr="006A1346">
        <w:trPr>
          <w:trHeight w:val="80"/>
        </w:trPr>
        <w:tc>
          <w:tcPr>
            <w:tcW w:w="1407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9D83D7C" w14:textId="3650C4C3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lastRenderedPageBreak/>
              <w:t>Supplementary Table 7.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idirectional Associations of AARC-Gains and AARC-Losses </w:t>
            </w:r>
            <w:proofErr w:type="gramStart"/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</w:t>
            </w:r>
            <w:proofErr w:type="gramEnd"/>
            <w:r w:rsidRPr="009463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cores on Working Memory in </w:t>
            </w:r>
          </w:p>
        </w:tc>
      </w:tr>
      <w:tr w:rsidR="006A1346" w:rsidRPr="0094633D" w14:paraId="316436AF" w14:textId="77777777" w:rsidTr="006A1346">
        <w:trPr>
          <w:trHeight w:val="80"/>
        </w:trPr>
        <w:tc>
          <w:tcPr>
            <w:tcW w:w="2195" w:type="dxa"/>
            <w:vMerge w:val="restart"/>
            <w:tcBorders>
              <w:top w:val="single" w:sz="4" w:space="0" w:color="auto"/>
            </w:tcBorders>
          </w:tcPr>
          <w:p w14:paraId="3A664490" w14:textId="3E5CCB93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868FCD" w14:textId="5212E84A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60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479D24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AARC-Losses</w:t>
            </w:r>
          </w:p>
        </w:tc>
      </w:tr>
      <w:tr w:rsidR="006A1346" w:rsidRPr="0094633D" w14:paraId="01FEB3F9" w14:textId="77777777" w:rsidTr="006A1346">
        <w:trPr>
          <w:trHeight w:val="80"/>
        </w:trPr>
        <w:tc>
          <w:tcPr>
            <w:tcW w:w="2195" w:type="dxa"/>
            <w:vMerge/>
            <w:tcBorders>
              <w:bottom w:val="single" w:sz="4" w:space="0" w:color="auto"/>
            </w:tcBorders>
          </w:tcPr>
          <w:p w14:paraId="267405DB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C92B1C9" w14:textId="00610E73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at follow-up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2BB6088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s at baselin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79732CA0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β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5283F38E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2B236B20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at follow-up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08D16A9E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s at baselin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64F3E785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β</w:t>
            </w: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7C05B506" w14:textId="777777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6A1346" w:rsidRPr="0094633D" w14:paraId="28AC9BFC" w14:textId="77777777" w:rsidTr="006A1346">
        <w:trPr>
          <w:trHeight w:val="80"/>
        </w:trPr>
        <w:tc>
          <w:tcPr>
            <w:tcW w:w="2195" w:type="dxa"/>
            <w:vMerge w:val="restart"/>
            <w:tcBorders>
              <w:top w:val="single" w:sz="4" w:space="0" w:color="auto"/>
            </w:tcBorders>
          </w:tcPr>
          <w:p w14:paraId="5180076B" w14:textId="367827EA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13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te Midlife – Unadjusted models (N= 1,229)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234B16A0" w14:textId="4C115F40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12AFB054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790C3378" w14:textId="08F990F8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 (.58; .63)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641F8232" w14:textId="3A6F6908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27D29EE4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56266BCA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1B0211DB" w14:textId="28436FC0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3 (.71; .75)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3973C07F" w14:textId="5EA84023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6A1346" w:rsidRPr="0094633D" w14:paraId="7EA8354D" w14:textId="77777777" w:rsidTr="006A1346">
        <w:trPr>
          <w:trHeight w:val="80"/>
        </w:trPr>
        <w:tc>
          <w:tcPr>
            <w:tcW w:w="2195" w:type="dxa"/>
            <w:vMerge/>
          </w:tcPr>
          <w:p w14:paraId="7D9FE5B8" w14:textId="77777777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</w:tcPr>
          <w:p w14:paraId="00E8CFD8" w14:textId="37A986A9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7E7A34E8" w14:textId="7BB6228D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21" w:type="dxa"/>
          </w:tcPr>
          <w:p w14:paraId="314CA544" w14:textId="160D72EC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5 (-.08; -.01)</w:t>
            </w:r>
          </w:p>
        </w:tc>
        <w:tc>
          <w:tcPr>
            <w:tcW w:w="757" w:type="dxa"/>
          </w:tcPr>
          <w:p w14:paraId="646CDFD1" w14:textId="2E6F9156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5</w:t>
            </w:r>
          </w:p>
        </w:tc>
        <w:tc>
          <w:tcPr>
            <w:tcW w:w="1966" w:type="dxa"/>
          </w:tcPr>
          <w:p w14:paraId="3FD34505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6" w:type="dxa"/>
          </w:tcPr>
          <w:p w14:paraId="270BA078" w14:textId="452C8E15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51" w:type="dxa"/>
          </w:tcPr>
          <w:p w14:paraId="0417D24C" w14:textId="09FEA319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05; .01)</w:t>
            </w:r>
          </w:p>
        </w:tc>
        <w:tc>
          <w:tcPr>
            <w:tcW w:w="726" w:type="dxa"/>
          </w:tcPr>
          <w:p w14:paraId="20EB51A7" w14:textId="3A06F8ED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70</w:t>
            </w:r>
          </w:p>
        </w:tc>
      </w:tr>
      <w:tr w:rsidR="006A1346" w:rsidRPr="0094633D" w14:paraId="69240C84" w14:textId="77777777" w:rsidTr="006A1346">
        <w:trPr>
          <w:trHeight w:val="80"/>
        </w:trPr>
        <w:tc>
          <w:tcPr>
            <w:tcW w:w="2195" w:type="dxa"/>
            <w:vMerge/>
          </w:tcPr>
          <w:p w14:paraId="0978E3D4" w14:textId="77777777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</w:tcPr>
          <w:p w14:paraId="1611CFAC" w14:textId="7A3CCC5C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846" w:type="dxa"/>
          </w:tcPr>
          <w:p w14:paraId="4458C756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21" w:type="dxa"/>
          </w:tcPr>
          <w:p w14:paraId="1CE3FD85" w14:textId="4514994C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3 (-.07; .01)</w:t>
            </w:r>
          </w:p>
        </w:tc>
        <w:tc>
          <w:tcPr>
            <w:tcW w:w="757" w:type="dxa"/>
          </w:tcPr>
          <w:p w14:paraId="71819188" w14:textId="15132F05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18</w:t>
            </w:r>
          </w:p>
        </w:tc>
        <w:tc>
          <w:tcPr>
            <w:tcW w:w="1966" w:type="dxa"/>
          </w:tcPr>
          <w:p w14:paraId="12B913C8" w14:textId="583379F0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886" w:type="dxa"/>
          </w:tcPr>
          <w:p w14:paraId="61389F6B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451" w:type="dxa"/>
          </w:tcPr>
          <w:p w14:paraId="5448BBD0" w14:textId="5E4F5206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06; .02)</w:t>
            </w:r>
          </w:p>
        </w:tc>
        <w:tc>
          <w:tcPr>
            <w:tcW w:w="726" w:type="dxa"/>
          </w:tcPr>
          <w:p w14:paraId="055A02A4" w14:textId="435E2C7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12</w:t>
            </w:r>
          </w:p>
        </w:tc>
      </w:tr>
      <w:tr w:rsidR="006A1346" w:rsidRPr="0094633D" w14:paraId="1030A029" w14:textId="77777777" w:rsidTr="006A1346">
        <w:trPr>
          <w:trHeight w:val="80"/>
        </w:trPr>
        <w:tc>
          <w:tcPr>
            <w:tcW w:w="2195" w:type="dxa"/>
            <w:vMerge/>
            <w:tcBorders>
              <w:bottom w:val="single" w:sz="4" w:space="0" w:color="auto"/>
            </w:tcBorders>
          </w:tcPr>
          <w:p w14:paraId="2310E9FF" w14:textId="77777777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270113F9" w14:textId="7DC8FFF9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6F680023" w14:textId="1BEB33C4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03DA1FE7" w14:textId="02779B0B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 (.54; .61)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620684A8" w14:textId="37BEF5AC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2F1C1386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6325C422" w14:textId="765D90FA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3AE23EFE" w14:textId="7802E81A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 (.54; .61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14976CAB" w14:textId="1C9173C8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6A1346" w:rsidRPr="0094633D" w14:paraId="36FBF532" w14:textId="77777777" w:rsidTr="006A1346">
        <w:trPr>
          <w:trHeight w:val="80"/>
        </w:trPr>
        <w:tc>
          <w:tcPr>
            <w:tcW w:w="2195" w:type="dxa"/>
            <w:vMerge w:val="restart"/>
            <w:tcBorders>
              <w:top w:val="single" w:sz="4" w:space="0" w:color="auto"/>
            </w:tcBorders>
          </w:tcPr>
          <w:p w14:paraId="455B27A3" w14:textId="54BB4488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13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oung-Old Age – Unadjusted models (N= 1,305)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5C41D703" w14:textId="7E48AE7F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4E280E1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0771C11" w14:textId="73220271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 (.58; .63)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547C9A55" w14:textId="12446D53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4B3986C5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78F40FE0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4611FC2F" w14:textId="55F3493A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3 (.71; .75)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3B0481FF" w14:textId="0E455962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6A1346" w:rsidRPr="0094633D" w14:paraId="40396F5F" w14:textId="77777777" w:rsidTr="006A1346">
        <w:trPr>
          <w:trHeight w:val="80"/>
        </w:trPr>
        <w:tc>
          <w:tcPr>
            <w:tcW w:w="2195" w:type="dxa"/>
            <w:vMerge/>
          </w:tcPr>
          <w:p w14:paraId="5810654F" w14:textId="77777777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</w:tcPr>
          <w:p w14:paraId="7AFA45AB" w14:textId="550C6876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6E4FAE66" w14:textId="6E3A52AF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21" w:type="dxa"/>
          </w:tcPr>
          <w:p w14:paraId="01E273DF" w14:textId="6489984D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 (-.03; .04)</w:t>
            </w:r>
          </w:p>
        </w:tc>
        <w:tc>
          <w:tcPr>
            <w:tcW w:w="757" w:type="dxa"/>
          </w:tcPr>
          <w:p w14:paraId="6783EC61" w14:textId="7819F753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15</w:t>
            </w:r>
          </w:p>
        </w:tc>
        <w:tc>
          <w:tcPr>
            <w:tcW w:w="1966" w:type="dxa"/>
          </w:tcPr>
          <w:p w14:paraId="4B103230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6" w:type="dxa"/>
          </w:tcPr>
          <w:p w14:paraId="476229F6" w14:textId="4C03A750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51" w:type="dxa"/>
          </w:tcPr>
          <w:p w14:paraId="1BF0A9FF" w14:textId="181F19D1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6 (-.09; -.03)</w:t>
            </w:r>
          </w:p>
        </w:tc>
        <w:tc>
          <w:tcPr>
            <w:tcW w:w="726" w:type="dxa"/>
          </w:tcPr>
          <w:p w14:paraId="7AB65720" w14:textId="2F8DCBA0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6A1346" w:rsidRPr="0094633D" w14:paraId="6D8D5E2F" w14:textId="77777777" w:rsidTr="006A1346">
        <w:trPr>
          <w:trHeight w:val="80"/>
        </w:trPr>
        <w:tc>
          <w:tcPr>
            <w:tcW w:w="2195" w:type="dxa"/>
            <w:vMerge/>
          </w:tcPr>
          <w:p w14:paraId="3BE84BEC" w14:textId="77777777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</w:tcPr>
          <w:p w14:paraId="76725604" w14:textId="080B7DDD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846" w:type="dxa"/>
          </w:tcPr>
          <w:p w14:paraId="1B5AD4BC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21" w:type="dxa"/>
          </w:tcPr>
          <w:p w14:paraId="069FFEC0" w14:textId="397126CD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5 (-.09; -.01)</w:t>
            </w:r>
          </w:p>
        </w:tc>
        <w:tc>
          <w:tcPr>
            <w:tcW w:w="757" w:type="dxa"/>
          </w:tcPr>
          <w:p w14:paraId="42FCC60B" w14:textId="33DE49B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5</w:t>
            </w:r>
          </w:p>
        </w:tc>
        <w:tc>
          <w:tcPr>
            <w:tcW w:w="1966" w:type="dxa"/>
          </w:tcPr>
          <w:p w14:paraId="764679F8" w14:textId="08D7C470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886" w:type="dxa"/>
          </w:tcPr>
          <w:p w14:paraId="08C22778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451" w:type="dxa"/>
          </w:tcPr>
          <w:p w14:paraId="1B70CA30" w14:textId="4793A8F3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4 (-.08; .004)</w:t>
            </w:r>
          </w:p>
        </w:tc>
        <w:tc>
          <w:tcPr>
            <w:tcW w:w="726" w:type="dxa"/>
          </w:tcPr>
          <w:p w14:paraId="510951A1" w14:textId="2F4697EE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81</w:t>
            </w:r>
          </w:p>
        </w:tc>
      </w:tr>
      <w:tr w:rsidR="006A1346" w:rsidRPr="0094633D" w14:paraId="45CD93E0" w14:textId="77777777" w:rsidTr="006A1346">
        <w:trPr>
          <w:trHeight w:val="80"/>
        </w:trPr>
        <w:tc>
          <w:tcPr>
            <w:tcW w:w="2195" w:type="dxa"/>
            <w:vMerge/>
            <w:tcBorders>
              <w:bottom w:val="single" w:sz="4" w:space="0" w:color="auto"/>
            </w:tcBorders>
          </w:tcPr>
          <w:p w14:paraId="1E065FF2" w14:textId="77777777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636322F7" w14:textId="59B55EE5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6D413B2A" w14:textId="10B0D803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7A87A780" w14:textId="18B19AF3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 (.53; .61)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4131D369" w14:textId="75B09531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2F882B01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15E68043" w14:textId="1C92930F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46D334F9" w14:textId="706BFBA7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 (.54; .61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2FA41BDC" w14:textId="68C3B364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6A1346" w:rsidRPr="0094633D" w14:paraId="40FEC8B0" w14:textId="77777777" w:rsidTr="006A1346">
        <w:trPr>
          <w:trHeight w:val="80"/>
        </w:trPr>
        <w:tc>
          <w:tcPr>
            <w:tcW w:w="2195" w:type="dxa"/>
            <w:vMerge w:val="restart"/>
            <w:tcBorders>
              <w:top w:val="single" w:sz="4" w:space="0" w:color="auto"/>
            </w:tcBorders>
          </w:tcPr>
          <w:p w14:paraId="38611C39" w14:textId="7D29D017" w:rsidR="006A1346" w:rsidRPr="006A1346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13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ld-Old Age – Unadjusted models (N= 286)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40187A28" w14:textId="68A5B6C2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06132CB2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28A66C2D" w14:textId="2648446A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 (.59; .69)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1390C714" w14:textId="307A9111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3431FDBE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7CE033B1" w14:textId="4875D69F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402C0D0E" w14:textId="14060886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1 (.67; .75)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74FDA062" w14:textId="0BA3CE83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6A1346" w:rsidRPr="0094633D" w14:paraId="11074B0C" w14:textId="77777777" w:rsidTr="006A1346">
        <w:trPr>
          <w:trHeight w:val="80"/>
        </w:trPr>
        <w:tc>
          <w:tcPr>
            <w:tcW w:w="2195" w:type="dxa"/>
            <w:vMerge/>
          </w:tcPr>
          <w:p w14:paraId="79CF4F56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</w:tcPr>
          <w:p w14:paraId="0965CFCC" w14:textId="00849831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</w:tcPr>
          <w:p w14:paraId="21E18001" w14:textId="7C3792F8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21" w:type="dxa"/>
          </w:tcPr>
          <w:p w14:paraId="62F8775C" w14:textId="3B18D46F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10; .05)</w:t>
            </w:r>
          </w:p>
        </w:tc>
        <w:tc>
          <w:tcPr>
            <w:tcW w:w="757" w:type="dxa"/>
          </w:tcPr>
          <w:p w14:paraId="7107EBD2" w14:textId="35F2B0DD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15</w:t>
            </w:r>
          </w:p>
        </w:tc>
        <w:tc>
          <w:tcPr>
            <w:tcW w:w="1966" w:type="dxa"/>
          </w:tcPr>
          <w:p w14:paraId="57EECA9A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6" w:type="dxa"/>
          </w:tcPr>
          <w:p w14:paraId="7EDF64C3" w14:textId="7759FC99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51" w:type="dxa"/>
          </w:tcPr>
          <w:p w14:paraId="5B297F7B" w14:textId="118475B8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1 (-.98; .06)</w:t>
            </w:r>
          </w:p>
        </w:tc>
        <w:tc>
          <w:tcPr>
            <w:tcW w:w="726" w:type="dxa"/>
          </w:tcPr>
          <w:p w14:paraId="620C6839" w14:textId="7BAE523A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46</w:t>
            </w:r>
          </w:p>
        </w:tc>
      </w:tr>
      <w:tr w:rsidR="006A1346" w:rsidRPr="0094633D" w14:paraId="45D49ACE" w14:textId="77777777" w:rsidTr="006A1346">
        <w:trPr>
          <w:trHeight w:val="80"/>
        </w:trPr>
        <w:tc>
          <w:tcPr>
            <w:tcW w:w="2195" w:type="dxa"/>
            <w:vMerge/>
          </w:tcPr>
          <w:p w14:paraId="6D7D6EA1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</w:tcPr>
          <w:p w14:paraId="5FD6B3E5" w14:textId="212397A6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846" w:type="dxa"/>
          </w:tcPr>
          <w:p w14:paraId="4AC03C4C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gains</w:t>
            </w:r>
          </w:p>
        </w:tc>
        <w:tc>
          <w:tcPr>
            <w:tcW w:w="1421" w:type="dxa"/>
          </w:tcPr>
          <w:p w14:paraId="4BD5FCDC" w14:textId="1FA1BDBC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3 (-.12; .06)</w:t>
            </w:r>
          </w:p>
        </w:tc>
        <w:tc>
          <w:tcPr>
            <w:tcW w:w="757" w:type="dxa"/>
          </w:tcPr>
          <w:p w14:paraId="6B52682C" w14:textId="5FDE1381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02</w:t>
            </w:r>
          </w:p>
        </w:tc>
        <w:tc>
          <w:tcPr>
            <w:tcW w:w="1966" w:type="dxa"/>
          </w:tcPr>
          <w:p w14:paraId="53736189" w14:textId="333DAACC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886" w:type="dxa"/>
          </w:tcPr>
          <w:p w14:paraId="0C71A0DC" w14:textId="713C1240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C-losses</w:t>
            </w:r>
          </w:p>
        </w:tc>
        <w:tc>
          <w:tcPr>
            <w:tcW w:w="1451" w:type="dxa"/>
          </w:tcPr>
          <w:p w14:paraId="7E34D476" w14:textId="2D520149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 (-.11; .07)</w:t>
            </w:r>
          </w:p>
        </w:tc>
        <w:tc>
          <w:tcPr>
            <w:tcW w:w="726" w:type="dxa"/>
          </w:tcPr>
          <w:p w14:paraId="4BC7AA14" w14:textId="789085A1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80</w:t>
            </w:r>
          </w:p>
        </w:tc>
      </w:tr>
      <w:tr w:rsidR="006A1346" w:rsidRPr="0094633D" w14:paraId="74FFE6F4" w14:textId="77777777" w:rsidTr="006A1346">
        <w:trPr>
          <w:trHeight w:val="80"/>
        </w:trPr>
        <w:tc>
          <w:tcPr>
            <w:tcW w:w="2195" w:type="dxa"/>
            <w:vMerge/>
            <w:tcBorders>
              <w:bottom w:val="single" w:sz="4" w:space="0" w:color="auto"/>
            </w:tcBorders>
          </w:tcPr>
          <w:p w14:paraId="1AC55C20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0843AD00" w14:textId="000A009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27509C83" w14:textId="6738A209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5A911A51" w14:textId="70EEDE80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6 (.48; .64)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0BAB6F45" w14:textId="0DD95462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4AD85560" w14:textId="77777777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68501D43" w14:textId="7CE648D0" w:rsidR="006A1346" w:rsidRPr="0094633D" w:rsidRDefault="006A1346" w:rsidP="0094633D">
            <w:pPr>
              <w:spacing w:after="0" w:line="276" w:lineRule="auto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647F87ED" w14:textId="7645EB64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6 (.48; .64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0B8E8138" w14:textId="795F2BFE" w:rsidR="006A1346" w:rsidRPr="0094633D" w:rsidRDefault="006A1346" w:rsidP="0094633D">
            <w:pPr>
              <w:spacing w:after="0" w:line="276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63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</w:tbl>
    <w:p w14:paraId="48FBC2C8" w14:textId="77777777" w:rsidR="002167EA" w:rsidRPr="0094633D" w:rsidRDefault="002167EA" w:rsidP="0094633D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1FF27B17" w14:textId="77777777" w:rsidR="007B485D" w:rsidRPr="0094633D" w:rsidRDefault="00A0395A" w:rsidP="0094633D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it-IT"/>
        </w:rPr>
        <w:sectPr w:rsidR="007B485D" w:rsidRPr="0094633D" w:rsidSect="0007198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4633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3468DB20" w14:textId="22D7AEFC" w:rsidR="007B485D" w:rsidRPr="0094633D" w:rsidRDefault="007B485D" w:rsidP="0094633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633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</w:p>
    <w:p w14:paraId="35AB3630" w14:textId="77777777" w:rsidR="007B485D" w:rsidRPr="0094633D" w:rsidRDefault="007B485D" w:rsidP="0094633D">
      <w:pPr>
        <w:spacing w:line="276" w:lineRule="auto"/>
        <w:rPr>
          <w:rFonts w:cs="Times New Roman"/>
          <w:b/>
          <w:bCs/>
        </w:rPr>
      </w:pPr>
    </w:p>
    <w:p w14:paraId="044AA7EF" w14:textId="77777777" w:rsidR="007B485D" w:rsidRPr="0094633D" w:rsidRDefault="007B485D" w:rsidP="0094633D">
      <w:pPr>
        <w:spacing w:line="276" w:lineRule="auto"/>
        <w:rPr>
          <w:rFonts w:cs="Times New Roman"/>
          <w:b/>
          <w:bCs/>
        </w:rPr>
      </w:pPr>
      <w:r w:rsidRPr="0094633D">
        <w:rPr>
          <w:rFonts w:ascii="Times New Roman" w:hAnsi="Times New Roman" w:cs="Times New Roman"/>
          <w:b/>
          <w:bCs/>
          <w:noProof/>
          <w:lang w:val="de-DE" w:eastAsia="de-DE"/>
        </w:rPr>
        <w:drawing>
          <wp:inline distT="0" distB="0" distL="0" distR="0" wp14:anchorId="41726E97" wp14:editId="0692CBCD">
            <wp:extent cx="5943600" cy="2646420"/>
            <wp:effectExtent l="0" t="0" r="0" b="1905"/>
            <wp:docPr id="1" name="Immagine 1" descr="Immagine che contiene testo, schermata, Carattere, biglietto da visi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schermata, Carattere, biglietto da visita&#10;&#10;Descrizione generata automa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642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3F191CCB" w14:textId="77777777" w:rsidR="007B485D" w:rsidRPr="0094633D" w:rsidRDefault="007B485D" w:rsidP="0094633D">
      <w:pPr>
        <w:spacing w:line="276" w:lineRule="auto"/>
        <w:rPr>
          <w:rFonts w:cs="Times New Roman"/>
          <w:b/>
          <w:bCs/>
        </w:rPr>
      </w:pPr>
    </w:p>
    <w:p w14:paraId="7B8B3AFF" w14:textId="77777777" w:rsidR="00A0395A" w:rsidRPr="0094633D" w:rsidRDefault="00A0395A" w:rsidP="0094633D">
      <w:pPr>
        <w:spacing w:after="200" w:line="276" w:lineRule="auto"/>
        <w:rPr>
          <w:rFonts w:ascii="Times New Roman" w:hAnsi="Times New Roman" w:cs="Times New Roman"/>
          <w:lang w:val="it-IT"/>
        </w:rPr>
      </w:pPr>
    </w:p>
    <w:sectPr w:rsidR="00A0395A" w:rsidRPr="0094633D" w:rsidSect="006A13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A7B65" w14:textId="77777777" w:rsidR="00F2678F" w:rsidRDefault="00F2678F" w:rsidP="009917EA">
      <w:pPr>
        <w:spacing w:after="0" w:line="240" w:lineRule="auto"/>
      </w:pPr>
      <w:r>
        <w:separator/>
      </w:r>
    </w:p>
  </w:endnote>
  <w:endnote w:type="continuationSeparator" w:id="0">
    <w:p w14:paraId="79229570" w14:textId="77777777" w:rsidR="00F2678F" w:rsidRDefault="00F2678F" w:rsidP="00991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5DA53" w14:textId="77777777" w:rsidR="00F2678F" w:rsidRDefault="00F2678F" w:rsidP="009917EA">
      <w:pPr>
        <w:spacing w:after="0" w:line="240" w:lineRule="auto"/>
      </w:pPr>
      <w:r>
        <w:separator/>
      </w:r>
    </w:p>
  </w:footnote>
  <w:footnote w:type="continuationSeparator" w:id="0">
    <w:p w14:paraId="46BCA171" w14:textId="77777777" w:rsidR="00F2678F" w:rsidRDefault="00F2678F" w:rsidP="009917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3965659"/>
      <w:docPartObj>
        <w:docPartGallery w:val="Page Numbers (Top of Page)"/>
        <w:docPartUnique/>
      </w:docPartObj>
    </w:sdtPr>
    <w:sdtContent>
      <w:p w14:paraId="6E7DFB05" w14:textId="7DCBD257" w:rsidR="00F861F8" w:rsidRDefault="00F861F8" w:rsidP="00613E3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15C045" w14:textId="77777777" w:rsidR="00F861F8" w:rsidRDefault="00F861F8" w:rsidP="00BF284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5080545"/>
      <w:docPartObj>
        <w:docPartGallery w:val="Page Numbers (Top of Page)"/>
        <w:docPartUnique/>
      </w:docPartObj>
    </w:sdtPr>
    <w:sdtContent>
      <w:p w14:paraId="4B342389" w14:textId="11F2F83F" w:rsidR="00F861F8" w:rsidRDefault="00F861F8" w:rsidP="00613E3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288F538" w14:textId="77777777" w:rsidR="00F861F8" w:rsidRDefault="00F861F8" w:rsidP="00BF284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C6274"/>
    <w:multiLevelType w:val="hybridMultilevel"/>
    <w:tmpl w:val="0284F1C6"/>
    <w:lvl w:ilvl="0" w:tplc="A92ED416">
      <w:start w:val="1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B653C"/>
    <w:multiLevelType w:val="hybridMultilevel"/>
    <w:tmpl w:val="226E3CEA"/>
    <w:lvl w:ilvl="0" w:tplc="35FA3E4A">
      <w:start w:val="1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54DB"/>
    <w:multiLevelType w:val="hybridMultilevel"/>
    <w:tmpl w:val="86F272D4"/>
    <w:lvl w:ilvl="0" w:tplc="03BC7FF0">
      <w:start w:val="1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026642"/>
    <w:multiLevelType w:val="hybridMultilevel"/>
    <w:tmpl w:val="06925628"/>
    <w:lvl w:ilvl="0" w:tplc="99D2B43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F25C39"/>
    <w:multiLevelType w:val="hybridMultilevel"/>
    <w:tmpl w:val="8EDAA59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7954B3"/>
    <w:multiLevelType w:val="hybridMultilevel"/>
    <w:tmpl w:val="8DAEF39E"/>
    <w:lvl w:ilvl="0" w:tplc="1F241EE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F907BC"/>
    <w:multiLevelType w:val="hybridMultilevel"/>
    <w:tmpl w:val="B0EA79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277781">
    <w:abstractNumId w:val="5"/>
  </w:num>
  <w:num w:numId="2" w16cid:durableId="623927492">
    <w:abstractNumId w:val="4"/>
  </w:num>
  <w:num w:numId="3" w16cid:durableId="877935433">
    <w:abstractNumId w:val="6"/>
  </w:num>
  <w:num w:numId="4" w16cid:durableId="1638752815">
    <w:abstractNumId w:val="2"/>
  </w:num>
  <w:num w:numId="5" w16cid:durableId="1727102196">
    <w:abstractNumId w:val="1"/>
  </w:num>
  <w:num w:numId="6" w16cid:durableId="222568564">
    <w:abstractNumId w:val="0"/>
  </w:num>
  <w:num w:numId="7" w16cid:durableId="4750255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5teepft5pae4esddrpte5x55ez9zrfsw02&quot;&gt;s27-07-18Protocol for Systematic review My EndNote Library 13-09-19 Copy-Converted Copy&lt;record-ids&gt;&lt;item&gt;1&lt;/item&gt;&lt;item&gt;9&lt;/item&gt;&lt;item&gt;14&lt;/item&gt;&lt;item&gt;17&lt;/item&gt;&lt;item&gt;26&lt;/item&gt;&lt;item&gt;30&lt;/item&gt;&lt;item&gt;31&lt;/item&gt;&lt;item&gt;51&lt;/item&gt;&lt;item&gt;54&lt;/item&gt;&lt;item&gt;79&lt;/item&gt;&lt;item&gt;100&lt;/item&gt;&lt;item&gt;194&lt;/item&gt;&lt;item&gt;200&lt;/item&gt;&lt;item&gt;248&lt;/item&gt;&lt;item&gt;258&lt;/item&gt;&lt;item&gt;409&lt;/item&gt;&lt;item&gt;465&lt;/item&gt;&lt;item&gt;486&lt;/item&gt;&lt;item&gt;515&lt;/item&gt;&lt;item&gt;689&lt;/item&gt;&lt;item&gt;802&lt;/item&gt;&lt;item&gt;819&lt;/item&gt;&lt;item&gt;850&lt;/item&gt;&lt;item&gt;854&lt;/item&gt;&lt;item&gt;860&lt;/item&gt;&lt;item&gt;998&lt;/item&gt;&lt;item&gt;1038&lt;/item&gt;&lt;item&gt;1104&lt;/item&gt;&lt;item&gt;1165&lt;/item&gt;&lt;item&gt;1337&lt;/item&gt;&lt;item&gt;1355&lt;/item&gt;&lt;item&gt;1389&lt;/item&gt;&lt;item&gt;1446&lt;/item&gt;&lt;item&gt;1525&lt;/item&gt;&lt;item&gt;1564&lt;/item&gt;&lt;item&gt;1588&lt;/item&gt;&lt;item&gt;1716&lt;/item&gt;&lt;item&gt;1761&lt;/item&gt;&lt;item&gt;1808&lt;/item&gt;&lt;item&gt;1825&lt;/item&gt;&lt;item&gt;1833&lt;/item&gt;&lt;item&gt;1867&lt;/item&gt;&lt;item&gt;1872&lt;/item&gt;&lt;item&gt;2128&lt;/item&gt;&lt;item&gt;2345&lt;/item&gt;&lt;item&gt;2445&lt;/item&gt;&lt;item&gt;2602&lt;/item&gt;&lt;item&gt;2639&lt;/item&gt;&lt;item&gt;2641&lt;/item&gt;&lt;item&gt;2659&lt;/item&gt;&lt;item&gt;2660&lt;/item&gt;&lt;/record-ids&gt;&lt;/item&gt;&lt;/Libraries&gt;"/>
  </w:docVars>
  <w:rsids>
    <w:rsidRoot w:val="003E2336"/>
    <w:rsid w:val="00000263"/>
    <w:rsid w:val="000009F5"/>
    <w:rsid w:val="00000B7C"/>
    <w:rsid w:val="0000168C"/>
    <w:rsid w:val="00001861"/>
    <w:rsid w:val="00002C96"/>
    <w:rsid w:val="00003106"/>
    <w:rsid w:val="00003305"/>
    <w:rsid w:val="00003840"/>
    <w:rsid w:val="00005829"/>
    <w:rsid w:val="00005FBD"/>
    <w:rsid w:val="00007ACC"/>
    <w:rsid w:val="00011774"/>
    <w:rsid w:val="000120A1"/>
    <w:rsid w:val="00013429"/>
    <w:rsid w:val="00014024"/>
    <w:rsid w:val="0001426A"/>
    <w:rsid w:val="00017311"/>
    <w:rsid w:val="00017646"/>
    <w:rsid w:val="0001790B"/>
    <w:rsid w:val="000204D1"/>
    <w:rsid w:val="0002068F"/>
    <w:rsid w:val="00020BD3"/>
    <w:rsid w:val="00022219"/>
    <w:rsid w:val="000222B7"/>
    <w:rsid w:val="000224E0"/>
    <w:rsid w:val="00022D03"/>
    <w:rsid w:val="00023192"/>
    <w:rsid w:val="000236BE"/>
    <w:rsid w:val="0002483C"/>
    <w:rsid w:val="00025C61"/>
    <w:rsid w:val="000268C8"/>
    <w:rsid w:val="00027531"/>
    <w:rsid w:val="00031B8D"/>
    <w:rsid w:val="00032D75"/>
    <w:rsid w:val="00032DBB"/>
    <w:rsid w:val="00032F35"/>
    <w:rsid w:val="00033268"/>
    <w:rsid w:val="0003420D"/>
    <w:rsid w:val="0003683F"/>
    <w:rsid w:val="000369BC"/>
    <w:rsid w:val="00036BFC"/>
    <w:rsid w:val="00036EEC"/>
    <w:rsid w:val="00037F05"/>
    <w:rsid w:val="000417A5"/>
    <w:rsid w:val="00041F62"/>
    <w:rsid w:val="00042478"/>
    <w:rsid w:val="00043709"/>
    <w:rsid w:val="00043EBE"/>
    <w:rsid w:val="0004401F"/>
    <w:rsid w:val="00044618"/>
    <w:rsid w:val="00044A24"/>
    <w:rsid w:val="00046230"/>
    <w:rsid w:val="000465ED"/>
    <w:rsid w:val="0004753D"/>
    <w:rsid w:val="00047641"/>
    <w:rsid w:val="00047B3C"/>
    <w:rsid w:val="00047C4D"/>
    <w:rsid w:val="00047E3B"/>
    <w:rsid w:val="00050044"/>
    <w:rsid w:val="000509DA"/>
    <w:rsid w:val="00050A7E"/>
    <w:rsid w:val="000510AD"/>
    <w:rsid w:val="00051728"/>
    <w:rsid w:val="0005271A"/>
    <w:rsid w:val="00052789"/>
    <w:rsid w:val="0005411A"/>
    <w:rsid w:val="00054E24"/>
    <w:rsid w:val="000551D9"/>
    <w:rsid w:val="00055258"/>
    <w:rsid w:val="00055CF9"/>
    <w:rsid w:val="000570E2"/>
    <w:rsid w:val="00057107"/>
    <w:rsid w:val="0006072A"/>
    <w:rsid w:val="0006187E"/>
    <w:rsid w:val="00062632"/>
    <w:rsid w:val="00062908"/>
    <w:rsid w:val="00062EA4"/>
    <w:rsid w:val="00063981"/>
    <w:rsid w:val="00063DBB"/>
    <w:rsid w:val="000644DA"/>
    <w:rsid w:val="0006488F"/>
    <w:rsid w:val="00064B40"/>
    <w:rsid w:val="00065137"/>
    <w:rsid w:val="00065210"/>
    <w:rsid w:val="00065584"/>
    <w:rsid w:val="000658BE"/>
    <w:rsid w:val="000661BE"/>
    <w:rsid w:val="00066479"/>
    <w:rsid w:val="00066C40"/>
    <w:rsid w:val="00066CBF"/>
    <w:rsid w:val="00067359"/>
    <w:rsid w:val="00067763"/>
    <w:rsid w:val="0007035B"/>
    <w:rsid w:val="00070588"/>
    <w:rsid w:val="00071919"/>
    <w:rsid w:val="00071929"/>
    <w:rsid w:val="00071983"/>
    <w:rsid w:val="00071C44"/>
    <w:rsid w:val="00071D88"/>
    <w:rsid w:val="00071ECD"/>
    <w:rsid w:val="00072013"/>
    <w:rsid w:val="0007203E"/>
    <w:rsid w:val="00072A7A"/>
    <w:rsid w:val="00072E6D"/>
    <w:rsid w:val="00074439"/>
    <w:rsid w:val="000749FD"/>
    <w:rsid w:val="00075445"/>
    <w:rsid w:val="000762CA"/>
    <w:rsid w:val="00076D54"/>
    <w:rsid w:val="00076EA3"/>
    <w:rsid w:val="00077747"/>
    <w:rsid w:val="000801C8"/>
    <w:rsid w:val="00080CBC"/>
    <w:rsid w:val="000817AF"/>
    <w:rsid w:val="00081C34"/>
    <w:rsid w:val="00081F78"/>
    <w:rsid w:val="00083825"/>
    <w:rsid w:val="00083DCF"/>
    <w:rsid w:val="00084D65"/>
    <w:rsid w:val="000857D7"/>
    <w:rsid w:val="00085C16"/>
    <w:rsid w:val="00086402"/>
    <w:rsid w:val="00086719"/>
    <w:rsid w:val="0008709D"/>
    <w:rsid w:val="00087194"/>
    <w:rsid w:val="00087E26"/>
    <w:rsid w:val="000900EE"/>
    <w:rsid w:val="0009054D"/>
    <w:rsid w:val="00090664"/>
    <w:rsid w:val="000907CB"/>
    <w:rsid w:val="00090888"/>
    <w:rsid w:val="00091566"/>
    <w:rsid w:val="00092412"/>
    <w:rsid w:val="0009265C"/>
    <w:rsid w:val="0009275C"/>
    <w:rsid w:val="000928F5"/>
    <w:rsid w:val="00092902"/>
    <w:rsid w:val="00092A94"/>
    <w:rsid w:val="0009303A"/>
    <w:rsid w:val="00093302"/>
    <w:rsid w:val="000936E4"/>
    <w:rsid w:val="00093D91"/>
    <w:rsid w:val="00093E7C"/>
    <w:rsid w:val="000947D0"/>
    <w:rsid w:val="00094EB4"/>
    <w:rsid w:val="0009620B"/>
    <w:rsid w:val="00096709"/>
    <w:rsid w:val="00096D57"/>
    <w:rsid w:val="00096F22"/>
    <w:rsid w:val="000971EA"/>
    <w:rsid w:val="00097366"/>
    <w:rsid w:val="0009781E"/>
    <w:rsid w:val="00097C89"/>
    <w:rsid w:val="000A000A"/>
    <w:rsid w:val="000A05F1"/>
    <w:rsid w:val="000A062A"/>
    <w:rsid w:val="000A06F2"/>
    <w:rsid w:val="000A0C10"/>
    <w:rsid w:val="000A111A"/>
    <w:rsid w:val="000A1265"/>
    <w:rsid w:val="000A1FFD"/>
    <w:rsid w:val="000A20BE"/>
    <w:rsid w:val="000A23C9"/>
    <w:rsid w:val="000A273F"/>
    <w:rsid w:val="000A2A3D"/>
    <w:rsid w:val="000A2E9D"/>
    <w:rsid w:val="000A364C"/>
    <w:rsid w:val="000A4A1C"/>
    <w:rsid w:val="000A4DE2"/>
    <w:rsid w:val="000A4EBA"/>
    <w:rsid w:val="000A68F4"/>
    <w:rsid w:val="000A77B1"/>
    <w:rsid w:val="000A7B1C"/>
    <w:rsid w:val="000A7EA5"/>
    <w:rsid w:val="000B049F"/>
    <w:rsid w:val="000B1A6E"/>
    <w:rsid w:val="000B1D8F"/>
    <w:rsid w:val="000B26A5"/>
    <w:rsid w:val="000B2743"/>
    <w:rsid w:val="000B2D10"/>
    <w:rsid w:val="000B338A"/>
    <w:rsid w:val="000B3B4A"/>
    <w:rsid w:val="000B4199"/>
    <w:rsid w:val="000B4238"/>
    <w:rsid w:val="000B4614"/>
    <w:rsid w:val="000B46D8"/>
    <w:rsid w:val="000B4AAC"/>
    <w:rsid w:val="000B5A72"/>
    <w:rsid w:val="000B62F3"/>
    <w:rsid w:val="000B7906"/>
    <w:rsid w:val="000C0271"/>
    <w:rsid w:val="000C0580"/>
    <w:rsid w:val="000C064C"/>
    <w:rsid w:val="000C105A"/>
    <w:rsid w:val="000C1744"/>
    <w:rsid w:val="000C1A2B"/>
    <w:rsid w:val="000C1F45"/>
    <w:rsid w:val="000C1F6B"/>
    <w:rsid w:val="000C29A7"/>
    <w:rsid w:val="000C2C93"/>
    <w:rsid w:val="000C4984"/>
    <w:rsid w:val="000C4E85"/>
    <w:rsid w:val="000C5644"/>
    <w:rsid w:val="000C58ED"/>
    <w:rsid w:val="000C5A01"/>
    <w:rsid w:val="000C62F0"/>
    <w:rsid w:val="000C6ADF"/>
    <w:rsid w:val="000C77D8"/>
    <w:rsid w:val="000C7D40"/>
    <w:rsid w:val="000D0C30"/>
    <w:rsid w:val="000D163D"/>
    <w:rsid w:val="000D17FC"/>
    <w:rsid w:val="000D1DA9"/>
    <w:rsid w:val="000D3EB0"/>
    <w:rsid w:val="000D4287"/>
    <w:rsid w:val="000D4FD7"/>
    <w:rsid w:val="000D504A"/>
    <w:rsid w:val="000D5672"/>
    <w:rsid w:val="000D5887"/>
    <w:rsid w:val="000D64EC"/>
    <w:rsid w:val="000D6FDD"/>
    <w:rsid w:val="000D7CFA"/>
    <w:rsid w:val="000E0285"/>
    <w:rsid w:val="000E08EC"/>
    <w:rsid w:val="000E0973"/>
    <w:rsid w:val="000E0FD7"/>
    <w:rsid w:val="000E1654"/>
    <w:rsid w:val="000E1B21"/>
    <w:rsid w:val="000E2F8D"/>
    <w:rsid w:val="000E307C"/>
    <w:rsid w:val="000E33DE"/>
    <w:rsid w:val="000E45CB"/>
    <w:rsid w:val="000E49EB"/>
    <w:rsid w:val="000E5270"/>
    <w:rsid w:val="000E55D4"/>
    <w:rsid w:val="000E656E"/>
    <w:rsid w:val="000E67DB"/>
    <w:rsid w:val="000E6BA0"/>
    <w:rsid w:val="000E6BAB"/>
    <w:rsid w:val="000E6C7C"/>
    <w:rsid w:val="000E7042"/>
    <w:rsid w:val="000F0BC6"/>
    <w:rsid w:val="000F173A"/>
    <w:rsid w:val="000F18FC"/>
    <w:rsid w:val="000F317D"/>
    <w:rsid w:val="000F3CE4"/>
    <w:rsid w:val="000F3D5B"/>
    <w:rsid w:val="000F4916"/>
    <w:rsid w:val="000F6ACF"/>
    <w:rsid w:val="000F77BA"/>
    <w:rsid w:val="00100051"/>
    <w:rsid w:val="00101D46"/>
    <w:rsid w:val="00102540"/>
    <w:rsid w:val="00102D39"/>
    <w:rsid w:val="001030C3"/>
    <w:rsid w:val="00103BD2"/>
    <w:rsid w:val="001040FC"/>
    <w:rsid w:val="0010420A"/>
    <w:rsid w:val="00105149"/>
    <w:rsid w:val="001057F1"/>
    <w:rsid w:val="00105B05"/>
    <w:rsid w:val="00106745"/>
    <w:rsid w:val="00106E70"/>
    <w:rsid w:val="00107DE5"/>
    <w:rsid w:val="00110BA2"/>
    <w:rsid w:val="00110E74"/>
    <w:rsid w:val="001110EF"/>
    <w:rsid w:val="00111344"/>
    <w:rsid w:val="0011293E"/>
    <w:rsid w:val="00112EAC"/>
    <w:rsid w:val="0011308D"/>
    <w:rsid w:val="00113CCF"/>
    <w:rsid w:val="00113E38"/>
    <w:rsid w:val="00113EA3"/>
    <w:rsid w:val="0011481E"/>
    <w:rsid w:val="00115442"/>
    <w:rsid w:val="001161A6"/>
    <w:rsid w:val="00116262"/>
    <w:rsid w:val="001163D6"/>
    <w:rsid w:val="00116BE5"/>
    <w:rsid w:val="00116F54"/>
    <w:rsid w:val="00117A7C"/>
    <w:rsid w:val="00120601"/>
    <w:rsid w:val="001210FB"/>
    <w:rsid w:val="00121777"/>
    <w:rsid w:val="00121DEF"/>
    <w:rsid w:val="00122BDB"/>
    <w:rsid w:val="00122D03"/>
    <w:rsid w:val="001233FA"/>
    <w:rsid w:val="00123550"/>
    <w:rsid w:val="00123A87"/>
    <w:rsid w:val="00123BE5"/>
    <w:rsid w:val="00123F05"/>
    <w:rsid w:val="001240E1"/>
    <w:rsid w:val="00124773"/>
    <w:rsid w:val="0012676B"/>
    <w:rsid w:val="00126B52"/>
    <w:rsid w:val="00127687"/>
    <w:rsid w:val="00127C12"/>
    <w:rsid w:val="00130CAB"/>
    <w:rsid w:val="00131408"/>
    <w:rsid w:val="00131475"/>
    <w:rsid w:val="00131BA8"/>
    <w:rsid w:val="001321DF"/>
    <w:rsid w:val="00132232"/>
    <w:rsid w:val="00132813"/>
    <w:rsid w:val="00133070"/>
    <w:rsid w:val="001338FD"/>
    <w:rsid w:val="001341A8"/>
    <w:rsid w:val="00134B1A"/>
    <w:rsid w:val="001354A1"/>
    <w:rsid w:val="00135A16"/>
    <w:rsid w:val="00136D5B"/>
    <w:rsid w:val="00137716"/>
    <w:rsid w:val="001400E4"/>
    <w:rsid w:val="0014017B"/>
    <w:rsid w:val="001410C4"/>
    <w:rsid w:val="0014117A"/>
    <w:rsid w:val="0014137F"/>
    <w:rsid w:val="00141401"/>
    <w:rsid w:val="001419D3"/>
    <w:rsid w:val="00141DE4"/>
    <w:rsid w:val="00142A17"/>
    <w:rsid w:val="001431CD"/>
    <w:rsid w:val="00143479"/>
    <w:rsid w:val="001438C8"/>
    <w:rsid w:val="00143FA9"/>
    <w:rsid w:val="001440A1"/>
    <w:rsid w:val="00144595"/>
    <w:rsid w:val="00145E83"/>
    <w:rsid w:val="00146C3A"/>
    <w:rsid w:val="00151D6B"/>
    <w:rsid w:val="00152339"/>
    <w:rsid w:val="00152E2B"/>
    <w:rsid w:val="001536D2"/>
    <w:rsid w:val="00153CB8"/>
    <w:rsid w:val="00154290"/>
    <w:rsid w:val="001545F3"/>
    <w:rsid w:val="00154B9C"/>
    <w:rsid w:val="00155A18"/>
    <w:rsid w:val="00155B0F"/>
    <w:rsid w:val="00155C3C"/>
    <w:rsid w:val="00156253"/>
    <w:rsid w:val="00156365"/>
    <w:rsid w:val="00156C2B"/>
    <w:rsid w:val="00157B26"/>
    <w:rsid w:val="0016133E"/>
    <w:rsid w:val="001622F0"/>
    <w:rsid w:val="0016245D"/>
    <w:rsid w:val="00162DC7"/>
    <w:rsid w:val="00162FAE"/>
    <w:rsid w:val="001638B5"/>
    <w:rsid w:val="00163ED1"/>
    <w:rsid w:val="00164170"/>
    <w:rsid w:val="0016466C"/>
    <w:rsid w:val="0016482E"/>
    <w:rsid w:val="0016488D"/>
    <w:rsid w:val="00164A20"/>
    <w:rsid w:val="00165165"/>
    <w:rsid w:val="00165F24"/>
    <w:rsid w:val="0016679B"/>
    <w:rsid w:val="0016769C"/>
    <w:rsid w:val="00167BFA"/>
    <w:rsid w:val="00167C5F"/>
    <w:rsid w:val="00170631"/>
    <w:rsid w:val="001711E8"/>
    <w:rsid w:val="00171BBF"/>
    <w:rsid w:val="00171DB6"/>
    <w:rsid w:val="00172509"/>
    <w:rsid w:val="00172985"/>
    <w:rsid w:val="00172AAE"/>
    <w:rsid w:val="00172ADF"/>
    <w:rsid w:val="00172DE7"/>
    <w:rsid w:val="00173F8F"/>
    <w:rsid w:val="0017430B"/>
    <w:rsid w:val="00174905"/>
    <w:rsid w:val="001749F2"/>
    <w:rsid w:val="0017538C"/>
    <w:rsid w:val="00175B96"/>
    <w:rsid w:val="00177592"/>
    <w:rsid w:val="0018022C"/>
    <w:rsid w:val="001805AA"/>
    <w:rsid w:val="0018089E"/>
    <w:rsid w:val="00180A42"/>
    <w:rsid w:val="001815DB"/>
    <w:rsid w:val="00181807"/>
    <w:rsid w:val="00182CD9"/>
    <w:rsid w:val="00185596"/>
    <w:rsid w:val="001861AF"/>
    <w:rsid w:val="0019057D"/>
    <w:rsid w:val="00190632"/>
    <w:rsid w:val="001906EB"/>
    <w:rsid w:val="001907B0"/>
    <w:rsid w:val="00190D7D"/>
    <w:rsid w:val="0019118D"/>
    <w:rsid w:val="00191E69"/>
    <w:rsid w:val="00192940"/>
    <w:rsid w:val="00192F58"/>
    <w:rsid w:val="0019303A"/>
    <w:rsid w:val="0019308A"/>
    <w:rsid w:val="00194156"/>
    <w:rsid w:val="0019490D"/>
    <w:rsid w:val="00197BD1"/>
    <w:rsid w:val="00197EFB"/>
    <w:rsid w:val="001A016E"/>
    <w:rsid w:val="001A0FF7"/>
    <w:rsid w:val="001A1B90"/>
    <w:rsid w:val="001A2E8F"/>
    <w:rsid w:val="001A30CF"/>
    <w:rsid w:val="001A313E"/>
    <w:rsid w:val="001A3AE1"/>
    <w:rsid w:val="001A3C4D"/>
    <w:rsid w:val="001A43E5"/>
    <w:rsid w:val="001A4C92"/>
    <w:rsid w:val="001A5844"/>
    <w:rsid w:val="001A608C"/>
    <w:rsid w:val="001A7AC6"/>
    <w:rsid w:val="001B07B3"/>
    <w:rsid w:val="001B161D"/>
    <w:rsid w:val="001B1878"/>
    <w:rsid w:val="001B1898"/>
    <w:rsid w:val="001B19D7"/>
    <w:rsid w:val="001B1E31"/>
    <w:rsid w:val="001B1F39"/>
    <w:rsid w:val="001B2BD5"/>
    <w:rsid w:val="001B385B"/>
    <w:rsid w:val="001B3A43"/>
    <w:rsid w:val="001B4919"/>
    <w:rsid w:val="001B5962"/>
    <w:rsid w:val="001B6565"/>
    <w:rsid w:val="001B68ED"/>
    <w:rsid w:val="001B7394"/>
    <w:rsid w:val="001B7889"/>
    <w:rsid w:val="001C209C"/>
    <w:rsid w:val="001C2DD6"/>
    <w:rsid w:val="001C2EAC"/>
    <w:rsid w:val="001C2EF6"/>
    <w:rsid w:val="001C31D9"/>
    <w:rsid w:val="001C4517"/>
    <w:rsid w:val="001C48E3"/>
    <w:rsid w:val="001C49D5"/>
    <w:rsid w:val="001C4A3D"/>
    <w:rsid w:val="001C5E4A"/>
    <w:rsid w:val="001C5F8E"/>
    <w:rsid w:val="001C6312"/>
    <w:rsid w:val="001C67AC"/>
    <w:rsid w:val="001C6B1D"/>
    <w:rsid w:val="001C6D7F"/>
    <w:rsid w:val="001D0C11"/>
    <w:rsid w:val="001D0F93"/>
    <w:rsid w:val="001D19F9"/>
    <w:rsid w:val="001D1B0F"/>
    <w:rsid w:val="001D2A9F"/>
    <w:rsid w:val="001D4204"/>
    <w:rsid w:val="001D48D7"/>
    <w:rsid w:val="001D5560"/>
    <w:rsid w:val="001D5654"/>
    <w:rsid w:val="001D60F3"/>
    <w:rsid w:val="001D6BC3"/>
    <w:rsid w:val="001D7306"/>
    <w:rsid w:val="001E0606"/>
    <w:rsid w:val="001E1631"/>
    <w:rsid w:val="001E1EA6"/>
    <w:rsid w:val="001E2193"/>
    <w:rsid w:val="001E21CE"/>
    <w:rsid w:val="001E353B"/>
    <w:rsid w:val="001E3594"/>
    <w:rsid w:val="001E3E35"/>
    <w:rsid w:val="001E4373"/>
    <w:rsid w:val="001E4A5C"/>
    <w:rsid w:val="001E51BC"/>
    <w:rsid w:val="001E605C"/>
    <w:rsid w:val="001E60DB"/>
    <w:rsid w:val="001E66C4"/>
    <w:rsid w:val="001E6A2D"/>
    <w:rsid w:val="001E7344"/>
    <w:rsid w:val="001E7571"/>
    <w:rsid w:val="001E75F2"/>
    <w:rsid w:val="001E7791"/>
    <w:rsid w:val="001E77B8"/>
    <w:rsid w:val="001F067C"/>
    <w:rsid w:val="001F0B18"/>
    <w:rsid w:val="001F0F84"/>
    <w:rsid w:val="001F17CB"/>
    <w:rsid w:val="001F2CA1"/>
    <w:rsid w:val="001F4588"/>
    <w:rsid w:val="001F4859"/>
    <w:rsid w:val="001F4CB2"/>
    <w:rsid w:val="001F4D39"/>
    <w:rsid w:val="001F5E4A"/>
    <w:rsid w:val="001F64B9"/>
    <w:rsid w:val="001F6A49"/>
    <w:rsid w:val="001F78FE"/>
    <w:rsid w:val="001F7B96"/>
    <w:rsid w:val="001F7D7E"/>
    <w:rsid w:val="0020052D"/>
    <w:rsid w:val="002009D4"/>
    <w:rsid w:val="00200A6F"/>
    <w:rsid w:val="002018E3"/>
    <w:rsid w:val="00201F19"/>
    <w:rsid w:val="00203D7E"/>
    <w:rsid w:val="00203EB5"/>
    <w:rsid w:val="00204290"/>
    <w:rsid w:val="0020547D"/>
    <w:rsid w:val="00206BF0"/>
    <w:rsid w:val="002072A5"/>
    <w:rsid w:val="002076AF"/>
    <w:rsid w:val="002103B9"/>
    <w:rsid w:val="00210661"/>
    <w:rsid w:val="00210DCA"/>
    <w:rsid w:val="0021115C"/>
    <w:rsid w:val="0021206B"/>
    <w:rsid w:val="002121A2"/>
    <w:rsid w:val="00213490"/>
    <w:rsid w:val="00213698"/>
    <w:rsid w:val="002136BF"/>
    <w:rsid w:val="002149E1"/>
    <w:rsid w:val="00214B64"/>
    <w:rsid w:val="002159DC"/>
    <w:rsid w:val="002167EA"/>
    <w:rsid w:val="002169F7"/>
    <w:rsid w:val="00216BAC"/>
    <w:rsid w:val="0021777F"/>
    <w:rsid w:val="00217A10"/>
    <w:rsid w:val="00217CBD"/>
    <w:rsid w:val="00220009"/>
    <w:rsid w:val="00220686"/>
    <w:rsid w:val="00220A17"/>
    <w:rsid w:val="00220A2F"/>
    <w:rsid w:val="002210A4"/>
    <w:rsid w:val="0022228A"/>
    <w:rsid w:val="0022239E"/>
    <w:rsid w:val="0022331F"/>
    <w:rsid w:val="00224258"/>
    <w:rsid w:val="00224F01"/>
    <w:rsid w:val="002262C4"/>
    <w:rsid w:val="002265B5"/>
    <w:rsid w:val="00226D97"/>
    <w:rsid w:val="00226ECD"/>
    <w:rsid w:val="0022799E"/>
    <w:rsid w:val="002301E8"/>
    <w:rsid w:val="0023035A"/>
    <w:rsid w:val="00230B0C"/>
    <w:rsid w:val="002314C0"/>
    <w:rsid w:val="002317F3"/>
    <w:rsid w:val="00232933"/>
    <w:rsid w:val="00232A39"/>
    <w:rsid w:val="0023339B"/>
    <w:rsid w:val="00233458"/>
    <w:rsid w:val="00233975"/>
    <w:rsid w:val="0023417F"/>
    <w:rsid w:val="002346A1"/>
    <w:rsid w:val="00234D6B"/>
    <w:rsid w:val="00234FE3"/>
    <w:rsid w:val="00235872"/>
    <w:rsid w:val="00235887"/>
    <w:rsid w:val="00235914"/>
    <w:rsid w:val="002360D9"/>
    <w:rsid w:val="00236A70"/>
    <w:rsid w:val="00236E16"/>
    <w:rsid w:val="00237A40"/>
    <w:rsid w:val="002405E5"/>
    <w:rsid w:val="00240C9E"/>
    <w:rsid w:val="00241835"/>
    <w:rsid w:val="002418E5"/>
    <w:rsid w:val="002425B5"/>
    <w:rsid w:val="00242A0B"/>
    <w:rsid w:val="00242A1D"/>
    <w:rsid w:val="002430AD"/>
    <w:rsid w:val="002433C3"/>
    <w:rsid w:val="002439FB"/>
    <w:rsid w:val="00244AF9"/>
    <w:rsid w:val="002463E5"/>
    <w:rsid w:val="00246910"/>
    <w:rsid w:val="00246B59"/>
    <w:rsid w:val="00247D48"/>
    <w:rsid w:val="00247E61"/>
    <w:rsid w:val="0025031F"/>
    <w:rsid w:val="002514BB"/>
    <w:rsid w:val="00251BFA"/>
    <w:rsid w:val="002522AE"/>
    <w:rsid w:val="00252BBF"/>
    <w:rsid w:val="00252D04"/>
    <w:rsid w:val="00253416"/>
    <w:rsid w:val="00253B19"/>
    <w:rsid w:val="00253DCF"/>
    <w:rsid w:val="0025472D"/>
    <w:rsid w:val="00254790"/>
    <w:rsid w:val="00254A2F"/>
    <w:rsid w:val="00254B17"/>
    <w:rsid w:val="00254B1E"/>
    <w:rsid w:val="00254DA8"/>
    <w:rsid w:val="00254EF3"/>
    <w:rsid w:val="002555E7"/>
    <w:rsid w:val="00256C6B"/>
    <w:rsid w:val="00256CAD"/>
    <w:rsid w:val="0025738F"/>
    <w:rsid w:val="0026030D"/>
    <w:rsid w:val="00260583"/>
    <w:rsid w:val="00260F6E"/>
    <w:rsid w:val="00260FD7"/>
    <w:rsid w:val="002622A3"/>
    <w:rsid w:val="002628B5"/>
    <w:rsid w:val="00262EF6"/>
    <w:rsid w:val="002633B7"/>
    <w:rsid w:val="00263A18"/>
    <w:rsid w:val="00263EB3"/>
    <w:rsid w:val="002652A3"/>
    <w:rsid w:val="002657E4"/>
    <w:rsid w:val="00265D91"/>
    <w:rsid w:val="00267841"/>
    <w:rsid w:val="0026796C"/>
    <w:rsid w:val="002679DE"/>
    <w:rsid w:val="00267EE4"/>
    <w:rsid w:val="00267FE1"/>
    <w:rsid w:val="00270D30"/>
    <w:rsid w:val="00270D5C"/>
    <w:rsid w:val="0027153A"/>
    <w:rsid w:val="002715C2"/>
    <w:rsid w:val="002716C6"/>
    <w:rsid w:val="002724D0"/>
    <w:rsid w:val="00273221"/>
    <w:rsid w:val="00273A3B"/>
    <w:rsid w:val="00273AC8"/>
    <w:rsid w:val="00274066"/>
    <w:rsid w:val="00274823"/>
    <w:rsid w:val="002759A4"/>
    <w:rsid w:val="0027678B"/>
    <w:rsid w:val="00276911"/>
    <w:rsid w:val="00277DF5"/>
    <w:rsid w:val="0028056A"/>
    <w:rsid w:val="00280FD4"/>
    <w:rsid w:val="00281C85"/>
    <w:rsid w:val="00281D3D"/>
    <w:rsid w:val="00281EF6"/>
    <w:rsid w:val="00281F0E"/>
    <w:rsid w:val="002824D7"/>
    <w:rsid w:val="00282B9F"/>
    <w:rsid w:val="00282EA9"/>
    <w:rsid w:val="00283E3A"/>
    <w:rsid w:val="00284560"/>
    <w:rsid w:val="00285461"/>
    <w:rsid w:val="00285BD3"/>
    <w:rsid w:val="00286C6E"/>
    <w:rsid w:val="00287162"/>
    <w:rsid w:val="0028772E"/>
    <w:rsid w:val="0028783B"/>
    <w:rsid w:val="00290F36"/>
    <w:rsid w:val="00291103"/>
    <w:rsid w:val="00291207"/>
    <w:rsid w:val="0029166C"/>
    <w:rsid w:val="002919F2"/>
    <w:rsid w:val="00291E2A"/>
    <w:rsid w:val="00292A29"/>
    <w:rsid w:val="00292CDD"/>
    <w:rsid w:val="00292D8F"/>
    <w:rsid w:val="0029361B"/>
    <w:rsid w:val="00293F01"/>
    <w:rsid w:val="002942BF"/>
    <w:rsid w:val="00294374"/>
    <w:rsid w:val="00294775"/>
    <w:rsid w:val="00294932"/>
    <w:rsid w:val="00295113"/>
    <w:rsid w:val="00295929"/>
    <w:rsid w:val="00295D06"/>
    <w:rsid w:val="0029700A"/>
    <w:rsid w:val="002A0958"/>
    <w:rsid w:val="002A10E5"/>
    <w:rsid w:val="002A14C1"/>
    <w:rsid w:val="002A16F7"/>
    <w:rsid w:val="002A1781"/>
    <w:rsid w:val="002A1884"/>
    <w:rsid w:val="002A1F6E"/>
    <w:rsid w:val="002A215C"/>
    <w:rsid w:val="002A2324"/>
    <w:rsid w:val="002A27ED"/>
    <w:rsid w:val="002A3028"/>
    <w:rsid w:val="002A35C3"/>
    <w:rsid w:val="002A39C5"/>
    <w:rsid w:val="002A39F7"/>
    <w:rsid w:val="002A413A"/>
    <w:rsid w:val="002A4485"/>
    <w:rsid w:val="002A489F"/>
    <w:rsid w:val="002A5113"/>
    <w:rsid w:val="002A57BB"/>
    <w:rsid w:val="002A5B8B"/>
    <w:rsid w:val="002A5C7F"/>
    <w:rsid w:val="002A6662"/>
    <w:rsid w:val="002A6FCC"/>
    <w:rsid w:val="002B0FA2"/>
    <w:rsid w:val="002B0FD0"/>
    <w:rsid w:val="002B11E8"/>
    <w:rsid w:val="002B203E"/>
    <w:rsid w:val="002B32FD"/>
    <w:rsid w:val="002B383E"/>
    <w:rsid w:val="002B3DF0"/>
    <w:rsid w:val="002B3F4D"/>
    <w:rsid w:val="002B430C"/>
    <w:rsid w:val="002B4DAD"/>
    <w:rsid w:val="002B5F9E"/>
    <w:rsid w:val="002B658F"/>
    <w:rsid w:val="002B6663"/>
    <w:rsid w:val="002B6975"/>
    <w:rsid w:val="002B70B2"/>
    <w:rsid w:val="002B7280"/>
    <w:rsid w:val="002B7513"/>
    <w:rsid w:val="002B754E"/>
    <w:rsid w:val="002C0C1B"/>
    <w:rsid w:val="002C0FF4"/>
    <w:rsid w:val="002C124F"/>
    <w:rsid w:val="002C2DCC"/>
    <w:rsid w:val="002C3614"/>
    <w:rsid w:val="002C377F"/>
    <w:rsid w:val="002C4002"/>
    <w:rsid w:val="002C4B3B"/>
    <w:rsid w:val="002C5AF8"/>
    <w:rsid w:val="002C5E57"/>
    <w:rsid w:val="002C6734"/>
    <w:rsid w:val="002C68AC"/>
    <w:rsid w:val="002C6C20"/>
    <w:rsid w:val="002C74FE"/>
    <w:rsid w:val="002C75F2"/>
    <w:rsid w:val="002D01B9"/>
    <w:rsid w:val="002D0470"/>
    <w:rsid w:val="002D04E5"/>
    <w:rsid w:val="002D0B69"/>
    <w:rsid w:val="002D1521"/>
    <w:rsid w:val="002D1C50"/>
    <w:rsid w:val="002D1F6F"/>
    <w:rsid w:val="002D2373"/>
    <w:rsid w:val="002D265E"/>
    <w:rsid w:val="002D3D36"/>
    <w:rsid w:val="002D41E9"/>
    <w:rsid w:val="002D4696"/>
    <w:rsid w:val="002D4EAD"/>
    <w:rsid w:val="002D50B4"/>
    <w:rsid w:val="002D6639"/>
    <w:rsid w:val="002D6BBE"/>
    <w:rsid w:val="002D7463"/>
    <w:rsid w:val="002D7D02"/>
    <w:rsid w:val="002D7F16"/>
    <w:rsid w:val="002E00B3"/>
    <w:rsid w:val="002E06BE"/>
    <w:rsid w:val="002E0A54"/>
    <w:rsid w:val="002E101C"/>
    <w:rsid w:val="002E1097"/>
    <w:rsid w:val="002E18CB"/>
    <w:rsid w:val="002E1FDF"/>
    <w:rsid w:val="002E2122"/>
    <w:rsid w:val="002E23FD"/>
    <w:rsid w:val="002E2438"/>
    <w:rsid w:val="002E268E"/>
    <w:rsid w:val="002E2F28"/>
    <w:rsid w:val="002E2F84"/>
    <w:rsid w:val="002E3865"/>
    <w:rsid w:val="002E39F1"/>
    <w:rsid w:val="002E3F9C"/>
    <w:rsid w:val="002E4EF0"/>
    <w:rsid w:val="002E782F"/>
    <w:rsid w:val="002F0B20"/>
    <w:rsid w:val="002F119C"/>
    <w:rsid w:val="002F22F8"/>
    <w:rsid w:val="002F24A8"/>
    <w:rsid w:val="002F2C42"/>
    <w:rsid w:val="002F2F35"/>
    <w:rsid w:val="002F3003"/>
    <w:rsid w:val="002F36C4"/>
    <w:rsid w:val="002F44E1"/>
    <w:rsid w:val="002F4D2C"/>
    <w:rsid w:val="002F5337"/>
    <w:rsid w:val="002F614F"/>
    <w:rsid w:val="002F6871"/>
    <w:rsid w:val="002F6CD9"/>
    <w:rsid w:val="002F6CED"/>
    <w:rsid w:val="002F6DB1"/>
    <w:rsid w:val="002F6E6D"/>
    <w:rsid w:val="002F7A2F"/>
    <w:rsid w:val="002F7B83"/>
    <w:rsid w:val="002F7E47"/>
    <w:rsid w:val="0030165A"/>
    <w:rsid w:val="0030362E"/>
    <w:rsid w:val="003040F1"/>
    <w:rsid w:val="00305388"/>
    <w:rsid w:val="00305634"/>
    <w:rsid w:val="003059C2"/>
    <w:rsid w:val="00305ABF"/>
    <w:rsid w:val="00305C35"/>
    <w:rsid w:val="00305D3E"/>
    <w:rsid w:val="0030607A"/>
    <w:rsid w:val="00306D29"/>
    <w:rsid w:val="003070BA"/>
    <w:rsid w:val="0030743E"/>
    <w:rsid w:val="003078C0"/>
    <w:rsid w:val="00307D77"/>
    <w:rsid w:val="00307DA8"/>
    <w:rsid w:val="003105BE"/>
    <w:rsid w:val="00310E77"/>
    <w:rsid w:val="00310F35"/>
    <w:rsid w:val="00311354"/>
    <w:rsid w:val="003113DC"/>
    <w:rsid w:val="003131D4"/>
    <w:rsid w:val="00313AED"/>
    <w:rsid w:val="00314523"/>
    <w:rsid w:val="00315C74"/>
    <w:rsid w:val="00315FD4"/>
    <w:rsid w:val="003168C0"/>
    <w:rsid w:val="00316902"/>
    <w:rsid w:val="00316F9E"/>
    <w:rsid w:val="003176AF"/>
    <w:rsid w:val="00317785"/>
    <w:rsid w:val="00320737"/>
    <w:rsid w:val="00320911"/>
    <w:rsid w:val="00321254"/>
    <w:rsid w:val="00321986"/>
    <w:rsid w:val="00322CBF"/>
    <w:rsid w:val="00324789"/>
    <w:rsid w:val="00324EC1"/>
    <w:rsid w:val="00325F38"/>
    <w:rsid w:val="00326581"/>
    <w:rsid w:val="0032663D"/>
    <w:rsid w:val="00326709"/>
    <w:rsid w:val="003267BA"/>
    <w:rsid w:val="00326CEC"/>
    <w:rsid w:val="00326E8F"/>
    <w:rsid w:val="00327180"/>
    <w:rsid w:val="00330524"/>
    <w:rsid w:val="0033123C"/>
    <w:rsid w:val="003316EC"/>
    <w:rsid w:val="00331802"/>
    <w:rsid w:val="003318E4"/>
    <w:rsid w:val="003319C7"/>
    <w:rsid w:val="00331A5F"/>
    <w:rsid w:val="00331B67"/>
    <w:rsid w:val="00331E8A"/>
    <w:rsid w:val="00331FE4"/>
    <w:rsid w:val="003321F7"/>
    <w:rsid w:val="003332EC"/>
    <w:rsid w:val="00334782"/>
    <w:rsid w:val="003349F4"/>
    <w:rsid w:val="00334BBC"/>
    <w:rsid w:val="003356D6"/>
    <w:rsid w:val="0033595D"/>
    <w:rsid w:val="00336E98"/>
    <w:rsid w:val="00336FD1"/>
    <w:rsid w:val="0033708F"/>
    <w:rsid w:val="00337D59"/>
    <w:rsid w:val="00340BD9"/>
    <w:rsid w:val="00341606"/>
    <w:rsid w:val="003419D2"/>
    <w:rsid w:val="00341FBF"/>
    <w:rsid w:val="00342888"/>
    <w:rsid w:val="00343711"/>
    <w:rsid w:val="0034381F"/>
    <w:rsid w:val="00345C91"/>
    <w:rsid w:val="00346D75"/>
    <w:rsid w:val="00346E51"/>
    <w:rsid w:val="003471CC"/>
    <w:rsid w:val="003476C6"/>
    <w:rsid w:val="00350627"/>
    <w:rsid w:val="00351112"/>
    <w:rsid w:val="00353285"/>
    <w:rsid w:val="00353C32"/>
    <w:rsid w:val="0035497B"/>
    <w:rsid w:val="00354A10"/>
    <w:rsid w:val="00354C0E"/>
    <w:rsid w:val="00355585"/>
    <w:rsid w:val="00355B49"/>
    <w:rsid w:val="00355CFF"/>
    <w:rsid w:val="0036089B"/>
    <w:rsid w:val="00360FE0"/>
    <w:rsid w:val="003615FA"/>
    <w:rsid w:val="00361C3A"/>
    <w:rsid w:val="00362E0B"/>
    <w:rsid w:val="0036390E"/>
    <w:rsid w:val="00363AF0"/>
    <w:rsid w:val="00363CBD"/>
    <w:rsid w:val="003649E6"/>
    <w:rsid w:val="00365299"/>
    <w:rsid w:val="003654BD"/>
    <w:rsid w:val="003657E2"/>
    <w:rsid w:val="003669E4"/>
    <w:rsid w:val="00366AF1"/>
    <w:rsid w:val="00366F1A"/>
    <w:rsid w:val="00367536"/>
    <w:rsid w:val="00367C7F"/>
    <w:rsid w:val="00367F71"/>
    <w:rsid w:val="003700C8"/>
    <w:rsid w:val="00370619"/>
    <w:rsid w:val="00370A3F"/>
    <w:rsid w:val="00371917"/>
    <w:rsid w:val="00371BD9"/>
    <w:rsid w:val="00372492"/>
    <w:rsid w:val="00373070"/>
    <w:rsid w:val="00374077"/>
    <w:rsid w:val="00374390"/>
    <w:rsid w:val="00374564"/>
    <w:rsid w:val="00375371"/>
    <w:rsid w:val="00375567"/>
    <w:rsid w:val="00375789"/>
    <w:rsid w:val="00375C0C"/>
    <w:rsid w:val="00375E8F"/>
    <w:rsid w:val="00376B63"/>
    <w:rsid w:val="00377026"/>
    <w:rsid w:val="00377609"/>
    <w:rsid w:val="00380CB7"/>
    <w:rsid w:val="00380E1D"/>
    <w:rsid w:val="00380E87"/>
    <w:rsid w:val="00380F66"/>
    <w:rsid w:val="00381795"/>
    <w:rsid w:val="0038227D"/>
    <w:rsid w:val="0038236B"/>
    <w:rsid w:val="0038273B"/>
    <w:rsid w:val="00382C27"/>
    <w:rsid w:val="003832A2"/>
    <w:rsid w:val="00383DB9"/>
    <w:rsid w:val="003842F2"/>
    <w:rsid w:val="00384988"/>
    <w:rsid w:val="00385708"/>
    <w:rsid w:val="00386550"/>
    <w:rsid w:val="003867AB"/>
    <w:rsid w:val="00386964"/>
    <w:rsid w:val="003869F0"/>
    <w:rsid w:val="00386A7D"/>
    <w:rsid w:val="00386A9F"/>
    <w:rsid w:val="00386CDC"/>
    <w:rsid w:val="00386E8C"/>
    <w:rsid w:val="003873DC"/>
    <w:rsid w:val="00387540"/>
    <w:rsid w:val="00387A86"/>
    <w:rsid w:val="00387CB7"/>
    <w:rsid w:val="0039002F"/>
    <w:rsid w:val="00390225"/>
    <w:rsid w:val="00390ECE"/>
    <w:rsid w:val="00391518"/>
    <w:rsid w:val="0039337A"/>
    <w:rsid w:val="003935CA"/>
    <w:rsid w:val="00393AE9"/>
    <w:rsid w:val="003944D5"/>
    <w:rsid w:val="003946AA"/>
    <w:rsid w:val="003947F5"/>
    <w:rsid w:val="00394DE8"/>
    <w:rsid w:val="00395D59"/>
    <w:rsid w:val="00396D16"/>
    <w:rsid w:val="00396E96"/>
    <w:rsid w:val="003977BD"/>
    <w:rsid w:val="003977BE"/>
    <w:rsid w:val="003A0557"/>
    <w:rsid w:val="003A0B2C"/>
    <w:rsid w:val="003A1201"/>
    <w:rsid w:val="003A2B29"/>
    <w:rsid w:val="003A341E"/>
    <w:rsid w:val="003A3A51"/>
    <w:rsid w:val="003A40AA"/>
    <w:rsid w:val="003A53B2"/>
    <w:rsid w:val="003A5844"/>
    <w:rsid w:val="003A5E79"/>
    <w:rsid w:val="003A65D5"/>
    <w:rsid w:val="003A6823"/>
    <w:rsid w:val="003A75A3"/>
    <w:rsid w:val="003A7CF4"/>
    <w:rsid w:val="003B0431"/>
    <w:rsid w:val="003B0799"/>
    <w:rsid w:val="003B13AE"/>
    <w:rsid w:val="003B2728"/>
    <w:rsid w:val="003B2DEF"/>
    <w:rsid w:val="003B2EE5"/>
    <w:rsid w:val="003B34AA"/>
    <w:rsid w:val="003B3C66"/>
    <w:rsid w:val="003B5B80"/>
    <w:rsid w:val="003B5FCE"/>
    <w:rsid w:val="003B62A4"/>
    <w:rsid w:val="003B678C"/>
    <w:rsid w:val="003B71AC"/>
    <w:rsid w:val="003B7248"/>
    <w:rsid w:val="003C0287"/>
    <w:rsid w:val="003C0308"/>
    <w:rsid w:val="003C0884"/>
    <w:rsid w:val="003C0F0D"/>
    <w:rsid w:val="003C16D9"/>
    <w:rsid w:val="003C1B43"/>
    <w:rsid w:val="003C207C"/>
    <w:rsid w:val="003C20E9"/>
    <w:rsid w:val="003C23A7"/>
    <w:rsid w:val="003C2822"/>
    <w:rsid w:val="003C3140"/>
    <w:rsid w:val="003C3807"/>
    <w:rsid w:val="003C3A7E"/>
    <w:rsid w:val="003C4120"/>
    <w:rsid w:val="003C5319"/>
    <w:rsid w:val="003C651A"/>
    <w:rsid w:val="003C6D72"/>
    <w:rsid w:val="003C799B"/>
    <w:rsid w:val="003D0CAD"/>
    <w:rsid w:val="003D0FE8"/>
    <w:rsid w:val="003D1F81"/>
    <w:rsid w:val="003D1FB6"/>
    <w:rsid w:val="003D2313"/>
    <w:rsid w:val="003D26C5"/>
    <w:rsid w:val="003D4607"/>
    <w:rsid w:val="003D4AB6"/>
    <w:rsid w:val="003D5405"/>
    <w:rsid w:val="003D56EF"/>
    <w:rsid w:val="003D5834"/>
    <w:rsid w:val="003D608F"/>
    <w:rsid w:val="003D60B7"/>
    <w:rsid w:val="003D6336"/>
    <w:rsid w:val="003D70EB"/>
    <w:rsid w:val="003D725A"/>
    <w:rsid w:val="003D7963"/>
    <w:rsid w:val="003E0077"/>
    <w:rsid w:val="003E0084"/>
    <w:rsid w:val="003E0C94"/>
    <w:rsid w:val="003E0DD0"/>
    <w:rsid w:val="003E0E78"/>
    <w:rsid w:val="003E1A54"/>
    <w:rsid w:val="003E2336"/>
    <w:rsid w:val="003E2660"/>
    <w:rsid w:val="003E3563"/>
    <w:rsid w:val="003E3698"/>
    <w:rsid w:val="003E4363"/>
    <w:rsid w:val="003E44D2"/>
    <w:rsid w:val="003E4E18"/>
    <w:rsid w:val="003E4E96"/>
    <w:rsid w:val="003E4F9A"/>
    <w:rsid w:val="003E5DA2"/>
    <w:rsid w:val="003E5EDF"/>
    <w:rsid w:val="003E679A"/>
    <w:rsid w:val="003E73C5"/>
    <w:rsid w:val="003E7BC7"/>
    <w:rsid w:val="003F028A"/>
    <w:rsid w:val="003F02AA"/>
    <w:rsid w:val="003F0870"/>
    <w:rsid w:val="003F0A08"/>
    <w:rsid w:val="003F23A3"/>
    <w:rsid w:val="003F2DEB"/>
    <w:rsid w:val="003F30A8"/>
    <w:rsid w:val="003F4DF1"/>
    <w:rsid w:val="003F553C"/>
    <w:rsid w:val="003F55E7"/>
    <w:rsid w:val="003F571C"/>
    <w:rsid w:val="003F6749"/>
    <w:rsid w:val="003F741C"/>
    <w:rsid w:val="003F78C1"/>
    <w:rsid w:val="003F7ADE"/>
    <w:rsid w:val="00401179"/>
    <w:rsid w:val="004016DB"/>
    <w:rsid w:val="004016F6"/>
    <w:rsid w:val="00402F99"/>
    <w:rsid w:val="0040308C"/>
    <w:rsid w:val="00403997"/>
    <w:rsid w:val="00404453"/>
    <w:rsid w:val="004048F0"/>
    <w:rsid w:val="00404D94"/>
    <w:rsid w:val="00405780"/>
    <w:rsid w:val="00406072"/>
    <w:rsid w:val="0040650B"/>
    <w:rsid w:val="0040673D"/>
    <w:rsid w:val="00406E70"/>
    <w:rsid w:val="00407085"/>
    <w:rsid w:val="004077A9"/>
    <w:rsid w:val="0040782F"/>
    <w:rsid w:val="00407A26"/>
    <w:rsid w:val="00407B72"/>
    <w:rsid w:val="00407C02"/>
    <w:rsid w:val="00407C05"/>
    <w:rsid w:val="0041074D"/>
    <w:rsid w:val="0041169D"/>
    <w:rsid w:val="004117DB"/>
    <w:rsid w:val="004121B5"/>
    <w:rsid w:val="004124C3"/>
    <w:rsid w:val="00412FDF"/>
    <w:rsid w:val="004141E3"/>
    <w:rsid w:val="00414E4B"/>
    <w:rsid w:val="00414FE4"/>
    <w:rsid w:val="0041591B"/>
    <w:rsid w:val="0041602A"/>
    <w:rsid w:val="004163D5"/>
    <w:rsid w:val="00416645"/>
    <w:rsid w:val="00416AF4"/>
    <w:rsid w:val="0041752B"/>
    <w:rsid w:val="00417F4E"/>
    <w:rsid w:val="004209B5"/>
    <w:rsid w:val="00420B11"/>
    <w:rsid w:val="00420DA9"/>
    <w:rsid w:val="004215EB"/>
    <w:rsid w:val="0042248A"/>
    <w:rsid w:val="00422497"/>
    <w:rsid w:val="00423B08"/>
    <w:rsid w:val="00423D93"/>
    <w:rsid w:val="0042444F"/>
    <w:rsid w:val="00425864"/>
    <w:rsid w:val="00425D7C"/>
    <w:rsid w:val="004268C6"/>
    <w:rsid w:val="00426B43"/>
    <w:rsid w:val="00426CE8"/>
    <w:rsid w:val="0042743A"/>
    <w:rsid w:val="00427529"/>
    <w:rsid w:val="004276EE"/>
    <w:rsid w:val="00427E08"/>
    <w:rsid w:val="00427E1F"/>
    <w:rsid w:val="00427ECD"/>
    <w:rsid w:val="0043155D"/>
    <w:rsid w:val="00431B64"/>
    <w:rsid w:val="0043275D"/>
    <w:rsid w:val="00432C77"/>
    <w:rsid w:val="00433AD3"/>
    <w:rsid w:val="00433D28"/>
    <w:rsid w:val="0043444F"/>
    <w:rsid w:val="00435E19"/>
    <w:rsid w:val="00435FB1"/>
    <w:rsid w:val="00435FBF"/>
    <w:rsid w:val="00436F76"/>
    <w:rsid w:val="00437A79"/>
    <w:rsid w:val="00437B91"/>
    <w:rsid w:val="00440471"/>
    <w:rsid w:val="00440788"/>
    <w:rsid w:val="00440B6F"/>
    <w:rsid w:val="00441D63"/>
    <w:rsid w:val="004427F6"/>
    <w:rsid w:val="00443BCB"/>
    <w:rsid w:val="00445DD7"/>
    <w:rsid w:val="00450A67"/>
    <w:rsid w:val="00450AD8"/>
    <w:rsid w:val="00450B92"/>
    <w:rsid w:val="004517FF"/>
    <w:rsid w:val="00451FBD"/>
    <w:rsid w:val="00452A0A"/>
    <w:rsid w:val="00453469"/>
    <w:rsid w:val="00453858"/>
    <w:rsid w:val="00453B07"/>
    <w:rsid w:val="004542A2"/>
    <w:rsid w:val="00456F4F"/>
    <w:rsid w:val="00456F5B"/>
    <w:rsid w:val="00457658"/>
    <w:rsid w:val="00457EBA"/>
    <w:rsid w:val="004602A1"/>
    <w:rsid w:val="00460578"/>
    <w:rsid w:val="00461218"/>
    <w:rsid w:val="0046160A"/>
    <w:rsid w:val="0046171B"/>
    <w:rsid w:val="00461F08"/>
    <w:rsid w:val="004621A1"/>
    <w:rsid w:val="004630ED"/>
    <w:rsid w:val="0046459B"/>
    <w:rsid w:val="00464619"/>
    <w:rsid w:val="0046494A"/>
    <w:rsid w:val="00464DE2"/>
    <w:rsid w:val="0046514E"/>
    <w:rsid w:val="00466D3C"/>
    <w:rsid w:val="00467065"/>
    <w:rsid w:val="00467FCC"/>
    <w:rsid w:val="004703E1"/>
    <w:rsid w:val="00470D15"/>
    <w:rsid w:val="00471DC3"/>
    <w:rsid w:val="004726B6"/>
    <w:rsid w:val="0047303F"/>
    <w:rsid w:val="00473336"/>
    <w:rsid w:val="00473406"/>
    <w:rsid w:val="0047349C"/>
    <w:rsid w:val="0047398C"/>
    <w:rsid w:val="00474942"/>
    <w:rsid w:val="00474F52"/>
    <w:rsid w:val="00475FCE"/>
    <w:rsid w:val="00476962"/>
    <w:rsid w:val="00476B74"/>
    <w:rsid w:val="00476DDF"/>
    <w:rsid w:val="004775F8"/>
    <w:rsid w:val="004777A2"/>
    <w:rsid w:val="004821A6"/>
    <w:rsid w:val="004822CA"/>
    <w:rsid w:val="00482365"/>
    <w:rsid w:val="00482913"/>
    <w:rsid w:val="00483B3D"/>
    <w:rsid w:val="00483D46"/>
    <w:rsid w:val="004849F2"/>
    <w:rsid w:val="00485643"/>
    <w:rsid w:val="004856A8"/>
    <w:rsid w:val="004867F3"/>
    <w:rsid w:val="00486B8E"/>
    <w:rsid w:val="00486EBD"/>
    <w:rsid w:val="004870AF"/>
    <w:rsid w:val="004874A7"/>
    <w:rsid w:val="004900D2"/>
    <w:rsid w:val="004904D9"/>
    <w:rsid w:val="00490581"/>
    <w:rsid w:val="00491443"/>
    <w:rsid w:val="0049155E"/>
    <w:rsid w:val="00491A58"/>
    <w:rsid w:val="0049255B"/>
    <w:rsid w:val="004929D3"/>
    <w:rsid w:val="0049410F"/>
    <w:rsid w:val="00495489"/>
    <w:rsid w:val="004954F9"/>
    <w:rsid w:val="0049659C"/>
    <w:rsid w:val="00496C0C"/>
    <w:rsid w:val="00496CAD"/>
    <w:rsid w:val="00496D74"/>
    <w:rsid w:val="00496DA1"/>
    <w:rsid w:val="0049702B"/>
    <w:rsid w:val="00497238"/>
    <w:rsid w:val="004A081F"/>
    <w:rsid w:val="004A08E3"/>
    <w:rsid w:val="004A09A6"/>
    <w:rsid w:val="004A0F2E"/>
    <w:rsid w:val="004A17DF"/>
    <w:rsid w:val="004A1FAE"/>
    <w:rsid w:val="004A2227"/>
    <w:rsid w:val="004A375B"/>
    <w:rsid w:val="004A3AC9"/>
    <w:rsid w:val="004A3DED"/>
    <w:rsid w:val="004A5105"/>
    <w:rsid w:val="004A5709"/>
    <w:rsid w:val="004A5C1E"/>
    <w:rsid w:val="004A794E"/>
    <w:rsid w:val="004A7953"/>
    <w:rsid w:val="004B1053"/>
    <w:rsid w:val="004B1B44"/>
    <w:rsid w:val="004B201D"/>
    <w:rsid w:val="004B37C2"/>
    <w:rsid w:val="004B44D5"/>
    <w:rsid w:val="004B4D56"/>
    <w:rsid w:val="004B4F49"/>
    <w:rsid w:val="004B503E"/>
    <w:rsid w:val="004B6594"/>
    <w:rsid w:val="004B68D1"/>
    <w:rsid w:val="004B6B42"/>
    <w:rsid w:val="004B6CC8"/>
    <w:rsid w:val="004B6CE0"/>
    <w:rsid w:val="004B74A3"/>
    <w:rsid w:val="004C00A8"/>
    <w:rsid w:val="004C0618"/>
    <w:rsid w:val="004C167E"/>
    <w:rsid w:val="004C1707"/>
    <w:rsid w:val="004C21DC"/>
    <w:rsid w:val="004C29AB"/>
    <w:rsid w:val="004C34C6"/>
    <w:rsid w:val="004C34E4"/>
    <w:rsid w:val="004C35C0"/>
    <w:rsid w:val="004C3D29"/>
    <w:rsid w:val="004C3D84"/>
    <w:rsid w:val="004C4257"/>
    <w:rsid w:val="004C44CD"/>
    <w:rsid w:val="004C5510"/>
    <w:rsid w:val="004C5687"/>
    <w:rsid w:val="004C5A1E"/>
    <w:rsid w:val="004C5B98"/>
    <w:rsid w:val="004C7C5A"/>
    <w:rsid w:val="004D0386"/>
    <w:rsid w:val="004D07D1"/>
    <w:rsid w:val="004D10A6"/>
    <w:rsid w:val="004D243B"/>
    <w:rsid w:val="004D2840"/>
    <w:rsid w:val="004D2BEE"/>
    <w:rsid w:val="004D2EBD"/>
    <w:rsid w:val="004D31ED"/>
    <w:rsid w:val="004D35B8"/>
    <w:rsid w:val="004D3799"/>
    <w:rsid w:val="004D3907"/>
    <w:rsid w:val="004D40A8"/>
    <w:rsid w:val="004D4796"/>
    <w:rsid w:val="004D4964"/>
    <w:rsid w:val="004D4EC5"/>
    <w:rsid w:val="004D5672"/>
    <w:rsid w:val="004D6E26"/>
    <w:rsid w:val="004D75BE"/>
    <w:rsid w:val="004E00B7"/>
    <w:rsid w:val="004E0548"/>
    <w:rsid w:val="004E0571"/>
    <w:rsid w:val="004E146E"/>
    <w:rsid w:val="004E19A9"/>
    <w:rsid w:val="004E1AED"/>
    <w:rsid w:val="004E2735"/>
    <w:rsid w:val="004E4DE3"/>
    <w:rsid w:val="004E4E3B"/>
    <w:rsid w:val="004E5777"/>
    <w:rsid w:val="004E5B24"/>
    <w:rsid w:val="004E5C65"/>
    <w:rsid w:val="004E5EE5"/>
    <w:rsid w:val="004E614F"/>
    <w:rsid w:val="004E62DD"/>
    <w:rsid w:val="004E6471"/>
    <w:rsid w:val="004E661C"/>
    <w:rsid w:val="004E7AB9"/>
    <w:rsid w:val="004E7D9C"/>
    <w:rsid w:val="004F0180"/>
    <w:rsid w:val="004F05E4"/>
    <w:rsid w:val="004F06AB"/>
    <w:rsid w:val="004F0880"/>
    <w:rsid w:val="004F136C"/>
    <w:rsid w:val="004F147F"/>
    <w:rsid w:val="004F1F0F"/>
    <w:rsid w:val="004F2C77"/>
    <w:rsid w:val="004F3457"/>
    <w:rsid w:val="004F3D18"/>
    <w:rsid w:val="004F44AE"/>
    <w:rsid w:val="004F5A12"/>
    <w:rsid w:val="004F5CB3"/>
    <w:rsid w:val="004F610E"/>
    <w:rsid w:val="004F6C2E"/>
    <w:rsid w:val="004F6EE3"/>
    <w:rsid w:val="004F7FEE"/>
    <w:rsid w:val="005002C9"/>
    <w:rsid w:val="00500392"/>
    <w:rsid w:val="00500730"/>
    <w:rsid w:val="005009C4"/>
    <w:rsid w:val="005011D1"/>
    <w:rsid w:val="005013A8"/>
    <w:rsid w:val="0050152A"/>
    <w:rsid w:val="005019C0"/>
    <w:rsid w:val="00501BF4"/>
    <w:rsid w:val="00503CF2"/>
    <w:rsid w:val="005040BA"/>
    <w:rsid w:val="005046EB"/>
    <w:rsid w:val="0050474A"/>
    <w:rsid w:val="0050491F"/>
    <w:rsid w:val="00504A69"/>
    <w:rsid w:val="00504FCC"/>
    <w:rsid w:val="00505972"/>
    <w:rsid w:val="005061A7"/>
    <w:rsid w:val="0050747E"/>
    <w:rsid w:val="00507CC2"/>
    <w:rsid w:val="005106F9"/>
    <w:rsid w:val="00510DE7"/>
    <w:rsid w:val="00510EDE"/>
    <w:rsid w:val="005112BC"/>
    <w:rsid w:val="0051230E"/>
    <w:rsid w:val="0051314F"/>
    <w:rsid w:val="00513315"/>
    <w:rsid w:val="005140BC"/>
    <w:rsid w:val="005143FB"/>
    <w:rsid w:val="005145A2"/>
    <w:rsid w:val="005146DF"/>
    <w:rsid w:val="00514B56"/>
    <w:rsid w:val="005155EC"/>
    <w:rsid w:val="0051599F"/>
    <w:rsid w:val="0051627B"/>
    <w:rsid w:val="00516BBD"/>
    <w:rsid w:val="00516F45"/>
    <w:rsid w:val="005170E1"/>
    <w:rsid w:val="00517EE2"/>
    <w:rsid w:val="0052011F"/>
    <w:rsid w:val="0052035A"/>
    <w:rsid w:val="00520790"/>
    <w:rsid w:val="00522108"/>
    <w:rsid w:val="0052239D"/>
    <w:rsid w:val="00522E44"/>
    <w:rsid w:val="00524789"/>
    <w:rsid w:val="0052511B"/>
    <w:rsid w:val="0052699E"/>
    <w:rsid w:val="005270C9"/>
    <w:rsid w:val="00527B28"/>
    <w:rsid w:val="00527EAE"/>
    <w:rsid w:val="00530217"/>
    <w:rsid w:val="0053035D"/>
    <w:rsid w:val="00530D4E"/>
    <w:rsid w:val="00530D82"/>
    <w:rsid w:val="0053122C"/>
    <w:rsid w:val="00531E87"/>
    <w:rsid w:val="005325E1"/>
    <w:rsid w:val="00533593"/>
    <w:rsid w:val="00533FF1"/>
    <w:rsid w:val="005341DC"/>
    <w:rsid w:val="005348E6"/>
    <w:rsid w:val="005349CA"/>
    <w:rsid w:val="00534B05"/>
    <w:rsid w:val="005360C7"/>
    <w:rsid w:val="005360F3"/>
    <w:rsid w:val="0053620B"/>
    <w:rsid w:val="0053699E"/>
    <w:rsid w:val="005369F8"/>
    <w:rsid w:val="00540669"/>
    <w:rsid w:val="00540779"/>
    <w:rsid w:val="0054085A"/>
    <w:rsid w:val="005408FC"/>
    <w:rsid w:val="005418F7"/>
    <w:rsid w:val="00541A73"/>
    <w:rsid w:val="00542BCA"/>
    <w:rsid w:val="00542D57"/>
    <w:rsid w:val="00544019"/>
    <w:rsid w:val="005444AB"/>
    <w:rsid w:val="00546EC5"/>
    <w:rsid w:val="00547C6D"/>
    <w:rsid w:val="00550951"/>
    <w:rsid w:val="00551BD9"/>
    <w:rsid w:val="00552D3B"/>
    <w:rsid w:val="0055310A"/>
    <w:rsid w:val="005538E0"/>
    <w:rsid w:val="00553E3E"/>
    <w:rsid w:val="005542D5"/>
    <w:rsid w:val="005544F1"/>
    <w:rsid w:val="005546E9"/>
    <w:rsid w:val="00554BD8"/>
    <w:rsid w:val="00554FD7"/>
    <w:rsid w:val="00555B49"/>
    <w:rsid w:val="00555F82"/>
    <w:rsid w:val="005560F5"/>
    <w:rsid w:val="005561E5"/>
    <w:rsid w:val="0056048D"/>
    <w:rsid w:val="005614D4"/>
    <w:rsid w:val="00561971"/>
    <w:rsid w:val="00562649"/>
    <w:rsid w:val="00562E39"/>
    <w:rsid w:val="00562E8B"/>
    <w:rsid w:val="005633ED"/>
    <w:rsid w:val="00563431"/>
    <w:rsid w:val="0056437F"/>
    <w:rsid w:val="005648C0"/>
    <w:rsid w:val="00565132"/>
    <w:rsid w:val="005665CA"/>
    <w:rsid w:val="00566C6B"/>
    <w:rsid w:val="005675E7"/>
    <w:rsid w:val="0056789D"/>
    <w:rsid w:val="00567EC3"/>
    <w:rsid w:val="00570A2A"/>
    <w:rsid w:val="0057218D"/>
    <w:rsid w:val="00572429"/>
    <w:rsid w:val="005731C1"/>
    <w:rsid w:val="005733AC"/>
    <w:rsid w:val="005742E7"/>
    <w:rsid w:val="00574E49"/>
    <w:rsid w:val="00575C85"/>
    <w:rsid w:val="00576B20"/>
    <w:rsid w:val="0057707B"/>
    <w:rsid w:val="00577ACF"/>
    <w:rsid w:val="00580A82"/>
    <w:rsid w:val="00581468"/>
    <w:rsid w:val="00581CBB"/>
    <w:rsid w:val="00583697"/>
    <w:rsid w:val="005843C0"/>
    <w:rsid w:val="0058483A"/>
    <w:rsid w:val="00585D4B"/>
    <w:rsid w:val="00585D76"/>
    <w:rsid w:val="0058672A"/>
    <w:rsid w:val="00587F82"/>
    <w:rsid w:val="0059052E"/>
    <w:rsid w:val="005911FE"/>
    <w:rsid w:val="005914A4"/>
    <w:rsid w:val="005916BD"/>
    <w:rsid w:val="00591FB0"/>
    <w:rsid w:val="00592018"/>
    <w:rsid w:val="0059263D"/>
    <w:rsid w:val="00592B31"/>
    <w:rsid w:val="00594126"/>
    <w:rsid w:val="005948D6"/>
    <w:rsid w:val="0059498A"/>
    <w:rsid w:val="00594A41"/>
    <w:rsid w:val="00595541"/>
    <w:rsid w:val="005959A7"/>
    <w:rsid w:val="00595FD7"/>
    <w:rsid w:val="005967B0"/>
    <w:rsid w:val="00597051"/>
    <w:rsid w:val="00597561"/>
    <w:rsid w:val="005978EA"/>
    <w:rsid w:val="0059790B"/>
    <w:rsid w:val="005A0466"/>
    <w:rsid w:val="005A08BC"/>
    <w:rsid w:val="005A0BF1"/>
    <w:rsid w:val="005A1235"/>
    <w:rsid w:val="005A12C0"/>
    <w:rsid w:val="005A1371"/>
    <w:rsid w:val="005A2014"/>
    <w:rsid w:val="005A21B0"/>
    <w:rsid w:val="005A21B3"/>
    <w:rsid w:val="005A280E"/>
    <w:rsid w:val="005A29A3"/>
    <w:rsid w:val="005A29E9"/>
    <w:rsid w:val="005A3E8A"/>
    <w:rsid w:val="005A4458"/>
    <w:rsid w:val="005A464B"/>
    <w:rsid w:val="005A4BE0"/>
    <w:rsid w:val="005A5378"/>
    <w:rsid w:val="005A5814"/>
    <w:rsid w:val="005A59F3"/>
    <w:rsid w:val="005A5E8B"/>
    <w:rsid w:val="005A6798"/>
    <w:rsid w:val="005A6E8D"/>
    <w:rsid w:val="005A706C"/>
    <w:rsid w:val="005B0093"/>
    <w:rsid w:val="005B15A3"/>
    <w:rsid w:val="005B15C0"/>
    <w:rsid w:val="005B17C3"/>
    <w:rsid w:val="005B1D4A"/>
    <w:rsid w:val="005B1D67"/>
    <w:rsid w:val="005B1DAF"/>
    <w:rsid w:val="005B1E6A"/>
    <w:rsid w:val="005B1FC5"/>
    <w:rsid w:val="005B203A"/>
    <w:rsid w:val="005B23F4"/>
    <w:rsid w:val="005B2912"/>
    <w:rsid w:val="005B2D66"/>
    <w:rsid w:val="005B2FC4"/>
    <w:rsid w:val="005B3F37"/>
    <w:rsid w:val="005B4195"/>
    <w:rsid w:val="005B41B6"/>
    <w:rsid w:val="005B5B05"/>
    <w:rsid w:val="005B5B09"/>
    <w:rsid w:val="005B612D"/>
    <w:rsid w:val="005B6358"/>
    <w:rsid w:val="005B69F4"/>
    <w:rsid w:val="005B7155"/>
    <w:rsid w:val="005B73D2"/>
    <w:rsid w:val="005B7B7F"/>
    <w:rsid w:val="005B7E9D"/>
    <w:rsid w:val="005C0164"/>
    <w:rsid w:val="005C01C6"/>
    <w:rsid w:val="005C0AED"/>
    <w:rsid w:val="005C178B"/>
    <w:rsid w:val="005C203A"/>
    <w:rsid w:val="005C23D9"/>
    <w:rsid w:val="005C260D"/>
    <w:rsid w:val="005C2D39"/>
    <w:rsid w:val="005C3498"/>
    <w:rsid w:val="005C47C3"/>
    <w:rsid w:val="005C6186"/>
    <w:rsid w:val="005C6480"/>
    <w:rsid w:val="005C65D9"/>
    <w:rsid w:val="005C7384"/>
    <w:rsid w:val="005C7E99"/>
    <w:rsid w:val="005D0921"/>
    <w:rsid w:val="005D0B16"/>
    <w:rsid w:val="005D207D"/>
    <w:rsid w:val="005D22B3"/>
    <w:rsid w:val="005D2328"/>
    <w:rsid w:val="005D245B"/>
    <w:rsid w:val="005D2933"/>
    <w:rsid w:val="005D3B9F"/>
    <w:rsid w:val="005D4866"/>
    <w:rsid w:val="005D4933"/>
    <w:rsid w:val="005D4F56"/>
    <w:rsid w:val="005D529F"/>
    <w:rsid w:val="005D5316"/>
    <w:rsid w:val="005D60C7"/>
    <w:rsid w:val="005D7BC1"/>
    <w:rsid w:val="005E0879"/>
    <w:rsid w:val="005E0A1B"/>
    <w:rsid w:val="005E1783"/>
    <w:rsid w:val="005E22A2"/>
    <w:rsid w:val="005E2DF4"/>
    <w:rsid w:val="005E3348"/>
    <w:rsid w:val="005E39FF"/>
    <w:rsid w:val="005E3EC6"/>
    <w:rsid w:val="005E4524"/>
    <w:rsid w:val="005E4867"/>
    <w:rsid w:val="005E55AC"/>
    <w:rsid w:val="005E6D58"/>
    <w:rsid w:val="005E746A"/>
    <w:rsid w:val="005E7CE4"/>
    <w:rsid w:val="005E7E87"/>
    <w:rsid w:val="005F00D6"/>
    <w:rsid w:val="005F029A"/>
    <w:rsid w:val="005F0E49"/>
    <w:rsid w:val="005F15D6"/>
    <w:rsid w:val="005F1829"/>
    <w:rsid w:val="005F2096"/>
    <w:rsid w:val="005F2A3F"/>
    <w:rsid w:val="005F3367"/>
    <w:rsid w:val="005F375A"/>
    <w:rsid w:val="005F38F0"/>
    <w:rsid w:val="005F40F6"/>
    <w:rsid w:val="005F4C32"/>
    <w:rsid w:val="005F6183"/>
    <w:rsid w:val="005F6188"/>
    <w:rsid w:val="005F68B2"/>
    <w:rsid w:val="005F6E90"/>
    <w:rsid w:val="005F74B0"/>
    <w:rsid w:val="00600024"/>
    <w:rsid w:val="00600531"/>
    <w:rsid w:val="00600ACD"/>
    <w:rsid w:val="00600DB1"/>
    <w:rsid w:val="00600FEB"/>
    <w:rsid w:val="0060163C"/>
    <w:rsid w:val="006016C9"/>
    <w:rsid w:val="006022E7"/>
    <w:rsid w:val="00602329"/>
    <w:rsid w:val="00603025"/>
    <w:rsid w:val="006039FB"/>
    <w:rsid w:val="00603F43"/>
    <w:rsid w:val="00604180"/>
    <w:rsid w:val="0060527B"/>
    <w:rsid w:val="0060591F"/>
    <w:rsid w:val="00605E9E"/>
    <w:rsid w:val="006065DA"/>
    <w:rsid w:val="00607E59"/>
    <w:rsid w:val="00610381"/>
    <w:rsid w:val="006105EA"/>
    <w:rsid w:val="00611333"/>
    <w:rsid w:val="00611790"/>
    <w:rsid w:val="0061180C"/>
    <w:rsid w:val="00611890"/>
    <w:rsid w:val="006118C8"/>
    <w:rsid w:val="00612881"/>
    <w:rsid w:val="0061303B"/>
    <w:rsid w:val="0061309D"/>
    <w:rsid w:val="00613AD5"/>
    <w:rsid w:val="00613E35"/>
    <w:rsid w:val="00614831"/>
    <w:rsid w:val="00614F22"/>
    <w:rsid w:val="00614FA7"/>
    <w:rsid w:val="006150FE"/>
    <w:rsid w:val="00615DD3"/>
    <w:rsid w:val="00616735"/>
    <w:rsid w:val="00616B05"/>
    <w:rsid w:val="006170E7"/>
    <w:rsid w:val="0061768E"/>
    <w:rsid w:val="00621356"/>
    <w:rsid w:val="006214BB"/>
    <w:rsid w:val="00622037"/>
    <w:rsid w:val="006232CD"/>
    <w:rsid w:val="006234E2"/>
    <w:rsid w:val="0062396E"/>
    <w:rsid w:val="006239FD"/>
    <w:rsid w:val="00623B70"/>
    <w:rsid w:val="00624116"/>
    <w:rsid w:val="00624BAC"/>
    <w:rsid w:val="006255B0"/>
    <w:rsid w:val="00626B3D"/>
    <w:rsid w:val="00626DF1"/>
    <w:rsid w:val="00627008"/>
    <w:rsid w:val="00627068"/>
    <w:rsid w:val="00627247"/>
    <w:rsid w:val="0062732D"/>
    <w:rsid w:val="00627C82"/>
    <w:rsid w:val="006304A5"/>
    <w:rsid w:val="006314AB"/>
    <w:rsid w:val="006320B8"/>
    <w:rsid w:val="0063276F"/>
    <w:rsid w:val="00632A9D"/>
    <w:rsid w:val="00632FE0"/>
    <w:rsid w:val="0063311B"/>
    <w:rsid w:val="00633128"/>
    <w:rsid w:val="0063322C"/>
    <w:rsid w:val="00633929"/>
    <w:rsid w:val="00633D69"/>
    <w:rsid w:val="00634757"/>
    <w:rsid w:val="00635BAA"/>
    <w:rsid w:val="00636855"/>
    <w:rsid w:val="00636972"/>
    <w:rsid w:val="006370AA"/>
    <w:rsid w:val="00637F70"/>
    <w:rsid w:val="0064015C"/>
    <w:rsid w:val="00640C56"/>
    <w:rsid w:val="00641701"/>
    <w:rsid w:val="00641970"/>
    <w:rsid w:val="006419A6"/>
    <w:rsid w:val="00642C5D"/>
    <w:rsid w:val="00642C89"/>
    <w:rsid w:val="00642D70"/>
    <w:rsid w:val="00642FA9"/>
    <w:rsid w:val="00643078"/>
    <w:rsid w:val="006432C4"/>
    <w:rsid w:val="00644005"/>
    <w:rsid w:val="00644614"/>
    <w:rsid w:val="00646D79"/>
    <w:rsid w:val="00650547"/>
    <w:rsid w:val="006516D3"/>
    <w:rsid w:val="006518C4"/>
    <w:rsid w:val="00651E85"/>
    <w:rsid w:val="0065298A"/>
    <w:rsid w:val="0065311F"/>
    <w:rsid w:val="006535B0"/>
    <w:rsid w:val="00653A70"/>
    <w:rsid w:val="00653B40"/>
    <w:rsid w:val="00654A38"/>
    <w:rsid w:val="00655343"/>
    <w:rsid w:val="00655CFC"/>
    <w:rsid w:val="00656140"/>
    <w:rsid w:val="0065691F"/>
    <w:rsid w:val="006605BC"/>
    <w:rsid w:val="00660600"/>
    <w:rsid w:val="006607B1"/>
    <w:rsid w:val="00660AF4"/>
    <w:rsid w:val="006621A3"/>
    <w:rsid w:val="0066249E"/>
    <w:rsid w:val="006631B3"/>
    <w:rsid w:val="0066393B"/>
    <w:rsid w:val="00663CF9"/>
    <w:rsid w:val="00664B70"/>
    <w:rsid w:val="00664F58"/>
    <w:rsid w:val="00665506"/>
    <w:rsid w:val="0066586A"/>
    <w:rsid w:val="00666B46"/>
    <w:rsid w:val="00666B54"/>
    <w:rsid w:val="0066704C"/>
    <w:rsid w:val="006675E9"/>
    <w:rsid w:val="00670094"/>
    <w:rsid w:val="006707E9"/>
    <w:rsid w:val="006712FB"/>
    <w:rsid w:val="00672922"/>
    <w:rsid w:val="0067697A"/>
    <w:rsid w:val="00676F83"/>
    <w:rsid w:val="00677AC3"/>
    <w:rsid w:val="00677CA3"/>
    <w:rsid w:val="00680069"/>
    <w:rsid w:val="006813BD"/>
    <w:rsid w:val="00681BA9"/>
    <w:rsid w:val="00681C14"/>
    <w:rsid w:val="00682145"/>
    <w:rsid w:val="00682711"/>
    <w:rsid w:val="00684345"/>
    <w:rsid w:val="006845DC"/>
    <w:rsid w:val="006847B7"/>
    <w:rsid w:val="00684B08"/>
    <w:rsid w:val="00684B1A"/>
    <w:rsid w:val="00686885"/>
    <w:rsid w:val="006873D1"/>
    <w:rsid w:val="0069028F"/>
    <w:rsid w:val="00692750"/>
    <w:rsid w:val="00692C37"/>
    <w:rsid w:val="00693C99"/>
    <w:rsid w:val="0069585D"/>
    <w:rsid w:val="00696347"/>
    <w:rsid w:val="006968C6"/>
    <w:rsid w:val="0069693C"/>
    <w:rsid w:val="00696B51"/>
    <w:rsid w:val="0069783E"/>
    <w:rsid w:val="00697CA5"/>
    <w:rsid w:val="006A0220"/>
    <w:rsid w:val="006A0D64"/>
    <w:rsid w:val="006A1346"/>
    <w:rsid w:val="006A13DE"/>
    <w:rsid w:val="006A1DCA"/>
    <w:rsid w:val="006A3424"/>
    <w:rsid w:val="006A39F7"/>
    <w:rsid w:val="006A3BB3"/>
    <w:rsid w:val="006A45FD"/>
    <w:rsid w:val="006A4B32"/>
    <w:rsid w:val="006A5293"/>
    <w:rsid w:val="006A59DC"/>
    <w:rsid w:val="006A5B0B"/>
    <w:rsid w:val="006A6389"/>
    <w:rsid w:val="006A69C2"/>
    <w:rsid w:val="006A70F9"/>
    <w:rsid w:val="006A74D9"/>
    <w:rsid w:val="006A7E4C"/>
    <w:rsid w:val="006B007A"/>
    <w:rsid w:val="006B01A6"/>
    <w:rsid w:val="006B0669"/>
    <w:rsid w:val="006B080B"/>
    <w:rsid w:val="006B0E65"/>
    <w:rsid w:val="006B10C6"/>
    <w:rsid w:val="006B1BE3"/>
    <w:rsid w:val="006B2B41"/>
    <w:rsid w:val="006B3338"/>
    <w:rsid w:val="006B33B8"/>
    <w:rsid w:val="006B340B"/>
    <w:rsid w:val="006B41CD"/>
    <w:rsid w:val="006B4CCA"/>
    <w:rsid w:val="006B67BA"/>
    <w:rsid w:val="006B693B"/>
    <w:rsid w:val="006B6CDC"/>
    <w:rsid w:val="006B6E28"/>
    <w:rsid w:val="006B700E"/>
    <w:rsid w:val="006B7069"/>
    <w:rsid w:val="006B7A00"/>
    <w:rsid w:val="006C0193"/>
    <w:rsid w:val="006C06F5"/>
    <w:rsid w:val="006C0BDB"/>
    <w:rsid w:val="006C0C62"/>
    <w:rsid w:val="006C134F"/>
    <w:rsid w:val="006C1EF1"/>
    <w:rsid w:val="006C2B75"/>
    <w:rsid w:val="006C2F07"/>
    <w:rsid w:val="006C34FC"/>
    <w:rsid w:val="006C3745"/>
    <w:rsid w:val="006C395D"/>
    <w:rsid w:val="006C410F"/>
    <w:rsid w:val="006C4910"/>
    <w:rsid w:val="006C4A18"/>
    <w:rsid w:val="006C4F60"/>
    <w:rsid w:val="006C6012"/>
    <w:rsid w:val="006C6230"/>
    <w:rsid w:val="006C75F4"/>
    <w:rsid w:val="006D069C"/>
    <w:rsid w:val="006D07E3"/>
    <w:rsid w:val="006D0ECB"/>
    <w:rsid w:val="006D1809"/>
    <w:rsid w:val="006D1D23"/>
    <w:rsid w:val="006D2392"/>
    <w:rsid w:val="006D2668"/>
    <w:rsid w:val="006D2A1D"/>
    <w:rsid w:val="006D4095"/>
    <w:rsid w:val="006D410C"/>
    <w:rsid w:val="006D41EA"/>
    <w:rsid w:val="006D4AAD"/>
    <w:rsid w:val="006D56D1"/>
    <w:rsid w:val="006D6917"/>
    <w:rsid w:val="006D6CA5"/>
    <w:rsid w:val="006D6F00"/>
    <w:rsid w:val="006E0FA2"/>
    <w:rsid w:val="006E1114"/>
    <w:rsid w:val="006E3405"/>
    <w:rsid w:val="006E3D93"/>
    <w:rsid w:val="006E57DC"/>
    <w:rsid w:val="006E5BA0"/>
    <w:rsid w:val="006E65CC"/>
    <w:rsid w:val="006E6A57"/>
    <w:rsid w:val="006E6E37"/>
    <w:rsid w:val="006E741C"/>
    <w:rsid w:val="006E77B0"/>
    <w:rsid w:val="006E7932"/>
    <w:rsid w:val="006F062B"/>
    <w:rsid w:val="006F09C8"/>
    <w:rsid w:val="006F0A07"/>
    <w:rsid w:val="006F0EE4"/>
    <w:rsid w:val="006F14C5"/>
    <w:rsid w:val="006F155F"/>
    <w:rsid w:val="006F243F"/>
    <w:rsid w:val="006F2E33"/>
    <w:rsid w:val="006F5B7C"/>
    <w:rsid w:val="006F5C6E"/>
    <w:rsid w:val="006F5EDD"/>
    <w:rsid w:val="006F663D"/>
    <w:rsid w:val="006F6736"/>
    <w:rsid w:val="006F78FC"/>
    <w:rsid w:val="006F79E0"/>
    <w:rsid w:val="007004DA"/>
    <w:rsid w:val="00701111"/>
    <w:rsid w:val="007021B5"/>
    <w:rsid w:val="007023E2"/>
    <w:rsid w:val="007023E5"/>
    <w:rsid w:val="007027CA"/>
    <w:rsid w:val="0070281C"/>
    <w:rsid w:val="00702AAE"/>
    <w:rsid w:val="00704B73"/>
    <w:rsid w:val="007056BD"/>
    <w:rsid w:val="00706093"/>
    <w:rsid w:val="0070624D"/>
    <w:rsid w:val="00706A85"/>
    <w:rsid w:val="00710866"/>
    <w:rsid w:val="0071097E"/>
    <w:rsid w:val="00711961"/>
    <w:rsid w:val="00711DE7"/>
    <w:rsid w:val="00711F89"/>
    <w:rsid w:val="00712204"/>
    <w:rsid w:val="00712BE9"/>
    <w:rsid w:val="00713941"/>
    <w:rsid w:val="00713A2B"/>
    <w:rsid w:val="00713ADA"/>
    <w:rsid w:val="00715FE0"/>
    <w:rsid w:val="007162B4"/>
    <w:rsid w:val="007166DF"/>
    <w:rsid w:val="007167E2"/>
    <w:rsid w:val="00716F7A"/>
    <w:rsid w:val="00717520"/>
    <w:rsid w:val="00720540"/>
    <w:rsid w:val="00720C96"/>
    <w:rsid w:val="00721DA1"/>
    <w:rsid w:val="00723391"/>
    <w:rsid w:val="00723484"/>
    <w:rsid w:val="00724AF5"/>
    <w:rsid w:val="0072638E"/>
    <w:rsid w:val="00726621"/>
    <w:rsid w:val="00727172"/>
    <w:rsid w:val="007271BD"/>
    <w:rsid w:val="00730042"/>
    <w:rsid w:val="00730C4F"/>
    <w:rsid w:val="00730E58"/>
    <w:rsid w:val="007310AC"/>
    <w:rsid w:val="0073127E"/>
    <w:rsid w:val="00732437"/>
    <w:rsid w:val="00732826"/>
    <w:rsid w:val="00732D28"/>
    <w:rsid w:val="00733419"/>
    <w:rsid w:val="00733765"/>
    <w:rsid w:val="00733961"/>
    <w:rsid w:val="00733AF2"/>
    <w:rsid w:val="0073438A"/>
    <w:rsid w:val="00734465"/>
    <w:rsid w:val="00734867"/>
    <w:rsid w:val="007348E1"/>
    <w:rsid w:val="00734D9D"/>
    <w:rsid w:val="007356D9"/>
    <w:rsid w:val="00736628"/>
    <w:rsid w:val="0073772D"/>
    <w:rsid w:val="007409F8"/>
    <w:rsid w:val="00741457"/>
    <w:rsid w:val="00741C51"/>
    <w:rsid w:val="00741D99"/>
    <w:rsid w:val="0074214F"/>
    <w:rsid w:val="0074228E"/>
    <w:rsid w:val="0074239A"/>
    <w:rsid w:val="007423A2"/>
    <w:rsid w:val="007443D9"/>
    <w:rsid w:val="0074489F"/>
    <w:rsid w:val="00744B24"/>
    <w:rsid w:val="00744E8C"/>
    <w:rsid w:val="00744F53"/>
    <w:rsid w:val="00745200"/>
    <w:rsid w:val="007455A6"/>
    <w:rsid w:val="00746480"/>
    <w:rsid w:val="007469F0"/>
    <w:rsid w:val="00746C77"/>
    <w:rsid w:val="007475E3"/>
    <w:rsid w:val="00747DB3"/>
    <w:rsid w:val="00750264"/>
    <w:rsid w:val="00750317"/>
    <w:rsid w:val="00750483"/>
    <w:rsid w:val="0075077B"/>
    <w:rsid w:val="0075161E"/>
    <w:rsid w:val="00752CDE"/>
    <w:rsid w:val="0075582E"/>
    <w:rsid w:val="007559AE"/>
    <w:rsid w:val="007576C1"/>
    <w:rsid w:val="00757DDD"/>
    <w:rsid w:val="00760E6A"/>
    <w:rsid w:val="007615AA"/>
    <w:rsid w:val="0076232B"/>
    <w:rsid w:val="00763035"/>
    <w:rsid w:val="0076310B"/>
    <w:rsid w:val="00763AD8"/>
    <w:rsid w:val="00764830"/>
    <w:rsid w:val="00764938"/>
    <w:rsid w:val="00764D3F"/>
    <w:rsid w:val="00764E96"/>
    <w:rsid w:val="00765153"/>
    <w:rsid w:val="00765608"/>
    <w:rsid w:val="00765675"/>
    <w:rsid w:val="00765D7D"/>
    <w:rsid w:val="00766014"/>
    <w:rsid w:val="0076634C"/>
    <w:rsid w:val="00766870"/>
    <w:rsid w:val="007676EA"/>
    <w:rsid w:val="00767794"/>
    <w:rsid w:val="007678EF"/>
    <w:rsid w:val="00770C1B"/>
    <w:rsid w:val="0077147E"/>
    <w:rsid w:val="00771D79"/>
    <w:rsid w:val="00772718"/>
    <w:rsid w:val="00772D7A"/>
    <w:rsid w:val="00772D90"/>
    <w:rsid w:val="00773063"/>
    <w:rsid w:val="00775266"/>
    <w:rsid w:val="00775C18"/>
    <w:rsid w:val="00777704"/>
    <w:rsid w:val="0077776C"/>
    <w:rsid w:val="0077794F"/>
    <w:rsid w:val="00777AB0"/>
    <w:rsid w:val="00777E38"/>
    <w:rsid w:val="00777F12"/>
    <w:rsid w:val="00780D81"/>
    <w:rsid w:val="0078276B"/>
    <w:rsid w:val="00782CE4"/>
    <w:rsid w:val="007834EF"/>
    <w:rsid w:val="00783FE9"/>
    <w:rsid w:val="00784AF2"/>
    <w:rsid w:val="00784D86"/>
    <w:rsid w:val="007854DE"/>
    <w:rsid w:val="00785825"/>
    <w:rsid w:val="00785E53"/>
    <w:rsid w:val="00785F14"/>
    <w:rsid w:val="00786614"/>
    <w:rsid w:val="00787BD2"/>
    <w:rsid w:val="007911D9"/>
    <w:rsid w:val="0079122F"/>
    <w:rsid w:val="007915C1"/>
    <w:rsid w:val="0079193B"/>
    <w:rsid w:val="00791A32"/>
    <w:rsid w:val="00791CCD"/>
    <w:rsid w:val="00792662"/>
    <w:rsid w:val="00792E0C"/>
    <w:rsid w:val="007931C6"/>
    <w:rsid w:val="007937D3"/>
    <w:rsid w:val="00793A80"/>
    <w:rsid w:val="00793BF9"/>
    <w:rsid w:val="00794331"/>
    <w:rsid w:val="007956BC"/>
    <w:rsid w:val="007961A8"/>
    <w:rsid w:val="00796847"/>
    <w:rsid w:val="00796B60"/>
    <w:rsid w:val="007A0AAC"/>
    <w:rsid w:val="007A0E9B"/>
    <w:rsid w:val="007A1EF7"/>
    <w:rsid w:val="007A1F25"/>
    <w:rsid w:val="007A2398"/>
    <w:rsid w:val="007A2CFC"/>
    <w:rsid w:val="007A2DA1"/>
    <w:rsid w:val="007A32C5"/>
    <w:rsid w:val="007A3520"/>
    <w:rsid w:val="007A46CE"/>
    <w:rsid w:val="007A4A27"/>
    <w:rsid w:val="007A4F6E"/>
    <w:rsid w:val="007A52F8"/>
    <w:rsid w:val="007A5B85"/>
    <w:rsid w:val="007A61D5"/>
    <w:rsid w:val="007A64D5"/>
    <w:rsid w:val="007A667E"/>
    <w:rsid w:val="007A74B4"/>
    <w:rsid w:val="007A7596"/>
    <w:rsid w:val="007B061E"/>
    <w:rsid w:val="007B067C"/>
    <w:rsid w:val="007B0D9E"/>
    <w:rsid w:val="007B18D9"/>
    <w:rsid w:val="007B1F55"/>
    <w:rsid w:val="007B22BD"/>
    <w:rsid w:val="007B485D"/>
    <w:rsid w:val="007B4BCC"/>
    <w:rsid w:val="007B50A1"/>
    <w:rsid w:val="007B538A"/>
    <w:rsid w:val="007B5CE4"/>
    <w:rsid w:val="007B603B"/>
    <w:rsid w:val="007B60E9"/>
    <w:rsid w:val="007B633C"/>
    <w:rsid w:val="007B65CF"/>
    <w:rsid w:val="007B678D"/>
    <w:rsid w:val="007B68AF"/>
    <w:rsid w:val="007B6EFC"/>
    <w:rsid w:val="007B781F"/>
    <w:rsid w:val="007B7C5F"/>
    <w:rsid w:val="007C11D9"/>
    <w:rsid w:val="007C1983"/>
    <w:rsid w:val="007C1ACD"/>
    <w:rsid w:val="007C2790"/>
    <w:rsid w:val="007C2AE7"/>
    <w:rsid w:val="007C2EAB"/>
    <w:rsid w:val="007C31CE"/>
    <w:rsid w:val="007C3365"/>
    <w:rsid w:val="007C3525"/>
    <w:rsid w:val="007C398B"/>
    <w:rsid w:val="007C3BEF"/>
    <w:rsid w:val="007C3C1B"/>
    <w:rsid w:val="007C3FBA"/>
    <w:rsid w:val="007C5688"/>
    <w:rsid w:val="007C5759"/>
    <w:rsid w:val="007C6EA3"/>
    <w:rsid w:val="007C7201"/>
    <w:rsid w:val="007C7BDC"/>
    <w:rsid w:val="007D0111"/>
    <w:rsid w:val="007D0B8A"/>
    <w:rsid w:val="007D1CB9"/>
    <w:rsid w:val="007D2F65"/>
    <w:rsid w:val="007D3B8F"/>
    <w:rsid w:val="007D4436"/>
    <w:rsid w:val="007D488F"/>
    <w:rsid w:val="007D4A60"/>
    <w:rsid w:val="007D4A75"/>
    <w:rsid w:val="007D5F0C"/>
    <w:rsid w:val="007D5F34"/>
    <w:rsid w:val="007D60FB"/>
    <w:rsid w:val="007D61A9"/>
    <w:rsid w:val="007D686E"/>
    <w:rsid w:val="007D79C9"/>
    <w:rsid w:val="007D7E87"/>
    <w:rsid w:val="007E0313"/>
    <w:rsid w:val="007E05F0"/>
    <w:rsid w:val="007E07D4"/>
    <w:rsid w:val="007E0D88"/>
    <w:rsid w:val="007E197B"/>
    <w:rsid w:val="007E1A86"/>
    <w:rsid w:val="007E1AB4"/>
    <w:rsid w:val="007E1B27"/>
    <w:rsid w:val="007E1F10"/>
    <w:rsid w:val="007E2720"/>
    <w:rsid w:val="007E4231"/>
    <w:rsid w:val="007E46B4"/>
    <w:rsid w:val="007E60A5"/>
    <w:rsid w:val="007E6948"/>
    <w:rsid w:val="007E696F"/>
    <w:rsid w:val="007E6B9B"/>
    <w:rsid w:val="007E72BD"/>
    <w:rsid w:val="007E751F"/>
    <w:rsid w:val="007F0159"/>
    <w:rsid w:val="007F0D5B"/>
    <w:rsid w:val="007F0D95"/>
    <w:rsid w:val="007F20CC"/>
    <w:rsid w:val="007F232A"/>
    <w:rsid w:val="007F26C8"/>
    <w:rsid w:val="007F28AF"/>
    <w:rsid w:val="007F30FD"/>
    <w:rsid w:val="007F322E"/>
    <w:rsid w:val="007F4089"/>
    <w:rsid w:val="007F47F4"/>
    <w:rsid w:val="007F5A9F"/>
    <w:rsid w:val="007F5D24"/>
    <w:rsid w:val="007F5FA4"/>
    <w:rsid w:val="007F77CE"/>
    <w:rsid w:val="007F7DAD"/>
    <w:rsid w:val="008007F1"/>
    <w:rsid w:val="00800A5A"/>
    <w:rsid w:val="00800CB9"/>
    <w:rsid w:val="00801F3B"/>
    <w:rsid w:val="00802729"/>
    <w:rsid w:val="00802A05"/>
    <w:rsid w:val="00804284"/>
    <w:rsid w:val="0080462A"/>
    <w:rsid w:val="00804E2E"/>
    <w:rsid w:val="00805337"/>
    <w:rsid w:val="008079A5"/>
    <w:rsid w:val="00807C78"/>
    <w:rsid w:val="00810027"/>
    <w:rsid w:val="00810145"/>
    <w:rsid w:val="0081053E"/>
    <w:rsid w:val="008112BD"/>
    <w:rsid w:val="0081174E"/>
    <w:rsid w:val="00812496"/>
    <w:rsid w:val="0081274B"/>
    <w:rsid w:val="008145A7"/>
    <w:rsid w:val="00814EFB"/>
    <w:rsid w:val="00815797"/>
    <w:rsid w:val="00816B33"/>
    <w:rsid w:val="00816E31"/>
    <w:rsid w:val="008177F1"/>
    <w:rsid w:val="00817DD6"/>
    <w:rsid w:val="00820718"/>
    <w:rsid w:val="00820F3B"/>
    <w:rsid w:val="00821424"/>
    <w:rsid w:val="00822ACA"/>
    <w:rsid w:val="00822F12"/>
    <w:rsid w:val="00823829"/>
    <w:rsid w:val="0082391D"/>
    <w:rsid w:val="008239C2"/>
    <w:rsid w:val="00823B98"/>
    <w:rsid w:val="00824C19"/>
    <w:rsid w:val="00824DEE"/>
    <w:rsid w:val="0082576C"/>
    <w:rsid w:val="00825ACC"/>
    <w:rsid w:val="008267A7"/>
    <w:rsid w:val="0083101F"/>
    <w:rsid w:val="00833234"/>
    <w:rsid w:val="00833C6C"/>
    <w:rsid w:val="00833D39"/>
    <w:rsid w:val="00834A9A"/>
    <w:rsid w:val="00834C8D"/>
    <w:rsid w:val="00834EAA"/>
    <w:rsid w:val="00834EE8"/>
    <w:rsid w:val="00835871"/>
    <w:rsid w:val="00835899"/>
    <w:rsid w:val="0083666F"/>
    <w:rsid w:val="00836711"/>
    <w:rsid w:val="00836829"/>
    <w:rsid w:val="00836BE5"/>
    <w:rsid w:val="008377EF"/>
    <w:rsid w:val="0083782B"/>
    <w:rsid w:val="0084066D"/>
    <w:rsid w:val="008409F7"/>
    <w:rsid w:val="00840C62"/>
    <w:rsid w:val="0084183C"/>
    <w:rsid w:val="00842234"/>
    <w:rsid w:val="00842277"/>
    <w:rsid w:val="00842C5C"/>
    <w:rsid w:val="0084408D"/>
    <w:rsid w:val="00844770"/>
    <w:rsid w:val="00844880"/>
    <w:rsid w:val="00844D44"/>
    <w:rsid w:val="00844F57"/>
    <w:rsid w:val="00845058"/>
    <w:rsid w:val="0084543D"/>
    <w:rsid w:val="00846463"/>
    <w:rsid w:val="0084692A"/>
    <w:rsid w:val="008469E5"/>
    <w:rsid w:val="00847197"/>
    <w:rsid w:val="00847388"/>
    <w:rsid w:val="00847D4C"/>
    <w:rsid w:val="00850561"/>
    <w:rsid w:val="00851722"/>
    <w:rsid w:val="00851D76"/>
    <w:rsid w:val="0085294D"/>
    <w:rsid w:val="00853287"/>
    <w:rsid w:val="0085342A"/>
    <w:rsid w:val="00853968"/>
    <w:rsid w:val="00853978"/>
    <w:rsid w:val="00855545"/>
    <w:rsid w:val="0085621C"/>
    <w:rsid w:val="00856DF4"/>
    <w:rsid w:val="0085721F"/>
    <w:rsid w:val="0086062E"/>
    <w:rsid w:val="00860EF5"/>
    <w:rsid w:val="0086138E"/>
    <w:rsid w:val="00861743"/>
    <w:rsid w:val="00861AE9"/>
    <w:rsid w:val="00862625"/>
    <w:rsid w:val="00863618"/>
    <w:rsid w:val="008637CA"/>
    <w:rsid w:val="008643A9"/>
    <w:rsid w:val="00864815"/>
    <w:rsid w:val="00865068"/>
    <w:rsid w:val="00865A72"/>
    <w:rsid w:val="00865AE7"/>
    <w:rsid w:val="00865FC3"/>
    <w:rsid w:val="008668FB"/>
    <w:rsid w:val="00867050"/>
    <w:rsid w:val="00867444"/>
    <w:rsid w:val="008674B5"/>
    <w:rsid w:val="00867FCC"/>
    <w:rsid w:val="00870127"/>
    <w:rsid w:val="008702EC"/>
    <w:rsid w:val="00870A7E"/>
    <w:rsid w:val="00871005"/>
    <w:rsid w:val="00871AAA"/>
    <w:rsid w:val="00871C5A"/>
    <w:rsid w:val="00872AB4"/>
    <w:rsid w:val="008739D3"/>
    <w:rsid w:val="00873A88"/>
    <w:rsid w:val="00873D64"/>
    <w:rsid w:val="00874010"/>
    <w:rsid w:val="0087471B"/>
    <w:rsid w:val="0087509A"/>
    <w:rsid w:val="008769CB"/>
    <w:rsid w:val="008776D4"/>
    <w:rsid w:val="008777E2"/>
    <w:rsid w:val="00877936"/>
    <w:rsid w:val="00877958"/>
    <w:rsid w:val="00877D8E"/>
    <w:rsid w:val="00877DA7"/>
    <w:rsid w:val="00880551"/>
    <w:rsid w:val="00881347"/>
    <w:rsid w:val="00881AA1"/>
    <w:rsid w:val="0088370B"/>
    <w:rsid w:val="00883AF9"/>
    <w:rsid w:val="0088425E"/>
    <w:rsid w:val="0088511A"/>
    <w:rsid w:val="008852EE"/>
    <w:rsid w:val="008856B4"/>
    <w:rsid w:val="00885E5C"/>
    <w:rsid w:val="00886CAF"/>
    <w:rsid w:val="00887F06"/>
    <w:rsid w:val="00890211"/>
    <w:rsid w:val="00891826"/>
    <w:rsid w:val="008924D6"/>
    <w:rsid w:val="00892E9A"/>
    <w:rsid w:val="00893B0E"/>
    <w:rsid w:val="00893C65"/>
    <w:rsid w:val="00894423"/>
    <w:rsid w:val="008947EF"/>
    <w:rsid w:val="00895B04"/>
    <w:rsid w:val="008961C2"/>
    <w:rsid w:val="008963B4"/>
    <w:rsid w:val="00896573"/>
    <w:rsid w:val="008967C9"/>
    <w:rsid w:val="00897227"/>
    <w:rsid w:val="00897272"/>
    <w:rsid w:val="008974A7"/>
    <w:rsid w:val="008976B8"/>
    <w:rsid w:val="008A0248"/>
    <w:rsid w:val="008A0DA1"/>
    <w:rsid w:val="008A0E6C"/>
    <w:rsid w:val="008A0EB2"/>
    <w:rsid w:val="008A16C7"/>
    <w:rsid w:val="008A1E3C"/>
    <w:rsid w:val="008A224F"/>
    <w:rsid w:val="008A26D1"/>
    <w:rsid w:val="008A3B75"/>
    <w:rsid w:val="008A3B93"/>
    <w:rsid w:val="008A43D8"/>
    <w:rsid w:val="008A4455"/>
    <w:rsid w:val="008A46F2"/>
    <w:rsid w:val="008A4C7F"/>
    <w:rsid w:val="008A5464"/>
    <w:rsid w:val="008A572B"/>
    <w:rsid w:val="008A5921"/>
    <w:rsid w:val="008A59C1"/>
    <w:rsid w:val="008A64B3"/>
    <w:rsid w:val="008A65DD"/>
    <w:rsid w:val="008A7A60"/>
    <w:rsid w:val="008A7DAA"/>
    <w:rsid w:val="008B0A15"/>
    <w:rsid w:val="008B0DF8"/>
    <w:rsid w:val="008B1BAD"/>
    <w:rsid w:val="008B1DD0"/>
    <w:rsid w:val="008B25F0"/>
    <w:rsid w:val="008B355A"/>
    <w:rsid w:val="008B36D6"/>
    <w:rsid w:val="008B3964"/>
    <w:rsid w:val="008B3CB7"/>
    <w:rsid w:val="008B5381"/>
    <w:rsid w:val="008B5FC0"/>
    <w:rsid w:val="008B5FDB"/>
    <w:rsid w:val="008B61A8"/>
    <w:rsid w:val="008B6243"/>
    <w:rsid w:val="008B6AC7"/>
    <w:rsid w:val="008B71BB"/>
    <w:rsid w:val="008B7922"/>
    <w:rsid w:val="008C0028"/>
    <w:rsid w:val="008C0205"/>
    <w:rsid w:val="008C0409"/>
    <w:rsid w:val="008C0581"/>
    <w:rsid w:val="008C05DE"/>
    <w:rsid w:val="008C1644"/>
    <w:rsid w:val="008C22F6"/>
    <w:rsid w:val="008C2B2B"/>
    <w:rsid w:val="008C3087"/>
    <w:rsid w:val="008C3157"/>
    <w:rsid w:val="008C3A62"/>
    <w:rsid w:val="008C44CE"/>
    <w:rsid w:val="008C49C2"/>
    <w:rsid w:val="008C4ADB"/>
    <w:rsid w:val="008C4C19"/>
    <w:rsid w:val="008C6850"/>
    <w:rsid w:val="008C69EA"/>
    <w:rsid w:val="008C74E6"/>
    <w:rsid w:val="008C7775"/>
    <w:rsid w:val="008C7B88"/>
    <w:rsid w:val="008D0060"/>
    <w:rsid w:val="008D0628"/>
    <w:rsid w:val="008D1052"/>
    <w:rsid w:val="008D141B"/>
    <w:rsid w:val="008D1C25"/>
    <w:rsid w:val="008D2D4C"/>
    <w:rsid w:val="008D4EED"/>
    <w:rsid w:val="008D58DA"/>
    <w:rsid w:val="008D5F04"/>
    <w:rsid w:val="008D60E9"/>
    <w:rsid w:val="008D65FD"/>
    <w:rsid w:val="008D669D"/>
    <w:rsid w:val="008D7299"/>
    <w:rsid w:val="008D7499"/>
    <w:rsid w:val="008D7A5F"/>
    <w:rsid w:val="008E0547"/>
    <w:rsid w:val="008E18E4"/>
    <w:rsid w:val="008E3E15"/>
    <w:rsid w:val="008E431E"/>
    <w:rsid w:val="008E4D36"/>
    <w:rsid w:val="008E511E"/>
    <w:rsid w:val="008E56D2"/>
    <w:rsid w:val="008E6001"/>
    <w:rsid w:val="008E6E42"/>
    <w:rsid w:val="008E6FCF"/>
    <w:rsid w:val="008E7551"/>
    <w:rsid w:val="008E7802"/>
    <w:rsid w:val="008E79F4"/>
    <w:rsid w:val="008E7E73"/>
    <w:rsid w:val="008F0CF8"/>
    <w:rsid w:val="008F0DC8"/>
    <w:rsid w:val="008F0F0D"/>
    <w:rsid w:val="008F0F1C"/>
    <w:rsid w:val="008F129C"/>
    <w:rsid w:val="008F1331"/>
    <w:rsid w:val="008F1523"/>
    <w:rsid w:val="008F28F1"/>
    <w:rsid w:val="008F2CBA"/>
    <w:rsid w:val="008F2CDD"/>
    <w:rsid w:val="008F2FCC"/>
    <w:rsid w:val="008F3879"/>
    <w:rsid w:val="008F3A31"/>
    <w:rsid w:val="008F3D8D"/>
    <w:rsid w:val="008F3DFF"/>
    <w:rsid w:val="008F4274"/>
    <w:rsid w:val="008F4328"/>
    <w:rsid w:val="008F44C2"/>
    <w:rsid w:val="008F4788"/>
    <w:rsid w:val="008F47F3"/>
    <w:rsid w:val="008F4BB3"/>
    <w:rsid w:val="008F5618"/>
    <w:rsid w:val="008F5793"/>
    <w:rsid w:val="008F593B"/>
    <w:rsid w:val="008F6CAA"/>
    <w:rsid w:val="008F7E34"/>
    <w:rsid w:val="0090089C"/>
    <w:rsid w:val="00901056"/>
    <w:rsid w:val="00901E34"/>
    <w:rsid w:val="0090225E"/>
    <w:rsid w:val="009024D7"/>
    <w:rsid w:val="009027A6"/>
    <w:rsid w:val="00903713"/>
    <w:rsid w:val="009042CA"/>
    <w:rsid w:val="0090489A"/>
    <w:rsid w:val="009048E8"/>
    <w:rsid w:val="00904DBC"/>
    <w:rsid w:val="00905087"/>
    <w:rsid w:val="009053DE"/>
    <w:rsid w:val="00905591"/>
    <w:rsid w:val="009055D1"/>
    <w:rsid w:val="00905988"/>
    <w:rsid w:val="009059DB"/>
    <w:rsid w:val="00906272"/>
    <w:rsid w:val="00906BC2"/>
    <w:rsid w:val="00906EBE"/>
    <w:rsid w:val="009071E3"/>
    <w:rsid w:val="00910125"/>
    <w:rsid w:val="009102DD"/>
    <w:rsid w:val="00910338"/>
    <w:rsid w:val="00910F1C"/>
    <w:rsid w:val="00910F59"/>
    <w:rsid w:val="009114E5"/>
    <w:rsid w:val="0091166B"/>
    <w:rsid w:val="00911B97"/>
    <w:rsid w:val="009131D0"/>
    <w:rsid w:val="009132D9"/>
    <w:rsid w:val="00913D23"/>
    <w:rsid w:val="0091482C"/>
    <w:rsid w:val="009148BE"/>
    <w:rsid w:val="00914DD6"/>
    <w:rsid w:val="00915745"/>
    <w:rsid w:val="009157B5"/>
    <w:rsid w:val="009158C2"/>
    <w:rsid w:val="00915B47"/>
    <w:rsid w:val="00916223"/>
    <w:rsid w:val="009175CA"/>
    <w:rsid w:val="009175CD"/>
    <w:rsid w:val="00917ACB"/>
    <w:rsid w:val="00921D61"/>
    <w:rsid w:val="00921E9F"/>
    <w:rsid w:val="00922614"/>
    <w:rsid w:val="009227D9"/>
    <w:rsid w:val="00922865"/>
    <w:rsid w:val="00924579"/>
    <w:rsid w:val="00924857"/>
    <w:rsid w:val="009255CD"/>
    <w:rsid w:val="009259BD"/>
    <w:rsid w:val="009259C6"/>
    <w:rsid w:val="00925E36"/>
    <w:rsid w:val="009267FB"/>
    <w:rsid w:val="00932135"/>
    <w:rsid w:val="00932F96"/>
    <w:rsid w:val="009331AE"/>
    <w:rsid w:val="009334D5"/>
    <w:rsid w:val="00933F53"/>
    <w:rsid w:val="00934346"/>
    <w:rsid w:val="00934B21"/>
    <w:rsid w:val="00935EEF"/>
    <w:rsid w:val="009402C7"/>
    <w:rsid w:val="009417F4"/>
    <w:rsid w:val="00941BB2"/>
    <w:rsid w:val="00941CB0"/>
    <w:rsid w:val="00941F9D"/>
    <w:rsid w:val="0094288D"/>
    <w:rsid w:val="0094343E"/>
    <w:rsid w:val="009438F6"/>
    <w:rsid w:val="00943A62"/>
    <w:rsid w:val="009445ED"/>
    <w:rsid w:val="00944D25"/>
    <w:rsid w:val="0094633D"/>
    <w:rsid w:val="00946C92"/>
    <w:rsid w:val="009475EF"/>
    <w:rsid w:val="009479B8"/>
    <w:rsid w:val="00947C11"/>
    <w:rsid w:val="00950899"/>
    <w:rsid w:val="00952006"/>
    <w:rsid w:val="00953381"/>
    <w:rsid w:val="009534E1"/>
    <w:rsid w:val="00953D46"/>
    <w:rsid w:val="00954401"/>
    <w:rsid w:val="00954474"/>
    <w:rsid w:val="009544F0"/>
    <w:rsid w:val="00955A99"/>
    <w:rsid w:val="009600BE"/>
    <w:rsid w:val="009608E8"/>
    <w:rsid w:val="00960EEC"/>
    <w:rsid w:val="0096194F"/>
    <w:rsid w:val="00961D20"/>
    <w:rsid w:val="00961DE0"/>
    <w:rsid w:val="0096248A"/>
    <w:rsid w:val="009636EA"/>
    <w:rsid w:val="009641A7"/>
    <w:rsid w:val="0096420B"/>
    <w:rsid w:val="009645DA"/>
    <w:rsid w:val="00965AE0"/>
    <w:rsid w:val="0096678F"/>
    <w:rsid w:val="009674B8"/>
    <w:rsid w:val="00967A66"/>
    <w:rsid w:val="00967B4B"/>
    <w:rsid w:val="009702FD"/>
    <w:rsid w:val="00970D74"/>
    <w:rsid w:val="00971129"/>
    <w:rsid w:val="00971FF4"/>
    <w:rsid w:val="00972200"/>
    <w:rsid w:val="009723B1"/>
    <w:rsid w:val="00973206"/>
    <w:rsid w:val="0097332B"/>
    <w:rsid w:val="00973922"/>
    <w:rsid w:val="00975F7C"/>
    <w:rsid w:val="0097606B"/>
    <w:rsid w:val="009765B7"/>
    <w:rsid w:val="00976803"/>
    <w:rsid w:val="009778E5"/>
    <w:rsid w:val="00977A03"/>
    <w:rsid w:val="0098149D"/>
    <w:rsid w:val="009816EE"/>
    <w:rsid w:val="00981C5A"/>
    <w:rsid w:val="00983245"/>
    <w:rsid w:val="00983D9D"/>
    <w:rsid w:val="009840FD"/>
    <w:rsid w:val="009843E8"/>
    <w:rsid w:val="00984B64"/>
    <w:rsid w:val="00984FAC"/>
    <w:rsid w:val="009856EE"/>
    <w:rsid w:val="00985BF4"/>
    <w:rsid w:val="00986D83"/>
    <w:rsid w:val="00986FA1"/>
    <w:rsid w:val="00987433"/>
    <w:rsid w:val="00987EBD"/>
    <w:rsid w:val="009901C2"/>
    <w:rsid w:val="0099024B"/>
    <w:rsid w:val="009914A2"/>
    <w:rsid w:val="009917EA"/>
    <w:rsid w:val="0099182F"/>
    <w:rsid w:val="00992B1B"/>
    <w:rsid w:val="009930AA"/>
    <w:rsid w:val="00993460"/>
    <w:rsid w:val="00994DFA"/>
    <w:rsid w:val="00995B90"/>
    <w:rsid w:val="009961B6"/>
    <w:rsid w:val="00996412"/>
    <w:rsid w:val="0099767D"/>
    <w:rsid w:val="00997C52"/>
    <w:rsid w:val="009A0B73"/>
    <w:rsid w:val="009A0BAF"/>
    <w:rsid w:val="009A1213"/>
    <w:rsid w:val="009A2F01"/>
    <w:rsid w:val="009A346E"/>
    <w:rsid w:val="009A3693"/>
    <w:rsid w:val="009A4407"/>
    <w:rsid w:val="009A4B1F"/>
    <w:rsid w:val="009A5785"/>
    <w:rsid w:val="009A58B3"/>
    <w:rsid w:val="009A58CB"/>
    <w:rsid w:val="009A600D"/>
    <w:rsid w:val="009A6306"/>
    <w:rsid w:val="009A6892"/>
    <w:rsid w:val="009B10E0"/>
    <w:rsid w:val="009B1624"/>
    <w:rsid w:val="009B21CC"/>
    <w:rsid w:val="009B2559"/>
    <w:rsid w:val="009B27AF"/>
    <w:rsid w:val="009B4071"/>
    <w:rsid w:val="009B5CFF"/>
    <w:rsid w:val="009B5EF0"/>
    <w:rsid w:val="009B61B2"/>
    <w:rsid w:val="009B64FD"/>
    <w:rsid w:val="009B684C"/>
    <w:rsid w:val="009C016B"/>
    <w:rsid w:val="009C0351"/>
    <w:rsid w:val="009C037A"/>
    <w:rsid w:val="009C0756"/>
    <w:rsid w:val="009C10AF"/>
    <w:rsid w:val="009C1675"/>
    <w:rsid w:val="009C171F"/>
    <w:rsid w:val="009C2B5A"/>
    <w:rsid w:val="009C3681"/>
    <w:rsid w:val="009C3B99"/>
    <w:rsid w:val="009C3DD2"/>
    <w:rsid w:val="009C42F4"/>
    <w:rsid w:val="009C4737"/>
    <w:rsid w:val="009C5694"/>
    <w:rsid w:val="009C5A7E"/>
    <w:rsid w:val="009C5F32"/>
    <w:rsid w:val="009C6CF6"/>
    <w:rsid w:val="009C6F4B"/>
    <w:rsid w:val="009C78A5"/>
    <w:rsid w:val="009C79DB"/>
    <w:rsid w:val="009C7D4E"/>
    <w:rsid w:val="009D07E2"/>
    <w:rsid w:val="009D118C"/>
    <w:rsid w:val="009D16D0"/>
    <w:rsid w:val="009D2AB7"/>
    <w:rsid w:val="009D335F"/>
    <w:rsid w:val="009D3812"/>
    <w:rsid w:val="009D3FA7"/>
    <w:rsid w:val="009D403A"/>
    <w:rsid w:val="009D4334"/>
    <w:rsid w:val="009D4A0F"/>
    <w:rsid w:val="009D4FA5"/>
    <w:rsid w:val="009D5012"/>
    <w:rsid w:val="009D5164"/>
    <w:rsid w:val="009D5A04"/>
    <w:rsid w:val="009D662E"/>
    <w:rsid w:val="009D6E4D"/>
    <w:rsid w:val="009E0649"/>
    <w:rsid w:val="009E06B8"/>
    <w:rsid w:val="009E1125"/>
    <w:rsid w:val="009E16A5"/>
    <w:rsid w:val="009E1F69"/>
    <w:rsid w:val="009E3611"/>
    <w:rsid w:val="009E435F"/>
    <w:rsid w:val="009E44FF"/>
    <w:rsid w:val="009E49B0"/>
    <w:rsid w:val="009E5AAC"/>
    <w:rsid w:val="009E5DC1"/>
    <w:rsid w:val="009E5E5F"/>
    <w:rsid w:val="009E5ED6"/>
    <w:rsid w:val="009E7280"/>
    <w:rsid w:val="009E7B02"/>
    <w:rsid w:val="009F01FF"/>
    <w:rsid w:val="009F06CE"/>
    <w:rsid w:val="009F1170"/>
    <w:rsid w:val="009F1173"/>
    <w:rsid w:val="009F19BA"/>
    <w:rsid w:val="009F1B41"/>
    <w:rsid w:val="009F3413"/>
    <w:rsid w:val="009F51C0"/>
    <w:rsid w:val="009F60AC"/>
    <w:rsid w:val="009F6756"/>
    <w:rsid w:val="00A01240"/>
    <w:rsid w:val="00A0190D"/>
    <w:rsid w:val="00A021BA"/>
    <w:rsid w:val="00A0282E"/>
    <w:rsid w:val="00A02834"/>
    <w:rsid w:val="00A02FD3"/>
    <w:rsid w:val="00A0395A"/>
    <w:rsid w:val="00A04474"/>
    <w:rsid w:val="00A046C3"/>
    <w:rsid w:val="00A04AD3"/>
    <w:rsid w:val="00A04E9F"/>
    <w:rsid w:val="00A064F9"/>
    <w:rsid w:val="00A06822"/>
    <w:rsid w:val="00A06A1A"/>
    <w:rsid w:val="00A07683"/>
    <w:rsid w:val="00A1029B"/>
    <w:rsid w:val="00A10EE1"/>
    <w:rsid w:val="00A117B6"/>
    <w:rsid w:val="00A11898"/>
    <w:rsid w:val="00A11C4E"/>
    <w:rsid w:val="00A11FEF"/>
    <w:rsid w:val="00A12617"/>
    <w:rsid w:val="00A137DC"/>
    <w:rsid w:val="00A13FD6"/>
    <w:rsid w:val="00A1520F"/>
    <w:rsid w:val="00A164C9"/>
    <w:rsid w:val="00A176A3"/>
    <w:rsid w:val="00A20100"/>
    <w:rsid w:val="00A208C8"/>
    <w:rsid w:val="00A20A51"/>
    <w:rsid w:val="00A20B98"/>
    <w:rsid w:val="00A2165B"/>
    <w:rsid w:val="00A21B58"/>
    <w:rsid w:val="00A21CC1"/>
    <w:rsid w:val="00A21EEC"/>
    <w:rsid w:val="00A220DD"/>
    <w:rsid w:val="00A22115"/>
    <w:rsid w:val="00A22298"/>
    <w:rsid w:val="00A22C29"/>
    <w:rsid w:val="00A22CD6"/>
    <w:rsid w:val="00A23308"/>
    <w:rsid w:val="00A23429"/>
    <w:rsid w:val="00A23819"/>
    <w:rsid w:val="00A23D73"/>
    <w:rsid w:val="00A2407B"/>
    <w:rsid w:val="00A24B45"/>
    <w:rsid w:val="00A24F69"/>
    <w:rsid w:val="00A24FCC"/>
    <w:rsid w:val="00A25287"/>
    <w:rsid w:val="00A257C8"/>
    <w:rsid w:val="00A25C73"/>
    <w:rsid w:val="00A25F4B"/>
    <w:rsid w:val="00A2616C"/>
    <w:rsid w:val="00A2657D"/>
    <w:rsid w:val="00A27A53"/>
    <w:rsid w:val="00A305B7"/>
    <w:rsid w:val="00A308A0"/>
    <w:rsid w:val="00A30F8B"/>
    <w:rsid w:val="00A320E7"/>
    <w:rsid w:val="00A336E0"/>
    <w:rsid w:val="00A33A0D"/>
    <w:rsid w:val="00A33D6D"/>
    <w:rsid w:val="00A35342"/>
    <w:rsid w:val="00A35E65"/>
    <w:rsid w:val="00A3634E"/>
    <w:rsid w:val="00A37FDB"/>
    <w:rsid w:val="00A402E3"/>
    <w:rsid w:val="00A40AAC"/>
    <w:rsid w:val="00A40AB5"/>
    <w:rsid w:val="00A40CAA"/>
    <w:rsid w:val="00A40CCC"/>
    <w:rsid w:val="00A40DF4"/>
    <w:rsid w:val="00A41182"/>
    <w:rsid w:val="00A41410"/>
    <w:rsid w:val="00A4158F"/>
    <w:rsid w:val="00A41CE1"/>
    <w:rsid w:val="00A41F31"/>
    <w:rsid w:val="00A42722"/>
    <w:rsid w:val="00A42757"/>
    <w:rsid w:val="00A42899"/>
    <w:rsid w:val="00A43039"/>
    <w:rsid w:val="00A442C0"/>
    <w:rsid w:val="00A45309"/>
    <w:rsid w:val="00A45F83"/>
    <w:rsid w:val="00A461DC"/>
    <w:rsid w:val="00A465CD"/>
    <w:rsid w:val="00A465D9"/>
    <w:rsid w:val="00A46E0D"/>
    <w:rsid w:val="00A47844"/>
    <w:rsid w:val="00A47975"/>
    <w:rsid w:val="00A47C25"/>
    <w:rsid w:val="00A5014C"/>
    <w:rsid w:val="00A50239"/>
    <w:rsid w:val="00A50305"/>
    <w:rsid w:val="00A5047C"/>
    <w:rsid w:val="00A50C06"/>
    <w:rsid w:val="00A517BA"/>
    <w:rsid w:val="00A5181C"/>
    <w:rsid w:val="00A51B0C"/>
    <w:rsid w:val="00A51ED0"/>
    <w:rsid w:val="00A53807"/>
    <w:rsid w:val="00A53E28"/>
    <w:rsid w:val="00A542B5"/>
    <w:rsid w:val="00A54A61"/>
    <w:rsid w:val="00A54AC8"/>
    <w:rsid w:val="00A55C1F"/>
    <w:rsid w:val="00A56608"/>
    <w:rsid w:val="00A5699D"/>
    <w:rsid w:val="00A57584"/>
    <w:rsid w:val="00A615E6"/>
    <w:rsid w:val="00A61A2B"/>
    <w:rsid w:val="00A61C8F"/>
    <w:rsid w:val="00A61CCA"/>
    <w:rsid w:val="00A61FB2"/>
    <w:rsid w:val="00A640B2"/>
    <w:rsid w:val="00A651B2"/>
    <w:rsid w:val="00A65380"/>
    <w:rsid w:val="00A653CC"/>
    <w:rsid w:val="00A66B60"/>
    <w:rsid w:val="00A676BE"/>
    <w:rsid w:val="00A67A0F"/>
    <w:rsid w:val="00A67C9D"/>
    <w:rsid w:val="00A70003"/>
    <w:rsid w:val="00A708A4"/>
    <w:rsid w:val="00A709C4"/>
    <w:rsid w:val="00A71239"/>
    <w:rsid w:val="00A71A3F"/>
    <w:rsid w:val="00A71AA1"/>
    <w:rsid w:val="00A71C72"/>
    <w:rsid w:val="00A7229B"/>
    <w:rsid w:val="00A72660"/>
    <w:rsid w:val="00A726E7"/>
    <w:rsid w:val="00A72804"/>
    <w:rsid w:val="00A72DC6"/>
    <w:rsid w:val="00A73776"/>
    <w:rsid w:val="00A73A34"/>
    <w:rsid w:val="00A74354"/>
    <w:rsid w:val="00A74390"/>
    <w:rsid w:val="00A743AB"/>
    <w:rsid w:val="00A74B3C"/>
    <w:rsid w:val="00A74CB3"/>
    <w:rsid w:val="00A752F8"/>
    <w:rsid w:val="00A75EF0"/>
    <w:rsid w:val="00A76816"/>
    <w:rsid w:val="00A768FE"/>
    <w:rsid w:val="00A77AE2"/>
    <w:rsid w:val="00A808C9"/>
    <w:rsid w:val="00A80A32"/>
    <w:rsid w:val="00A80DDF"/>
    <w:rsid w:val="00A812FE"/>
    <w:rsid w:val="00A819FF"/>
    <w:rsid w:val="00A826BF"/>
    <w:rsid w:val="00A82DD0"/>
    <w:rsid w:val="00A83067"/>
    <w:rsid w:val="00A833C3"/>
    <w:rsid w:val="00A84D31"/>
    <w:rsid w:val="00A858EB"/>
    <w:rsid w:val="00A85F41"/>
    <w:rsid w:val="00A86268"/>
    <w:rsid w:val="00A862DA"/>
    <w:rsid w:val="00A876C1"/>
    <w:rsid w:val="00A87BBF"/>
    <w:rsid w:val="00A90D09"/>
    <w:rsid w:val="00A9158C"/>
    <w:rsid w:val="00A9161A"/>
    <w:rsid w:val="00A919C9"/>
    <w:rsid w:val="00A91A7F"/>
    <w:rsid w:val="00A929B1"/>
    <w:rsid w:val="00A92A5F"/>
    <w:rsid w:val="00A93B52"/>
    <w:rsid w:val="00A94150"/>
    <w:rsid w:val="00A94775"/>
    <w:rsid w:val="00A95013"/>
    <w:rsid w:val="00A9577A"/>
    <w:rsid w:val="00A95E00"/>
    <w:rsid w:val="00A96087"/>
    <w:rsid w:val="00A97179"/>
    <w:rsid w:val="00A97D20"/>
    <w:rsid w:val="00A97E1E"/>
    <w:rsid w:val="00AA0CC3"/>
    <w:rsid w:val="00AA1427"/>
    <w:rsid w:val="00AA1989"/>
    <w:rsid w:val="00AA20D8"/>
    <w:rsid w:val="00AA2137"/>
    <w:rsid w:val="00AA2505"/>
    <w:rsid w:val="00AA30AF"/>
    <w:rsid w:val="00AA32CD"/>
    <w:rsid w:val="00AA4409"/>
    <w:rsid w:val="00AA49E2"/>
    <w:rsid w:val="00AA557E"/>
    <w:rsid w:val="00AA6820"/>
    <w:rsid w:val="00AA6A1D"/>
    <w:rsid w:val="00AB05BC"/>
    <w:rsid w:val="00AB115E"/>
    <w:rsid w:val="00AB1F27"/>
    <w:rsid w:val="00AB427E"/>
    <w:rsid w:val="00AB4F12"/>
    <w:rsid w:val="00AB5158"/>
    <w:rsid w:val="00AB5340"/>
    <w:rsid w:val="00AB5E4C"/>
    <w:rsid w:val="00AB5FA6"/>
    <w:rsid w:val="00AB6079"/>
    <w:rsid w:val="00AB6F9A"/>
    <w:rsid w:val="00AB7547"/>
    <w:rsid w:val="00AB762C"/>
    <w:rsid w:val="00AC1113"/>
    <w:rsid w:val="00AC11DB"/>
    <w:rsid w:val="00AC1E15"/>
    <w:rsid w:val="00AC2F61"/>
    <w:rsid w:val="00AC3219"/>
    <w:rsid w:val="00AC32C0"/>
    <w:rsid w:val="00AC33E2"/>
    <w:rsid w:val="00AC37E5"/>
    <w:rsid w:val="00AC40F2"/>
    <w:rsid w:val="00AC442E"/>
    <w:rsid w:val="00AC4829"/>
    <w:rsid w:val="00AC4FEF"/>
    <w:rsid w:val="00AC6337"/>
    <w:rsid w:val="00AC67AA"/>
    <w:rsid w:val="00AC6E5B"/>
    <w:rsid w:val="00AC778D"/>
    <w:rsid w:val="00AC77A1"/>
    <w:rsid w:val="00AC7C56"/>
    <w:rsid w:val="00AC7DB8"/>
    <w:rsid w:val="00AC7FE8"/>
    <w:rsid w:val="00AD06BC"/>
    <w:rsid w:val="00AD09AE"/>
    <w:rsid w:val="00AD1408"/>
    <w:rsid w:val="00AD1803"/>
    <w:rsid w:val="00AD2CF8"/>
    <w:rsid w:val="00AD3950"/>
    <w:rsid w:val="00AD460C"/>
    <w:rsid w:val="00AD4F3E"/>
    <w:rsid w:val="00AD539A"/>
    <w:rsid w:val="00AD554C"/>
    <w:rsid w:val="00AD59F1"/>
    <w:rsid w:val="00AD5B63"/>
    <w:rsid w:val="00AD5BFF"/>
    <w:rsid w:val="00AD7801"/>
    <w:rsid w:val="00AE1157"/>
    <w:rsid w:val="00AE2865"/>
    <w:rsid w:val="00AE41BB"/>
    <w:rsid w:val="00AE5B44"/>
    <w:rsid w:val="00AE646F"/>
    <w:rsid w:val="00AE6589"/>
    <w:rsid w:val="00AE6763"/>
    <w:rsid w:val="00AF131C"/>
    <w:rsid w:val="00AF14B6"/>
    <w:rsid w:val="00AF16E9"/>
    <w:rsid w:val="00AF1DCE"/>
    <w:rsid w:val="00AF1E73"/>
    <w:rsid w:val="00AF1F9A"/>
    <w:rsid w:val="00AF2829"/>
    <w:rsid w:val="00AF2833"/>
    <w:rsid w:val="00AF283B"/>
    <w:rsid w:val="00AF2BB0"/>
    <w:rsid w:val="00AF3FAC"/>
    <w:rsid w:val="00AF4957"/>
    <w:rsid w:val="00AF536B"/>
    <w:rsid w:val="00AF5383"/>
    <w:rsid w:val="00AF55AE"/>
    <w:rsid w:val="00AF5A3E"/>
    <w:rsid w:val="00AF6ABC"/>
    <w:rsid w:val="00AF70A7"/>
    <w:rsid w:val="00AF7130"/>
    <w:rsid w:val="00AF73B0"/>
    <w:rsid w:val="00B0000C"/>
    <w:rsid w:val="00B0042E"/>
    <w:rsid w:val="00B005B0"/>
    <w:rsid w:val="00B00C05"/>
    <w:rsid w:val="00B0100E"/>
    <w:rsid w:val="00B010CB"/>
    <w:rsid w:val="00B010DD"/>
    <w:rsid w:val="00B01A40"/>
    <w:rsid w:val="00B01A95"/>
    <w:rsid w:val="00B01E67"/>
    <w:rsid w:val="00B022B1"/>
    <w:rsid w:val="00B027F5"/>
    <w:rsid w:val="00B03112"/>
    <w:rsid w:val="00B033C3"/>
    <w:rsid w:val="00B03743"/>
    <w:rsid w:val="00B0394D"/>
    <w:rsid w:val="00B0402C"/>
    <w:rsid w:val="00B057EF"/>
    <w:rsid w:val="00B05B01"/>
    <w:rsid w:val="00B05C64"/>
    <w:rsid w:val="00B06234"/>
    <w:rsid w:val="00B06B33"/>
    <w:rsid w:val="00B07890"/>
    <w:rsid w:val="00B10EFF"/>
    <w:rsid w:val="00B118CD"/>
    <w:rsid w:val="00B11C66"/>
    <w:rsid w:val="00B12913"/>
    <w:rsid w:val="00B12DEE"/>
    <w:rsid w:val="00B131AF"/>
    <w:rsid w:val="00B137FE"/>
    <w:rsid w:val="00B14155"/>
    <w:rsid w:val="00B1488C"/>
    <w:rsid w:val="00B148F9"/>
    <w:rsid w:val="00B14E65"/>
    <w:rsid w:val="00B14F81"/>
    <w:rsid w:val="00B15568"/>
    <w:rsid w:val="00B15784"/>
    <w:rsid w:val="00B15DE1"/>
    <w:rsid w:val="00B16C7F"/>
    <w:rsid w:val="00B17092"/>
    <w:rsid w:val="00B170FA"/>
    <w:rsid w:val="00B172CE"/>
    <w:rsid w:val="00B17864"/>
    <w:rsid w:val="00B17AE4"/>
    <w:rsid w:val="00B17F9B"/>
    <w:rsid w:val="00B20C56"/>
    <w:rsid w:val="00B21373"/>
    <w:rsid w:val="00B2155C"/>
    <w:rsid w:val="00B224B7"/>
    <w:rsid w:val="00B22DFF"/>
    <w:rsid w:val="00B22F01"/>
    <w:rsid w:val="00B23ED3"/>
    <w:rsid w:val="00B24BAF"/>
    <w:rsid w:val="00B24BBF"/>
    <w:rsid w:val="00B26336"/>
    <w:rsid w:val="00B274B5"/>
    <w:rsid w:val="00B27908"/>
    <w:rsid w:val="00B279B0"/>
    <w:rsid w:val="00B27A42"/>
    <w:rsid w:val="00B30238"/>
    <w:rsid w:val="00B302E1"/>
    <w:rsid w:val="00B302FB"/>
    <w:rsid w:val="00B30657"/>
    <w:rsid w:val="00B32A31"/>
    <w:rsid w:val="00B32D53"/>
    <w:rsid w:val="00B32FC9"/>
    <w:rsid w:val="00B3370C"/>
    <w:rsid w:val="00B33CA9"/>
    <w:rsid w:val="00B35442"/>
    <w:rsid w:val="00B354FB"/>
    <w:rsid w:val="00B3567D"/>
    <w:rsid w:val="00B360C9"/>
    <w:rsid w:val="00B36E00"/>
    <w:rsid w:val="00B3725C"/>
    <w:rsid w:val="00B3756B"/>
    <w:rsid w:val="00B377CF"/>
    <w:rsid w:val="00B403CD"/>
    <w:rsid w:val="00B404B1"/>
    <w:rsid w:val="00B412BC"/>
    <w:rsid w:val="00B4161D"/>
    <w:rsid w:val="00B4215B"/>
    <w:rsid w:val="00B435DA"/>
    <w:rsid w:val="00B44C50"/>
    <w:rsid w:val="00B4701F"/>
    <w:rsid w:val="00B4787B"/>
    <w:rsid w:val="00B50B70"/>
    <w:rsid w:val="00B5281F"/>
    <w:rsid w:val="00B53210"/>
    <w:rsid w:val="00B5337C"/>
    <w:rsid w:val="00B5401A"/>
    <w:rsid w:val="00B55085"/>
    <w:rsid w:val="00B55098"/>
    <w:rsid w:val="00B55511"/>
    <w:rsid w:val="00B55D04"/>
    <w:rsid w:val="00B56DAB"/>
    <w:rsid w:val="00B575EC"/>
    <w:rsid w:val="00B57935"/>
    <w:rsid w:val="00B60BBB"/>
    <w:rsid w:val="00B60EE4"/>
    <w:rsid w:val="00B60F86"/>
    <w:rsid w:val="00B61630"/>
    <w:rsid w:val="00B622F9"/>
    <w:rsid w:val="00B626E8"/>
    <w:rsid w:val="00B62C6D"/>
    <w:rsid w:val="00B62D74"/>
    <w:rsid w:val="00B63031"/>
    <w:rsid w:val="00B639D4"/>
    <w:rsid w:val="00B64454"/>
    <w:rsid w:val="00B646CF"/>
    <w:rsid w:val="00B64A27"/>
    <w:rsid w:val="00B64D05"/>
    <w:rsid w:val="00B65427"/>
    <w:rsid w:val="00B654BE"/>
    <w:rsid w:val="00B65878"/>
    <w:rsid w:val="00B658B7"/>
    <w:rsid w:val="00B666DE"/>
    <w:rsid w:val="00B66A5D"/>
    <w:rsid w:val="00B67FC3"/>
    <w:rsid w:val="00B702D1"/>
    <w:rsid w:val="00B7199F"/>
    <w:rsid w:val="00B71FB8"/>
    <w:rsid w:val="00B7216A"/>
    <w:rsid w:val="00B724AB"/>
    <w:rsid w:val="00B72A60"/>
    <w:rsid w:val="00B7344A"/>
    <w:rsid w:val="00B73721"/>
    <w:rsid w:val="00B74116"/>
    <w:rsid w:val="00B74847"/>
    <w:rsid w:val="00B74A6E"/>
    <w:rsid w:val="00B76774"/>
    <w:rsid w:val="00B77565"/>
    <w:rsid w:val="00B77B58"/>
    <w:rsid w:val="00B77EA0"/>
    <w:rsid w:val="00B80369"/>
    <w:rsid w:val="00B808FC"/>
    <w:rsid w:val="00B80D6C"/>
    <w:rsid w:val="00B80E80"/>
    <w:rsid w:val="00B81973"/>
    <w:rsid w:val="00B81E24"/>
    <w:rsid w:val="00B82177"/>
    <w:rsid w:val="00B82573"/>
    <w:rsid w:val="00B833E3"/>
    <w:rsid w:val="00B83771"/>
    <w:rsid w:val="00B83A33"/>
    <w:rsid w:val="00B83BCB"/>
    <w:rsid w:val="00B83C6C"/>
    <w:rsid w:val="00B83F61"/>
    <w:rsid w:val="00B84D0B"/>
    <w:rsid w:val="00B84FBD"/>
    <w:rsid w:val="00B84FDF"/>
    <w:rsid w:val="00B858D6"/>
    <w:rsid w:val="00B85C49"/>
    <w:rsid w:val="00B86ABD"/>
    <w:rsid w:val="00B86FD6"/>
    <w:rsid w:val="00B871B5"/>
    <w:rsid w:val="00B87449"/>
    <w:rsid w:val="00B874AC"/>
    <w:rsid w:val="00B877C4"/>
    <w:rsid w:val="00B879EA"/>
    <w:rsid w:val="00B903D4"/>
    <w:rsid w:val="00B909C1"/>
    <w:rsid w:val="00B90E67"/>
    <w:rsid w:val="00B9132D"/>
    <w:rsid w:val="00B9151E"/>
    <w:rsid w:val="00B9231B"/>
    <w:rsid w:val="00B9285D"/>
    <w:rsid w:val="00B92D3E"/>
    <w:rsid w:val="00B9495A"/>
    <w:rsid w:val="00B95A88"/>
    <w:rsid w:val="00B95D4E"/>
    <w:rsid w:val="00B95E91"/>
    <w:rsid w:val="00B95EBF"/>
    <w:rsid w:val="00B9606A"/>
    <w:rsid w:val="00BA0A7F"/>
    <w:rsid w:val="00BA0C79"/>
    <w:rsid w:val="00BA1233"/>
    <w:rsid w:val="00BA15DA"/>
    <w:rsid w:val="00BA1B56"/>
    <w:rsid w:val="00BA1E0C"/>
    <w:rsid w:val="00BA20EC"/>
    <w:rsid w:val="00BA2C58"/>
    <w:rsid w:val="00BA34DF"/>
    <w:rsid w:val="00BA3FF1"/>
    <w:rsid w:val="00BA4258"/>
    <w:rsid w:val="00BA46B9"/>
    <w:rsid w:val="00BA4BE0"/>
    <w:rsid w:val="00BA4C0F"/>
    <w:rsid w:val="00BA541C"/>
    <w:rsid w:val="00BA5CCA"/>
    <w:rsid w:val="00BA5EC2"/>
    <w:rsid w:val="00BA5F0E"/>
    <w:rsid w:val="00BA6509"/>
    <w:rsid w:val="00BA69EF"/>
    <w:rsid w:val="00BA7907"/>
    <w:rsid w:val="00BB017E"/>
    <w:rsid w:val="00BB0CB2"/>
    <w:rsid w:val="00BB1833"/>
    <w:rsid w:val="00BB2E35"/>
    <w:rsid w:val="00BB3219"/>
    <w:rsid w:val="00BB3320"/>
    <w:rsid w:val="00BB3BF6"/>
    <w:rsid w:val="00BB40B4"/>
    <w:rsid w:val="00BB4C5D"/>
    <w:rsid w:val="00BB5596"/>
    <w:rsid w:val="00BB55D2"/>
    <w:rsid w:val="00BB7486"/>
    <w:rsid w:val="00BC0406"/>
    <w:rsid w:val="00BC0533"/>
    <w:rsid w:val="00BC05BC"/>
    <w:rsid w:val="00BC07F1"/>
    <w:rsid w:val="00BC0A0D"/>
    <w:rsid w:val="00BC15D3"/>
    <w:rsid w:val="00BC2A1A"/>
    <w:rsid w:val="00BC363B"/>
    <w:rsid w:val="00BC39F7"/>
    <w:rsid w:val="00BC3DDC"/>
    <w:rsid w:val="00BC57AF"/>
    <w:rsid w:val="00BC6056"/>
    <w:rsid w:val="00BC6A3B"/>
    <w:rsid w:val="00BC7383"/>
    <w:rsid w:val="00BC7923"/>
    <w:rsid w:val="00BD0EE8"/>
    <w:rsid w:val="00BD17C1"/>
    <w:rsid w:val="00BD1A8E"/>
    <w:rsid w:val="00BD1C0F"/>
    <w:rsid w:val="00BD207E"/>
    <w:rsid w:val="00BD22BD"/>
    <w:rsid w:val="00BD2832"/>
    <w:rsid w:val="00BD3ABE"/>
    <w:rsid w:val="00BD5089"/>
    <w:rsid w:val="00BD64E8"/>
    <w:rsid w:val="00BD7AA6"/>
    <w:rsid w:val="00BE08A8"/>
    <w:rsid w:val="00BE0953"/>
    <w:rsid w:val="00BE45F5"/>
    <w:rsid w:val="00BE48C1"/>
    <w:rsid w:val="00BE4E87"/>
    <w:rsid w:val="00BE6BBB"/>
    <w:rsid w:val="00BE721A"/>
    <w:rsid w:val="00BE748B"/>
    <w:rsid w:val="00BF01A7"/>
    <w:rsid w:val="00BF0228"/>
    <w:rsid w:val="00BF1984"/>
    <w:rsid w:val="00BF221F"/>
    <w:rsid w:val="00BF27BB"/>
    <w:rsid w:val="00BF2844"/>
    <w:rsid w:val="00BF39AD"/>
    <w:rsid w:val="00BF3C1C"/>
    <w:rsid w:val="00BF3D9B"/>
    <w:rsid w:val="00BF4138"/>
    <w:rsid w:val="00BF4ABB"/>
    <w:rsid w:val="00BF4CC4"/>
    <w:rsid w:val="00BF5A6C"/>
    <w:rsid w:val="00BF5CD1"/>
    <w:rsid w:val="00BF5DAD"/>
    <w:rsid w:val="00BF6066"/>
    <w:rsid w:val="00BF7784"/>
    <w:rsid w:val="00BF7B9E"/>
    <w:rsid w:val="00C00485"/>
    <w:rsid w:val="00C00CCF"/>
    <w:rsid w:val="00C01400"/>
    <w:rsid w:val="00C02268"/>
    <w:rsid w:val="00C02572"/>
    <w:rsid w:val="00C02BF4"/>
    <w:rsid w:val="00C032FD"/>
    <w:rsid w:val="00C040DE"/>
    <w:rsid w:val="00C0438F"/>
    <w:rsid w:val="00C04D13"/>
    <w:rsid w:val="00C05BEB"/>
    <w:rsid w:val="00C07F25"/>
    <w:rsid w:val="00C11E52"/>
    <w:rsid w:val="00C13497"/>
    <w:rsid w:val="00C1392E"/>
    <w:rsid w:val="00C1493F"/>
    <w:rsid w:val="00C15545"/>
    <w:rsid w:val="00C15C5D"/>
    <w:rsid w:val="00C1641D"/>
    <w:rsid w:val="00C1647B"/>
    <w:rsid w:val="00C16674"/>
    <w:rsid w:val="00C1687A"/>
    <w:rsid w:val="00C16AFE"/>
    <w:rsid w:val="00C17012"/>
    <w:rsid w:val="00C17204"/>
    <w:rsid w:val="00C17612"/>
    <w:rsid w:val="00C20AED"/>
    <w:rsid w:val="00C20AFD"/>
    <w:rsid w:val="00C215FC"/>
    <w:rsid w:val="00C216C1"/>
    <w:rsid w:val="00C21813"/>
    <w:rsid w:val="00C21D1D"/>
    <w:rsid w:val="00C22311"/>
    <w:rsid w:val="00C22BF5"/>
    <w:rsid w:val="00C22C16"/>
    <w:rsid w:val="00C23B19"/>
    <w:rsid w:val="00C25F85"/>
    <w:rsid w:val="00C26B55"/>
    <w:rsid w:val="00C26E21"/>
    <w:rsid w:val="00C27E59"/>
    <w:rsid w:val="00C307B4"/>
    <w:rsid w:val="00C30C62"/>
    <w:rsid w:val="00C30E8B"/>
    <w:rsid w:val="00C314AD"/>
    <w:rsid w:val="00C3178D"/>
    <w:rsid w:val="00C32C5C"/>
    <w:rsid w:val="00C33309"/>
    <w:rsid w:val="00C34079"/>
    <w:rsid w:val="00C345AE"/>
    <w:rsid w:val="00C34EA1"/>
    <w:rsid w:val="00C34EB4"/>
    <w:rsid w:val="00C34FCB"/>
    <w:rsid w:val="00C37166"/>
    <w:rsid w:val="00C372E7"/>
    <w:rsid w:val="00C377EA"/>
    <w:rsid w:val="00C40331"/>
    <w:rsid w:val="00C4066C"/>
    <w:rsid w:val="00C41857"/>
    <w:rsid w:val="00C41977"/>
    <w:rsid w:val="00C42E8A"/>
    <w:rsid w:val="00C4308C"/>
    <w:rsid w:val="00C43496"/>
    <w:rsid w:val="00C43841"/>
    <w:rsid w:val="00C43A34"/>
    <w:rsid w:val="00C43AC4"/>
    <w:rsid w:val="00C43CEE"/>
    <w:rsid w:val="00C43EA9"/>
    <w:rsid w:val="00C448E7"/>
    <w:rsid w:val="00C44D88"/>
    <w:rsid w:val="00C44DE2"/>
    <w:rsid w:val="00C457A6"/>
    <w:rsid w:val="00C4586E"/>
    <w:rsid w:val="00C459C1"/>
    <w:rsid w:val="00C461FA"/>
    <w:rsid w:val="00C46A06"/>
    <w:rsid w:val="00C46CDB"/>
    <w:rsid w:val="00C472AA"/>
    <w:rsid w:val="00C473AE"/>
    <w:rsid w:val="00C50C16"/>
    <w:rsid w:val="00C50DC5"/>
    <w:rsid w:val="00C515BD"/>
    <w:rsid w:val="00C5220D"/>
    <w:rsid w:val="00C525C9"/>
    <w:rsid w:val="00C5271D"/>
    <w:rsid w:val="00C53082"/>
    <w:rsid w:val="00C53AE1"/>
    <w:rsid w:val="00C53C40"/>
    <w:rsid w:val="00C53DB4"/>
    <w:rsid w:val="00C53F60"/>
    <w:rsid w:val="00C546A5"/>
    <w:rsid w:val="00C55B07"/>
    <w:rsid w:val="00C57278"/>
    <w:rsid w:val="00C574CF"/>
    <w:rsid w:val="00C600B1"/>
    <w:rsid w:val="00C6015D"/>
    <w:rsid w:val="00C60491"/>
    <w:rsid w:val="00C60A9D"/>
    <w:rsid w:val="00C612B8"/>
    <w:rsid w:val="00C61633"/>
    <w:rsid w:val="00C61F9E"/>
    <w:rsid w:val="00C621CC"/>
    <w:rsid w:val="00C62C25"/>
    <w:rsid w:val="00C63400"/>
    <w:rsid w:val="00C63D00"/>
    <w:rsid w:val="00C64033"/>
    <w:rsid w:val="00C64915"/>
    <w:rsid w:val="00C64DDD"/>
    <w:rsid w:val="00C659BB"/>
    <w:rsid w:val="00C70507"/>
    <w:rsid w:val="00C70A41"/>
    <w:rsid w:val="00C70CC7"/>
    <w:rsid w:val="00C71B92"/>
    <w:rsid w:val="00C72986"/>
    <w:rsid w:val="00C73195"/>
    <w:rsid w:val="00C73894"/>
    <w:rsid w:val="00C73A25"/>
    <w:rsid w:val="00C7420F"/>
    <w:rsid w:val="00C745B8"/>
    <w:rsid w:val="00C7472F"/>
    <w:rsid w:val="00C74746"/>
    <w:rsid w:val="00C74A41"/>
    <w:rsid w:val="00C74A6C"/>
    <w:rsid w:val="00C74D22"/>
    <w:rsid w:val="00C76046"/>
    <w:rsid w:val="00C76A28"/>
    <w:rsid w:val="00C76D61"/>
    <w:rsid w:val="00C76DF1"/>
    <w:rsid w:val="00C77341"/>
    <w:rsid w:val="00C7766B"/>
    <w:rsid w:val="00C7793C"/>
    <w:rsid w:val="00C77951"/>
    <w:rsid w:val="00C77D63"/>
    <w:rsid w:val="00C77DAE"/>
    <w:rsid w:val="00C80679"/>
    <w:rsid w:val="00C80760"/>
    <w:rsid w:val="00C80D0B"/>
    <w:rsid w:val="00C811FE"/>
    <w:rsid w:val="00C819A5"/>
    <w:rsid w:val="00C81C46"/>
    <w:rsid w:val="00C82FC9"/>
    <w:rsid w:val="00C83DE2"/>
    <w:rsid w:val="00C8434D"/>
    <w:rsid w:val="00C84993"/>
    <w:rsid w:val="00C84B76"/>
    <w:rsid w:val="00C84FF8"/>
    <w:rsid w:val="00C854DC"/>
    <w:rsid w:val="00C857B7"/>
    <w:rsid w:val="00C86906"/>
    <w:rsid w:val="00C86C4E"/>
    <w:rsid w:val="00C86E95"/>
    <w:rsid w:val="00C87016"/>
    <w:rsid w:val="00C87071"/>
    <w:rsid w:val="00C87634"/>
    <w:rsid w:val="00C87882"/>
    <w:rsid w:val="00C87C45"/>
    <w:rsid w:val="00C90584"/>
    <w:rsid w:val="00C906B2"/>
    <w:rsid w:val="00C90B75"/>
    <w:rsid w:val="00C919F0"/>
    <w:rsid w:val="00C91F90"/>
    <w:rsid w:val="00C924D9"/>
    <w:rsid w:val="00C926A1"/>
    <w:rsid w:val="00C92ACE"/>
    <w:rsid w:val="00C93DC1"/>
    <w:rsid w:val="00C93F1C"/>
    <w:rsid w:val="00C94DCD"/>
    <w:rsid w:val="00C94DFB"/>
    <w:rsid w:val="00C956D5"/>
    <w:rsid w:val="00C95A90"/>
    <w:rsid w:val="00C95EEF"/>
    <w:rsid w:val="00C96334"/>
    <w:rsid w:val="00C9651C"/>
    <w:rsid w:val="00C97AAE"/>
    <w:rsid w:val="00CA06ED"/>
    <w:rsid w:val="00CA0B49"/>
    <w:rsid w:val="00CA0D01"/>
    <w:rsid w:val="00CA1637"/>
    <w:rsid w:val="00CA2267"/>
    <w:rsid w:val="00CA2FD8"/>
    <w:rsid w:val="00CA3502"/>
    <w:rsid w:val="00CA37EE"/>
    <w:rsid w:val="00CA3AAA"/>
    <w:rsid w:val="00CA3CE0"/>
    <w:rsid w:val="00CA3D01"/>
    <w:rsid w:val="00CA41B4"/>
    <w:rsid w:val="00CA4EB1"/>
    <w:rsid w:val="00CA4FC1"/>
    <w:rsid w:val="00CA5330"/>
    <w:rsid w:val="00CA55E8"/>
    <w:rsid w:val="00CA5CFC"/>
    <w:rsid w:val="00CA6142"/>
    <w:rsid w:val="00CA6973"/>
    <w:rsid w:val="00CA6A41"/>
    <w:rsid w:val="00CA6C20"/>
    <w:rsid w:val="00CA7096"/>
    <w:rsid w:val="00CA7EB0"/>
    <w:rsid w:val="00CB05BA"/>
    <w:rsid w:val="00CB0775"/>
    <w:rsid w:val="00CB0A0D"/>
    <w:rsid w:val="00CB0C8A"/>
    <w:rsid w:val="00CB112A"/>
    <w:rsid w:val="00CB168D"/>
    <w:rsid w:val="00CB1D96"/>
    <w:rsid w:val="00CB1EC8"/>
    <w:rsid w:val="00CB26C0"/>
    <w:rsid w:val="00CB2A6C"/>
    <w:rsid w:val="00CB2F77"/>
    <w:rsid w:val="00CB3044"/>
    <w:rsid w:val="00CB3195"/>
    <w:rsid w:val="00CB36C6"/>
    <w:rsid w:val="00CB3B71"/>
    <w:rsid w:val="00CB4014"/>
    <w:rsid w:val="00CB41B3"/>
    <w:rsid w:val="00CB4449"/>
    <w:rsid w:val="00CB4476"/>
    <w:rsid w:val="00CB4723"/>
    <w:rsid w:val="00CB568F"/>
    <w:rsid w:val="00CB60D6"/>
    <w:rsid w:val="00CB628D"/>
    <w:rsid w:val="00CB725A"/>
    <w:rsid w:val="00CB747B"/>
    <w:rsid w:val="00CB79D8"/>
    <w:rsid w:val="00CC0F21"/>
    <w:rsid w:val="00CC1791"/>
    <w:rsid w:val="00CC1D18"/>
    <w:rsid w:val="00CC278A"/>
    <w:rsid w:val="00CC2EC1"/>
    <w:rsid w:val="00CC351A"/>
    <w:rsid w:val="00CC3BED"/>
    <w:rsid w:val="00CC6137"/>
    <w:rsid w:val="00CC6DF6"/>
    <w:rsid w:val="00CC6FA6"/>
    <w:rsid w:val="00CC7333"/>
    <w:rsid w:val="00CC77AE"/>
    <w:rsid w:val="00CD05E2"/>
    <w:rsid w:val="00CD084B"/>
    <w:rsid w:val="00CD088F"/>
    <w:rsid w:val="00CD19BF"/>
    <w:rsid w:val="00CD237C"/>
    <w:rsid w:val="00CD28E9"/>
    <w:rsid w:val="00CD30C5"/>
    <w:rsid w:val="00CD31F0"/>
    <w:rsid w:val="00CD3503"/>
    <w:rsid w:val="00CD36FB"/>
    <w:rsid w:val="00CD38EE"/>
    <w:rsid w:val="00CD53CC"/>
    <w:rsid w:val="00CD5D72"/>
    <w:rsid w:val="00CD6788"/>
    <w:rsid w:val="00CD6883"/>
    <w:rsid w:val="00CD6EE3"/>
    <w:rsid w:val="00CE0347"/>
    <w:rsid w:val="00CE12F8"/>
    <w:rsid w:val="00CE1862"/>
    <w:rsid w:val="00CE1C9B"/>
    <w:rsid w:val="00CE239E"/>
    <w:rsid w:val="00CE253E"/>
    <w:rsid w:val="00CE29BA"/>
    <w:rsid w:val="00CE2D96"/>
    <w:rsid w:val="00CE2E02"/>
    <w:rsid w:val="00CE2F9A"/>
    <w:rsid w:val="00CE3A24"/>
    <w:rsid w:val="00CE4775"/>
    <w:rsid w:val="00CE50A8"/>
    <w:rsid w:val="00CE5AFA"/>
    <w:rsid w:val="00CE60D3"/>
    <w:rsid w:val="00CE6C91"/>
    <w:rsid w:val="00CE7057"/>
    <w:rsid w:val="00CE7218"/>
    <w:rsid w:val="00CE7B44"/>
    <w:rsid w:val="00CE7BBF"/>
    <w:rsid w:val="00CF0178"/>
    <w:rsid w:val="00CF0FD2"/>
    <w:rsid w:val="00CF2640"/>
    <w:rsid w:val="00CF2D57"/>
    <w:rsid w:val="00CF3407"/>
    <w:rsid w:val="00CF34B1"/>
    <w:rsid w:val="00CF4282"/>
    <w:rsid w:val="00CF474E"/>
    <w:rsid w:val="00CF5B89"/>
    <w:rsid w:val="00D01375"/>
    <w:rsid w:val="00D0204A"/>
    <w:rsid w:val="00D0260D"/>
    <w:rsid w:val="00D03ADC"/>
    <w:rsid w:val="00D04477"/>
    <w:rsid w:val="00D04C2C"/>
    <w:rsid w:val="00D055BD"/>
    <w:rsid w:val="00D0580E"/>
    <w:rsid w:val="00D05879"/>
    <w:rsid w:val="00D05B11"/>
    <w:rsid w:val="00D0679D"/>
    <w:rsid w:val="00D06A96"/>
    <w:rsid w:val="00D07071"/>
    <w:rsid w:val="00D07156"/>
    <w:rsid w:val="00D078FB"/>
    <w:rsid w:val="00D10E81"/>
    <w:rsid w:val="00D11A5C"/>
    <w:rsid w:val="00D11FEB"/>
    <w:rsid w:val="00D129B6"/>
    <w:rsid w:val="00D1307C"/>
    <w:rsid w:val="00D131DA"/>
    <w:rsid w:val="00D137CB"/>
    <w:rsid w:val="00D14538"/>
    <w:rsid w:val="00D14653"/>
    <w:rsid w:val="00D14687"/>
    <w:rsid w:val="00D14C2D"/>
    <w:rsid w:val="00D14C6E"/>
    <w:rsid w:val="00D1515D"/>
    <w:rsid w:val="00D152D3"/>
    <w:rsid w:val="00D158D2"/>
    <w:rsid w:val="00D15CED"/>
    <w:rsid w:val="00D171BE"/>
    <w:rsid w:val="00D17D8E"/>
    <w:rsid w:val="00D203F0"/>
    <w:rsid w:val="00D20471"/>
    <w:rsid w:val="00D204C0"/>
    <w:rsid w:val="00D20F31"/>
    <w:rsid w:val="00D21B00"/>
    <w:rsid w:val="00D21F17"/>
    <w:rsid w:val="00D220FC"/>
    <w:rsid w:val="00D22111"/>
    <w:rsid w:val="00D22C44"/>
    <w:rsid w:val="00D23FC2"/>
    <w:rsid w:val="00D2442E"/>
    <w:rsid w:val="00D253F7"/>
    <w:rsid w:val="00D25584"/>
    <w:rsid w:val="00D26244"/>
    <w:rsid w:val="00D26A55"/>
    <w:rsid w:val="00D275BC"/>
    <w:rsid w:val="00D30C16"/>
    <w:rsid w:val="00D30F43"/>
    <w:rsid w:val="00D3192F"/>
    <w:rsid w:val="00D319C7"/>
    <w:rsid w:val="00D33754"/>
    <w:rsid w:val="00D33B4D"/>
    <w:rsid w:val="00D340AE"/>
    <w:rsid w:val="00D34263"/>
    <w:rsid w:val="00D34658"/>
    <w:rsid w:val="00D34664"/>
    <w:rsid w:val="00D34AF2"/>
    <w:rsid w:val="00D34CFB"/>
    <w:rsid w:val="00D3530F"/>
    <w:rsid w:val="00D355E7"/>
    <w:rsid w:val="00D35BC9"/>
    <w:rsid w:val="00D36D55"/>
    <w:rsid w:val="00D37186"/>
    <w:rsid w:val="00D373A5"/>
    <w:rsid w:val="00D374BA"/>
    <w:rsid w:val="00D37B42"/>
    <w:rsid w:val="00D37C1C"/>
    <w:rsid w:val="00D40269"/>
    <w:rsid w:val="00D402D7"/>
    <w:rsid w:val="00D40FAD"/>
    <w:rsid w:val="00D41575"/>
    <w:rsid w:val="00D42626"/>
    <w:rsid w:val="00D42B50"/>
    <w:rsid w:val="00D4477F"/>
    <w:rsid w:val="00D458BA"/>
    <w:rsid w:val="00D45CED"/>
    <w:rsid w:val="00D45D4C"/>
    <w:rsid w:val="00D460E8"/>
    <w:rsid w:val="00D469FE"/>
    <w:rsid w:val="00D46D04"/>
    <w:rsid w:val="00D471F6"/>
    <w:rsid w:val="00D4774A"/>
    <w:rsid w:val="00D47C60"/>
    <w:rsid w:val="00D47F83"/>
    <w:rsid w:val="00D47FAA"/>
    <w:rsid w:val="00D50FD6"/>
    <w:rsid w:val="00D514D1"/>
    <w:rsid w:val="00D52EAE"/>
    <w:rsid w:val="00D538F1"/>
    <w:rsid w:val="00D539DC"/>
    <w:rsid w:val="00D53C06"/>
    <w:rsid w:val="00D54674"/>
    <w:rsid w:val="00D54E58"/>
    <w:rsid w:val="00D5562A"/>
    <w:rsid w:val="00D556D6"/>
    <w:rsid w:val="00D55A1B"/>
    <w:rsid w:val="00D55E9A"/>
    <w:rsid w:val="00D55F6C"/>
    <w:rsid w:val="00D56A81"/>
    <w:rsid w:val="00D57256"/>
    <w:rsid w:val="00D57A76"/>
    <w:rsid w:val="00D60059"/>
    <w:rsid w:val="00D6074D"/>
    <w:rsid w:val="00D60779"/>
    <w:rsid w:val="00D6174E"/>
    <w:rsid w:val="00D61D67"/>
    <w:rsid w:val="00D61F21"/>
    <w:rsid w:val="00D6201D"/>
    <w:rsid w:val="00D62C23"/>
    <w:rsid w:val="00D64072"/>
    <w:rsid w:val="00D649A2"/>
    <w:rsid w:val="00D64D62"/>
    <w:rsid w:val="00D653CC"/>
    <w:rsid w:val="00D6582A"/>
    <w:rsid w:val="00D65FFE"/>
    <w:rsid w:val="00D66120"/>
    <w:rsid w:val="00D663DB"/>
    <w:rsid w:val="00D66C65"/>
    <w:rsid w:val="00D6780F"/>
    <w:rsid w:val="00D67C85"/>
    <w:rsid w:val="00D70622"/>
    <w:rsid w:val="00D70E45"/>
    <w:rsid w:val="00D7110F"/>
    <w:rsid w:val="00D71798"/>
    <w:rsid w:val="00D720D6"/>
    <w:rsid w:val="00D73A83"/>
    <w:rsid w:val="00D73CEB"/>
    <w:rsid w:val="00D73FFA"/>
    <w:rsid w:val="00D74107"/>
    <w:rsid w:val="00D74BC9"/>
    <w:rsid w:val="00D74CD6"/>
    <w:rsid w:val="00D74FAC"/>
    <w:rsid w:val="00D7766D"/>
    <w:rsid w:val="00D77892"/>
    <w:rsid w:val="00D77A46"/>
    <w:rsid w:val="00D80449"/>
    <w:rsid w:val="00D806C5"/>
    <w:rsid w:val="00D823F4"/>
    <w:rsid w:val="00D829FF"/>
    <w:rsid w:val="00D82AA7"/>
    <w:rsid w:val="00D82C59"/>
    <w:rsid w:val="00D82FCD"/>
    <w:rsid w:val="00D84244"/>
    <w:rsid w:val="00D8538B"/>
    <w:rsid w:val="00D856B6"/>
    <w:rsid w:val="00D86CB9"/>
    <w:rsid w:val="00D875B9"/>
    <w:rsid w:val="00D907E1"/>
    <w:rsid w:val="00D909DF"/>
    <w:rsid w:val="00D91527"/>
    <w:rsid w:val="00D91618"/>
    <w:rsid w:val="00D91623"/>
    <w:rsid w:val="00D91891"/>
    <w:rsid w:val="00D92428"/>
    <w:rsid w:val="00D92647"/>
    <w:rsid w:val="00D92B76"/>
    <w:rsid w:val="00D92E01"/>
    <w:rsid w:val="00D9336E"/>
    <w:rsid w:val="00D935BB"/>
    <w:rsid w:val="00D938BB"/>
    <w:rsid w:val="00D9464C"/>
    <w:rsid w:val="00D94CF6"/>
    <w:rsid w:val="00D94E9D"/>
    <w:rsid w:val="00D95A00"/>
    <w:rsid w:val="00D95B70"/>
    <w:rsid w:val="00D96124"/>
    <w:rsid w:val="00DA162C"/>
    <w:rsid w:val="00DA1754"/>
    <w:rsid w:val="00DA1CFC"/>
    <w:rsid w:val="00DA225A"/>
    <w:rsid w:val="00DA2BE5"/>
    <w:rsid w:val="00DA2C94"/>
    <w:rsid w:val="00DA2D7A"/>
    <w:rsid w:val="00DA4D84"/>
    <w:rsid w:val="00DA4FB6"/>
    <w:rsid w:val="00DA6776"/>
    <w:rsid w:val="00DA6F0D"/>
    <w:rsid w:val="00DA7831"/>
    <w:rsid w:val="00DA7BE2"/>
    <w:rsid w:val="00DB0B1E"/>
    <w:rsid w:val="00DB0C53"/>
    <w:rsid w:val="00DB0CF5"/>
    <w:rsid w:val="00DB12BD"/>
    <w:rsid w:val="00DB1772"/>
    <w:rsid w:val="00DB1F7B"/>
    <w:rsid w:val="00DB282D"/>
    <w:rsid w:val="00DB3332"/>
    <w:rsid w:val="00DB3912"/>
    <w:rsid w:val="00DB4032"/>
    <w:rsid w:val="00DB4785"/>
    <w:rsid w:val="00DB48A4"/>
    <w:rsid w:val="00DB5662"/>
    <w:rsid w:val="00DB5F66"/>
    <w:rsid w:val="00DB6796"/>
    <w:rsid w:val="00DB6E87"/>
    <w:rsid w:val="00DB75E7"/>
    <w:rsid w:val="00DB77E3"/>
    <w:rsid w:val="00DB7B4D"/>
    <w:rsid w:val="00DB7EC4"/>
    <w:rsid w:val="00DC032F"/>
    <w:rsid w:val="00DC1601"/>
    <w:rsid w:val="00DC25AE"/>
    <w:rsid w:val="00DC3210"/>
    <w:rsid w:val="00DC3916"/>
    <w:rsid w:val="00DC413A"/>
    <w:rsid w:val="00DC4963"/>
    <w:rsid w:val="00DC53D9"/>
    <w:rsid w:val="00DC5B59"/>
    <w:rsid w:val="00DC6322"/>
    <w:rsid w:val="00DC7411"/>
    <w:rsid w:val="00DC78E7"/>
    <w:rsid w:val="00DD16FA"/>
    <w:rsid w:val="00DD1899"/>
    <w:rsid w:val="00DD1980"/>
    <w:rsid w:val="00DD283E"/>
    <w:rsid w:val="00DD300D"/>
    <w:rsid w:val="00DD3541"/>
    <w:rsid w:val="00DD3A64"/>
    <w:rsid w:val="00DD3F57"/>
    <w:rsid w:val="00DD4A90"/>
    <w:rsid w:val="00DD507A"/>
    <w:rsid w:val="00DD515B"/>
    <w:rsid w:val="00DD5F6C"/>
    <w:rsid w:val="00DD6266"/>
    <w:rsid w:val="00DE0158"/>
    <w:rsid w:val="00DE0812"/>
    <w:rsid w:val="00DE10B8"/>
    <w:rsid w:val="00DE1951"/>
    <w:rsid w:val="00DE1D30"/>
    <w:rsid w:val="00DE246B"/>
    <w:rsid w:val="00DE2984"/>
    <w:rsid w:val="00DE2CD3"/>
    <w:rsid w:val="00DE3608"/>
    <w:rsid w:val="00DE4204"/>
    <w:rsid w:val="00DE4A0A"/>
    <w:rsid w:val="00DE520C"/>
    <w:rsid w:val="00DE5265"/>
    <w:rsid w:val="00DE5807"/>
    <w:rsid w:val="00DE5BAA"/>
    <w:rsid w:val="00DE68DE"/>
    <w:rsid w:val="00DE6B3C"/>
    <w:rsid w:val="00DE702E"/>
    <w:rsid w:val="00DE7B05"/>
    <w:rsid w:val="00DF3C55"/>
    <w:rsid w:val="00DF3FDE"/>
    <w:rsid w:val="00DF4172"/>
    <w:rsid w:val="00DF6880"/>
    <w:rsid w:val="00DF75ED"/>
    <w:rsid w:val="00E0117A"/>
    <w:rsid w:val="00E01B14"/>
    <w:rsid w:val="00E03822"/>
    <w:rsid w:val="00E04AC1"/>
    <w:rsid w:val="00E04D3B"/>
    <w:rsid w:val="00E04EB4"/>
    <w:rsid w:val="00E05073"/>
    <w:rsid w:val="00E053F9"/>
    <w:rsid w:val="00E05449"/>
    <w:rsid w:val="00E058A0"/>
    <w:rsid w:val="00E05A0D"/>
    <w:rsid w:val="00E05CDC"/>
    <w:rsid w:val="00E05FC9"/>
    <w:rsid w:val="00E07703"/>
    <w:rsid w:val="00E07B3E"/>
    <w:rsid w:val="00E07B52"/>
    <w:rsid w:val="00E07D61"/>
    <w:rsid w:val="00E1003A"/>
    <w:rsid w:val="00E10291"/>
    <w:rsid w:val="00E11BBF"/>
    <w:rsid w:val="00E126C9"/>
    <w:rsid w:val="00E130E3"/>
    <w:rsid w:val="00E13803"/>
    <w:rsid w:val="00E13D9A"/>
    <w:rsid w:val="00E16D31"/>
    <w:rsid w:val="00E16E05"/>
    <w:rsid w:val="00E175D8"/>
    <w:rsid w:val="00E17736"/>
    <w:rsid w:val="00E17FD3"/>
    <w:rsid w:val="00E201DF"/>
    <w:rsid w:val="00E21A00"/>
    <w:rsid w:val="00E21A66"/>
    <w:rsid w:val="00E22CD4"/>
    <w:rsid w:val="00E2331D"/>
    <w:rsid w:val="00E241FD"/>
    <w:rsid w:val="00E25354"/>
    <w:rsid w:val="00E25AE7"/>
    <w:rsid w:val="00E25FF1"/>
    <w:rsid w:val="00E2654F"/>
    <w:rsid w:val="00E26D90"/>
    <w:rsid w:val="00E27292"/>
    <w:rsid w:val="00E273D2"/>
    <w:rsid w:val="00E3075C"/>
    <w:rsid w:val="00E30A9F"/>
    <w:rsid w:val="00E315D5"/>
    <w:rsid w:val="00E31D3B"/>
    <w:rsid w:val="00E32580"/>
    <w:rsid w:val="00E3391B"/>
    <w:rsid w:val="00E341A6"/>
    <w:rsid w:val="00E34C0B"/>
    <w:rsid w:val="00E34E7B"/>
    <w:rsid w:val="00E3582F"/>
    <w:rsid w:val="00E36151"/>
    <w:rsid w:val="00E36617"/>
    <w:rsid w:val="00E374D3"/>
    <w:rsid w:val="00E37C98"/>
    <w:rsid w:val="00E4087B"/>
    <w:rsid w:val="00E40B74"/>
    <w:rsid w:val="00E41215"/>
    <w:rsid w:val="00E4372E"/>
    <w:rsid w:val="00E442A6"/>
    <w:rsid w:val="00E45001"/>
    <w:rsid w:val="00E45CDC"/>
    <w:rsid w:val="00E45FB3"/>
    <w:rsid w:val="00E468BF"/>
    <w:rsid w:val="00E475E6"/>
    <w:rsid w:val="00E47721"/>
    <w:rsid w:val="00E50573"/>
    <w:rsid w:val="00E50E7E"/>
    <w:rsid w:val="00E50F44"/>
    <w:rsid w:val="00E520F3"/>
    <w:rsid w:val="00E525E0"/>
    <w:rsid w:val="00E5290A"/>
    <w:rsid w:val="00E52B07"/>
    <w:rsid w:val="00E52BE8"/>
    <w:rsid w:val="00E53A3C"/>
    <w:rsid w:val="00E54077"/>
    <w:rsid w:val="00E54201"/>
    <w:rsid w:val="00E5599A"/>
    <w:rsid w:val="00E55C26"/>
    <w:rsid w:val="00E55EE9"/>
    <w:rsid w:val="00E568C6"/>
    <w:rsid w:val="00E57E8A"/>
    <w:rsid w:val="00E604C7"/>
    <w:rsid w:val="00E60C16"/>
    <w:rsid w:val="00E61432"/>
    <w:rsid w:val="00E61594"/>
    <w:rsid w:val="00E61640"/>
    <w:rsid w:val="00E61A4F"/>
    <w:rsid w:val="00E620B8"/>
    <w:rsid w:val="00E62C59"/>
    <w:rsid w:val="00E62CCB"/>
    <w:rsid w:val="00E6331E"/>
    <w:rsid w:val="00E63694"/>
    <w:rsid w:val="00E63AF8"/>
    <w:rsid w:val="00E640D3"/>
    <w:rsid w:val="00E64C0C"/>
    <w:rsid w:val="00E64D0B"/>
    <w:rsid w:val="00E65432"/>
    <w:rsid w:val="00E660CD"/>
    <w:rsid w:val="00E66329"/>
    <w:rsid w:val="00E66338"/>
    <w:rsid w:val="00E66E56"/>
    <w:rsid w:val="00E678C0"/>
    <w:rsid w:val="00E701B9"/>
    <w:rsid w:val="00E70617"/>
    <w:rsid w:val="00E7149F"/>
    <w:rsid w:val="00E71A4E"/>
    <w:rsid w:val="00E72079"/>
    <w:rsid w:val="00E7296A"/>
    <w:rsid w:val="00E74184"/>
    <w:rsid w:val="00E7489E"/>
    <w:rsid w:val="00E75995"/>
    <w:rsid w:val="00E75E02"/>
    <w:rsid w:val="00E76236"/>
    <w:rsid w:val="00E773B7"/>
    <w:rsid w:val="00E77ED3"/>
    <w:rsid w:val="00E80DCF"/>
    <w:rsid w:val="00E81274"/>
    <w:rsid w:val="00E8194D"/>
    <w:rsid w:val="00E8199B"/>
    <w:rsid w:val="00E81D38"/>
    <w:rsid w:val="00E81E94"/>
    <w:rsid w:val="00E825A7"/>
    <w:rsid w:val="00E82A5A"/>
    <w:rsid w:val="00E82AAC"/>
    <w:rsid w:val="00E83D5C"/>
    <w:rsid w:val="00E84D8B"/>
    <w:rsid w:val="00E84E2A"/>
    <w:rsid w:val="00E86BD8"/>
    <w:rsid w:val="00E86BEE"/>
    <w:rsid w:val="00E86D3D"/>
    <w:rsid w:val="00E86FED"/>
    <w:rsid w:val="00E87B56"/>
    <w:rsid w:val="00E87BF0"/>
    <w:rsid w:val="00E87EA2"/>
    <w:rsid w:val="00E87F78"/>
    <w:rsid w:val="00E90494"/>
    <w:rsid w:val="00E912A5"/>
    <w:rsid w:val="00E91F3A"/>
    <w:rsid w:val="00E9232F"/>
    <w:rsid w:val="00E92E09"/>
    <w:rsid w:val="00E92FE7"/>
    <w:rsid w:val="00E95CD2"/>
    <w:rsid w:val="00E96241"/>
    <w:rsid w:val="00E963B4"/>
    <w:rsid w:val="00E967A8"/>
    <w:rsid w:val="00E97787"/>
    <w:rsid w:val="00E97D3B"/>
    <w:rsid w:val="00EA085A"/>
    <w:rsid w:val="00EA0C26"/>
    <w:rsid w:val="00EA12B8"/>
    <w:rsid w:val="00EA1724"/>
    <w:rsid w:val="00EA1796"/>
    <w:rsid w:val="00EA1D24"/>
    <w:rsid w:val="00EA3337"/>
    <w:rsid w:val="00EA3DD0"/>
    <w:rsid w:val="00EA45EE"/>
    <w:rsid w:val="00EA4846"/>
    <w:rsid w:val="00EA48E5"/>
    <w:rsid w:val="00EA5107"/>
    <w:rsid w:val="00EA5D5A"/>
    <w:rsid w:val="00EA697D"/>
    <w:rsid w:val="00EA7B4A"/>
    <w:rsid w:val="00EA7C92"/>
    <w:rsid w:val="00EA7E64"/>
    <w:rsid w:val="00EB00BC"/>
    <w:rsid w:val="00EB068D"/>
    <w:rsid w:val="00EB1167"/>
    <w:rsid w:val="00EB148A"/>
    <w:rsid w:val="00EB21CE"/>
    <w:rsid w:val="00EB23DB"/>
    <w:rsid w:val="00EB2D72"/>
    <w:rsid w:val="00EB3A24"/>
    <w:rsid w:val="00EB3C1B"/>
    <w:rsid w:val="00EB3DE5"/>
    <w:rsid w:val="00EB4E35"/>
    <w:rsid w:val="00EB4E72"/>
    <w:rsid w:val="00EB6553"/>
    <w:rsid w:val="00EB67A5"/>
    <w:rsid w:val="00EB67F0"/>
    <w:rsid w:val="00EB6D79"/>
    <w:rsid w:val="00EB6FCD"/>
    <w:rsid w:val="00EB700A"/>
    <w:rsid w:val="00EC0265"/>
    <w:rsid w:val="00EC0C30"/>
    <w:rsid w:val="00EC299B"/>
    <w:rsid w:val="00EC2E4F"/>
    <w:rsid w:val="00EC3183"/>
    <w:rsid w:val="00EC3389"/>
    <w:rsid w:val="00EC498A"/>
    <w:rsid w:val="00EC4B17"/>
    <w:rsid w:val="00EC56A0"/>
    <w:rsid w:val="00EC7547"/>
    <w:rsid w:val="00EC7BDF"/>
    <w:rsid w:val="00ED0AB0"/>
    <w:rsid w:val="00ED101D"/>
    <w:rsid w:val="00ED17F5"/>
    <w:rsid w:val="00ED2295"/>
    <w:rsid w:val="00ED2918"/>
    <w:rsid w:val="00ED2C0C"/>
    <w:rsid w:val="00ED30BD"/>
    <w:rsid w:val="00ED36F2"/>
    <w:rsid w:val="00ED38E8"/>
    <w:rsid w:val="00ED3CBF"/>
    <w:rsid w:val="00ED4202"/>
    <w:rsid w:val="00ED429F"/>
    <w:rsid w:val="00ED4345"/>
    <w:rsid w:val="00ED4434"/>
    <w:rsid w:val="00ED4F44"/>
    <w:rsid w:val="00ED596B"/>
    <w:rsid w:val="00ED5D02"/>
    <w:rsid w:val="00ED6577"/>
    <w:rsid w:val="00ED6C9D"/>
    <w:rsid w:val="00ED6D58"/>
    <w:rsid w:val="00ED6FEC"/>
    <w:rsid w:val="00ED75E7"/>
    <w:rsid w:val="00ED7A78"/>
    <w:rsid w:val="00ED7ED2"/>
    <w:rsid w:val="00EE033A"/>
    <w:rsid w:val="00EE0800"/>
    <w:rsid w:val="00EE0E62"/>
    <w:rsid w:val="00EE1498"/>
    <w:rsid w:val="00EE14BA"/>
    <w:rsid w:val="00EE1583"/>
    <w:rsid w:val="00EE195F"/>
    <w:rsid w:val="00EE1FE2"/>
    <w:rsid w:val="00EE2220"/>
    <w:rsid w:val="00EE3751"/>
    <w:rsid w:val="00EE42E3"/>
    <w:rsid w:val="00EE4C94"/>
    <w:rsid w:val="00EE4DA1"/>
    <w:rsid w:val="00EE4E73"/>
    <w:rsid w:val="00EE5519"/>
    <w:rsid w:val="00EE60C9"/>
    <w:rsid w:val="00EE62F4"/>
    <w:rsid w:val="00EE6571"/>
    <w:rsid w:val="00EE70E6"/>
    <w:rsid w:val="00EE747A"/>
    <w:rsid w:val="00EE7CBE"/>
    <w:rsid w:val="00EF051F"/>
    <w:rsid w:val="00EF0DD9"/>
    <w:rsid w:val="00EF0F24"/>
    <w:rsid w:val="00EF208C"/>
    <w:rsid w:val="00EF21CE"/>
    <w:rsid w:val="00EF2408"/>
    <w:rsid w:val="00EF2596"/>
    <w:rsid w:val="00EF25C7"/>
    <w:rsid w:val="00EF29C5"/>
    <w:rsid w:val="00EF3258"/>
    <w:rsid w:val="00EF3E27"/>
    <w:rsid w:val="00EF5414"/>
    <w:rsid w:val="00EF55C0"/>
    <w:rsid w:val="00EF58FE"/>
    <w:rsid w:val="00EF5A35"/>
    <w:rsid w:val="00EF5D25"/>
    <w:rsid w:val="00EF5D5F"/>
    <w:rsid w:val="00EF67F9"/>
    <w:rsid w:val="00EF6807"/>
    <w:rsid w:val="00EF6D17"/>
    <w:rsid w:val="00EF7069"/>
    <w:rsid w:val="00EF72CE"/>
    <w:rsid w:val="00EF75A8"/>
    <w:rsid w:val="00F0049B"/>
    <w:rsid w:val="00F00F99"/>
    <w:rsid w:val="00F01F15"/>
    <w:rsid w:val="00F01FEA"/>
    <w:rsid w:val="00F028F3"/>
    <w:rsid w:val="00F02E31"/>
    <w:rsid w:val="00F039E1"/>
    <w:rsid w:val="00F05458"/>
    <w:rsid w:val="00F06607"/>
    <w:rsid w:val="00F06A0A"/>
    <w:rsid w:val="00F06EC0"/>
    <w:rsid w:val="00F06EEA"/>
    <w:rsid w:val="00F07E32"/>
    <w:rsid w:val="00F100F0"/>
    <w:rsid w:val="00F10AED"/>
    <w:rsid w:val="00F1147F"/>
    <w:rsid w:val="00F11CD9"/>
    <w:rsid w:val="00F1224B"/>
    <w:rsid w:val="00F130BD"/>
    <w:rsid w:val="00F13554"/>
    <w:rsid w:val="00F136D3"/>
    <w:rsid w:val="00F150FA"/>
    <w:rsid w:val="00F15418"/>
    <w:rsid w:val="00F158E8"/>
    <w:rsid w:val="00F16703"/>
    <w:rsid w:val="00F16896"/>
    <w:rsid w:val="00F169FF"/>
    <w:rsid w:val="00F17BA7"/>
    <w:rsid w:val="00F17BAE"/>
    <w:rsid w:val="00F17CA2"/>
    <w:rsid w:val="00F20CDF"/>
    <w:rsid w:val="00F21687"/>
    <w:rsid w:val="00F224D6"/>
    <w:rsid w:val="00F22EDF"/>
    <w:rsid w:val="00F23859"/>
    <w:rsid w:val="00F242ED"/>
    <w:rsid w:val="00F26408"/>
    <w:rsid w:val="00F2678F"/>
    <w:rsid w:val="00F26DA5"/>
    <w:rsid w:val="00F26DF1"/>
    <w:rsid w:val="00F2704A"/>
    <w:rsid w:val="00F27757"/>
    <w:rsid w:val="00F308C3"/>
    <w:rsid w:val="00F30A6B"/>
    <w:rsid w:val="00F30B50"/>
    <w:rsid w:val="00F30EA9"/>
    <w:rsid w:val="00F32507"/>
    <w:rsid w:val="00F3271F"/>
    <w:rsid w:val="00F32B10"/>
    <w:rsid w:val="00F3321D"/>
    <w:rsid w:val="00F33909"/>
    <w:rsid w:val="00F33CBD"/>
    <w:rsid w:val="00F33EB6"/>
    <w:rsid w:val="00F34DCC"/>
    <w:rsid w:val="00F34F35"/>
    <w:rsid w:val="00F35F0C"/>
    <w:rsid w:val="00F3601F"/>
    <w:rsid w:val="00F36105"/>
    <w:rsid w:val="00F41148"/>
    <w:rsid w:val="00F4126F"/>
    <w:rsid w:val="00F41A5F"/>
    <w:rsid w:val="00F4227E"/>
    <w:rsid w:val="00F4252D"/>
    <w:rsid w:val="00F428B4"/>
    <w:rsid w:val="00F428D7"/>
    <w:rsid w:val="00F42DE5"/>
    <w:rsid w:val="00F43BA3"/>
    <w:rsid w:val="00F43F9A"/>
    <w:rsid w:val="00F445BD"/>
    <w:rsid w:val="00F44B6D"/>
    <w:rsid w:val="00F45091"/>
    <w:rsid w:val="00F45188"/>
    <w:rsid w:val="00F45352"/>
    <w:rsid w:val="00F45A11"/>
    <w:rsid w:val="00F4647F"/>
    <w:rsid w:val="00F466AD"/>
    <w:rsid w:val="00F47470"/>
    <w:rsid w:val="00F47650"/>
    <w:rsid w:val="00F477C8"/>
    <w:rsid w:val="00F47875"/>
    <w:rsid w:val="00F47DD3"/>
    <w:rsid w:val="00F509FB"/>
    <w:rsid w:val="00F51055"/>
    <w:rsid w:val="00F5154F"/>
    <w:rsid w:val="00F51798"/>
    <w:rsid w:val="00F51C83"/>
    <w:rsid w:val="00F53481"/>
    <w:rsid w:val="00F53796"/>
    <w:rsid w:val="00F54206"/>
    <w:rsid w:val="00F54514"/>
    <w:rsid w:val="00F549BC"/>
    <w:rsid w:val="00F556DA"/>
    <w:rsid w:val="00F55E3D"/>
    <w:rsid w:val="00F562BF"/>
    <w:rsid w:val="00F575C4"/>
    <w:rsid w:val="00F57E09"/>
    <w:rsid w:val="00F6094E"/>
    <w:rsid w:val="00F60B6C"/>
    <w:rsid w:val="00F61859"/>
    <w:rsid w:val="00F619E7"/>
    <w:rsid w:val="00F61CD8"/>
    <w:rsid w:val="00F6261B"/>
    <w:rsid w:val="00F64BCB"/>
    <w:rsid w:val="00F64C2F"/>
    <w:rsid w:val="00F65E33"/>
    <w:rsid w:val="00F66480"/>
    <w:rsid w:val="00F673B2"/>
    <w:rsid w:val="00F6751D"/>
    <w:rsid w:val="00F67668"/>
    <w:rsid w:val="00F678E0"/>
    <w:rsid w:val="00F67C18"/>
    <w:rsid w:val="00F70348"/>
    <w:rsid w:val="00F7081B"/>
    <w:rsid w:val="00F708D9"/>
    <w:rsid w:val="00F70C59"/>
    <w:rsid w:val="00F70E74"/>
    <w:rsid w:val="00F70E9F"/>
    <w:rsid w:val="00F72212"/>
    <w:rsid w:val="00F723C8"/>
    <w:rsid w:val="00F729AB"/>
    <w:rsid w:val="00F72A01"/>
    <w:rsid w:val="00F73005"/>
    <w:rsid w:val="00F73799"/>
    <w:rsid w:val="00F73903"/>
    <w:rsid w:val="00F73CF2"/>
    <w:rsid w:val="00F73E91"/>
    <w:rsid w:val="00F74318"/>
    <w:rsid w:val="00F74333"/>
    <w:rsid w:val="00F74454"/>
    <w:rsid w:val="00F74CB7"/>
    <w:rsid w:val="00F758C8"/>
    <w:rsid w:val="00F76EC7"/>
    <w:rsid w:val="00F7781E"/>
    <w:rsid w:val="00F80265"/>
    <w:rsid w:val="00F802EC"/>
    <w:rsid w:val="00F8131F"/>
    <w:rsid w:val="00F8219C"/>
    <w:rsid w:val="00F82B5A"/>
    <w:rsid w:val="00F838DE"/>
    <w:rsid w:val="00F839D9"/>
    <w:rsid w:val="00F84052"/>
    <w:rsid w:val="00F84866"/>
    <w:rsid w:val="00F84C72"/>
    <w:rsid w:val="00F85605"/>
    <w:rsid w:val="00F861F8"/>
    <w:rsid w:val="00F8633D"/>
    <w:rsid w:val="00F90041"/>
    <w:rsid w:val="00F90487"/>
    <w:rsid w:val="00F90EBE"/>
    <w:rsid w:val="00F914AF"/>
    <w:rsid w:val="00F91C10"/>
    <w:rsid w:val="00F91D73"/>
    <w:rsid w:val="00F91E1C"/>
    <w:rsid w:val="00F920F7"/>
    <w:rsid w:val="00F92290"/>
    <w:rsid w:val="00F93281"/>
    <w:rsid w:val="00F93431"/>
    <w:rsid w:val="00F9359A"/>
    <w:rsid w:val="00F936F4"/>
    <w:rsid w:val="00F93ABA"/>
    <w:rsid w:val="00F94172"/>
    <w:rsid w:val="00F941BA"/>
    <w:rsid w:val="00F94C34"/>
    <w:rsid w:val="00F95158"/>
    <w:rsid w:val="00F95916"/>
    <w:rsid w:val="00F95AF5"/>
    <w:rsid w:val="00F95F0A"/>
    <w:rsid w:val="00F960BE"/>
    <w:rsid w:val="00F96658"/>
    <w:rsid w:val="00F96DCF"/>
    <w:rsid w:val="00F96E02"/>
    <w:rsid w:val="00F96F75"/>
    <w:rsid w:val="00F976AE"/>
    <w:rsid w:val="00F97F25"/>
    <w:rsid w:val="00FA07AE"/>
    <w:rsid w:val="00FA0DB5"/>
    <w:rsid w:val="00FA177F"/>
    <w:rsid w:val="00FA20FD"/>
    <w:rsid w:val="00FA2B83"/>
    <w:rsid w:val="00FA3680"/>
    <w:rsid w:val="00FA492B"/>
    <w:rsid w:val="00FA4DF0"/>
    <w:rsid w:val="00FA52DA"/>
    <w:rsid w:val="00FA73C8"/>
    <w:rsid w:val="00FB02C3"/>
    <w:rsid w:val="00FB0A14"/>
    <w:rsid w:val="00FB0AF9"/>
    <w:rsid w:val="00FB19CC"/>
    <w:rsid w:val="00FB1A42"/>
    <w:rsid w:val="00FB25D7"/>
    <w:rsid w:val="00FB3D70"/>
    <w:rsid w:val="00FB4626"/>
    <w:rsid w:val="00FB519B"/>
    <w:rsid w:val="00FB537E"/>
    <w:rsid w:val="00FB5A33"/>
    <w:rsid w:val="00FB688F"/>
    <w:rsid w:val="00FB71DE"/>
    <w:rsid w:val="00FC0185"/>
    <w:rsid w:val="00FC01B2"/>
    <w:rsid w:val="00FC079E"/>
    <w:rsid w:val="00FC0944"/>
    <w:rsid w:val="00FC11A5"/>
    <w:rsid w:val="00FC1B5F"/>
    <w:rsid w:val="00FC1D4B"/>
    <w:rsid w:val="00FC2224"/>
    <w:rsid w:val="00FC25DB"/>
    <w:rsid w:val="00FC273E"/>
    <w:rsid w:val="00FC2EE6"/>
    <w:rsid w:val="00FC3FEB"/>
    <w:rsid w:val="00FC4371"/>
    <w:rsid w:val="00FC4F4A"/>
    <w:rsid w:val="00FC6BAE"/>
    <w:rsid w:val="00FC7F30"/>
    <w:rsid w:val="00FD0089"/>
    <w:rsid w:val="00FD0B4D"/>
    <w:rsid w:val="00FD10F7"/>
    <w:rsid w:val="00FD1D3A"/>
    <w:rsid w:val="00FD1DF3"/>
    <w:rsid w:val="00FD24F3"/>
    <w:rsid w:val="00FD2E1A"/>
    <w:rsid w:val="00FD3263"/>
    <w:rsid w:val="00FD33EE"/>
    <w:rsid w:val="00FD3FDE"/>
    <w:rsid w:val="00FD4216"/>
    <w:rsid w:val="00FD428F"/>
    <w:rsid w:val="00FD445D"/>
    <w:rsid w:val="00FD4A5F"/>
    <w:rsid w:val="00FD4B84"/>
    <w:rsid w:val="00FD4C7E"/>
    <w:rsid w:val="00FD4F57"/>
    <w:rsid w:val="00FD588F"/>
    <w:rsid w:val="00FD650B"/>
    <w:rsid w:val="00FD6CA4"/>
    <w:rsid w:val="00FD7268"/>
    <w:rsid w:val="00FD749F"/>
    <w:rsid w:val="00FD77E5"/>
    <w:rsid w:val="00FD7898"/>
    <w:rsid w:val="00FD7BEC"/>
    <w:rsid w:val="00FE03B0"/>
    <w:rsid w:val="00FE0501"/>
    <w:rsid w:val="00FE0752"/>
    <w:rsid w:val="00FE09DA"/>
    <w:rsid w:val="00FE0A5D"/>
    <w:rsid w:val="00FE121B"/>
    <w:rsid w:val="00FE253D"/>
    <w:rsid w:val="00FE277F"/>
    <w:rsid w:val="00FE3A30"/>
    <w:rsid w:val="00FE4637"/>
    <w:rsid w:val="00FE497C"/>
    <w:rsid w:val="00FE4D62"/>
    <w:rsid w:val="00FE5806"/>
    <w:rsid w:val="00FE5CF0"/>
    <w:rsid w:val="00FE5DB2"/>
    <w:rsid w:val="00FE720A"/>
    <w:rsid w:val="00FE7EB4"/>
    <w:rsid w:val="00FF0445"/>
    <w:rsid w:val="00FF061A"/>
    <w:rsid w:val="00FF1AC0"/>
    <w:rsid w:val="00FF2C45"/>
    <w:rsid w:val="00FF353B"/>
    <w:rsid w:val="00FF35D4"/>
    <w:rsid w:val="00FF38F6"/>
    <w:rsid w:val="00FF3F85"/>
    <w:rsid w:val="00FF4779"/>
    <w:rsid w:val="00FF495A"/>
    <w:rsid w:val="00FF5417"/>
    <w:rsid w:val="00FF5740"/>
    <w:rsid w:val="00FF654D"/>
    <w:rsid w:val="00FF6D60"/>
    <w:rsid w:val="00FF6F13"/>
    <w:rsid w:val="00FF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C167E"/>
  <w15:chartTrackingRefBased/>
  <w15:docId w15:val="{8E43632E-102D-8F4D-A66B-E651D6EB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4B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305388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4B6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78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67A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7AC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40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402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40269"/>
    <w:rPr>
      <w:sz w:val="20"/>
      <w:szCs w:val="20"/>
      <w:lang w:val="en-GB"/>
    </w:rPr>
  </w:style>
  <w:style w:type="character" w:customStyle="1" w:styleId="None">
    <w:name w:val="None"/>
    <w:rsid w:val="009A6892"/>
  </w:style>
  <w:style w:type="character" w:styleId="Hyperlink">
    <w:name w:val="Hyperlink"/>
    <w:basedOn w:val="DefaultParagraphFont"/>
    <w:uiPriority w:val="99"/>
    <w:unhideWhenUsed/>
    <w:rsid w:val="00270D5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6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614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attere"/>
    <w:rsid w:val="00AA198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AA1989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AA1989"/>
    <w:pPr>
      <w:spacing w:line="480" w:lineRule="auto"/>
    </w:pPr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AA1989"/>
    <w:rPr>
      <w:rFonts w:ascii="Calibri" w:hAnsi="Calibri" w:cs="Calibri"/>
      <w:sz w:val="22"/>
      <w:szCs w:val="22"/>
      <w:lang w:val="en-US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684B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9917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7EA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917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7EA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F2844"/>
  </w:style>
  <w:style w:type="character" w:customStyle="1" w:styleId="Heading1Char">
    <w:name w:val="Heading 1 Char"/>
    <w:basedOn w:val="DefaultParagraphFont"/>
    <w:link w:val="Heading1"/>
    <w:rsid w:val="00305388"/>
    <w:rPr>
      <w:rFonts w:ascii="Times New Roman" w:eastAsia="Times New Roman" w:hAnsi="Times New Roman" w:cs="Times New Roman"/>
      <w:b/>
      <w:sz w:val="22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3053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30538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305388"/>
    <w:rPr>
      <w:vertAlign w:val="superscript"/>
    </w:rPr>
  </w:style>
  <w:style w:type="paragraph" w:styleId="Revision">
    <w:name w:val="Revision"/>
    <w:hidden/>
    <w:uiPriority w:val="99"/>
    <w:semiHidden/>
    <w:rsid w:val="00764938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2F6CD9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131408"/>
    <w:rPr>
      <w:color w:val="605E5C"/>
      <w:shd w:val="clear" w:color="auto" w:fill="E1DFDD"/>
    </w:rPr>
  </w:style>
  <w:style w:type="character" w:customStyle="1" w:styleId="show-for-sr">
    <w:name w:val="show-for-sr"/>
    <w:basedOn w:val="DefaultParagraphFont"/>
    <w:rsid w:val="00CC2EC1"/>
  </w:style>
  <w:style w:type="character" w:styleId="Emphasis">
    <w:name w:val="Emphasis"/>
    <w:basedOn w:val="DefaultParagraphFont"/>
    <w:uiPriority w:val="20"/>
    <w:qFormat/>
    <w:rsid w:val="00CC2EC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67EC3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rsid w:val="00792E0C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792E0C"/>
    <w:rPr>
      <w:rFonts w:ascii="Times New Roman" w:eastAsia="Times New Roman" w:hAnsi="Times New Roman" w:cs="Times New Roman"/>
      <w:szCs w:val="20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2F2F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4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00ECF7-56A1-4889-AB74-C186C06B0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788</Words>
  <Characters>10198</Characters>
  <Application>Microsoft Office Word</Application>
  <DocSecurity>0</DocSecurity>
  <Lines>84</Lines>
  <Paragraphs>2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tini, Serena</dc:creator>
  <cp:keywords/>
  <dc:description/>
  <cp:lastModifiedBy>Karen Jung</cp:lastModifiedBy>
  <cp:revision>2</cp:revision>
  <dcterms:created xsi:type="dcterms:W3CDTF">2023-10-04T22:55:00Z</dcterms:created>
  <dcterms:modified xsi:type="dcterms:W3CDTF">2023-10-04T22:55:00Z</dcterms:modified>
</cp:coreProperties>
</file>